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E2741" w14:textId="77777777" w:rsidR="001119B8" w:rsidRPr="00BC4D4B" w:rsidRDefault="007A0481" w:rsidP="006B6030">
      <w:pPr>
        <w:rPr>
          <w:rFonts w:ascii="Times New Roman" w:hAnsi="Times New Roman" w:cs="Times New Roman"/>
          <w:sz w:val="24"/>
          <w:szCs w:val="24"/>
        </w:rPr>
      </w:pPr>
      <w:r w:rsidRPr="00BC4D4B">
        <w:rPr>
          <w:rFonts w:ascii="Times New Roman" w:hAnsi="Times New Roman" w:cs="Times New Roman"/>
          <w:b/>
          <w:sz w:val="24"/>
          <w:szCs w:val="24"/>
        </w:rPr>
        <w:t>Table</w:t>
      </w:r>
      <w:r w:rsidR="007B40C4" w:rsidRPr="00BC4D4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C4D4B">
        <w:rPr>
          <w:rFonts w:ascii="Times New Roman" w:hAnsi="Times New Roman" w:cs="Times New Roman"/>
          <w:b/>
          <w:sz w:val="24"/>
          <w:szCs w:val="24"/>
        </w:rPr>
        <w:t>1</w:t>
      </w:r>
    </w:p>
    <w:p w14:paraId="399BD08F" w14:textId="4D14FEC4" w:rsidR="00312AB8" w:rsidRPr="00BC4D4B" w:rsidRDefault="007A0481" w:rsidP="006B603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C4D4B">
        <w:rPr>
          <w:rFonts w:ascii="Times New Roman" w:hAnsi="Times New Roman" w:cs="Times New Roman"/>
          <w:i/>
          <w:iCs/>
          <w:sz w:val="24"/>
          <w:szCs w:val="24"/>
        </w:rPr>
        <w:t xml:space="preserve">Descriptive Summary of Included Studie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1052"/>
        <w:gridCol w:w="760"/>
        <w:gridCol w:w="674"/>
        <w:gridCol w:w="1383"/>
        <w:gridCol w:w="1705"/>
        <w:gridCol w:w="2099"/>
        <w:gridCol w:w="1315"/>
        <w:gridCol w:w="1305"/>
        <w:gridCol w:w="1254"/>
        <w:gridCol w:w="1512"/>
      </w:tblGrid>
      <w:tr w:rsidR="002A51D4" w:rsidRPr="00D63440" w14:paraId="2C36EE50" w14:textId="77777777" w:rsidTr="007158CF"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4D8B0C40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6A61DC72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  <w:t>Author (year), country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3028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Sample size</w:t>
            </w:r>
          </w:p>
          <w:p w14:paraId="56945A84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(mean age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4616E9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Duration of T1D (years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4696159" w14:textId="6DB4B9DC" w:rsidR="002A51D4" w:rsidRPr="007158CF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740FE">
              <w:rPr>
                <w:rFonts w:ascii="Times New Roman" w:eastAsia="한양신명조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E</w:t>
            </w:r>
            <w:r w:rsidRPr="001740FE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thnicity/race</w:t>
            </w:r>
            <w:r w:rsidR="00F15851" w:rsidRPr="001740FE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="007158CF" w:rsidRPr="001740FE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(sample size</w:t>
            </w:r>
            <w:r w:rsidR="007158CF" w:rsidRPr="001740FE"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78DD761E" w14:textId="0146CE6A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Intervention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3094B1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Program duration (</w:t>
            </w:r>
            <w:r w:rsidRPr="00D63440">
              <w:rPr>
                <w:rFonts w:ascii="Times New Roman" w:eastAsia="한양신명조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f</w:t>
            </w: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requency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6939F3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Intervention duration (</w:t>
            </w:r>
            <w:r w:rsidRPr="00D63440">
              <w:rPr>
                <w:rFonts w:ascii="Times New Roman" w:eastAsia="한양신명조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f</w:t>
            </w: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ollow-up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850726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Control group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6141967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Outcome variables</w:t>
            </w:r>
          </w:p>
        </w:tc>
      </w:tr>
      <w:tr w:rsidR="00867705" w:rsidRPr="00D63440" w14:paraId="756EFE06" w14:textId="77777777" w:rsidTr="007158CF">
        <w:trPr>
          <w:trHeight w:val="274"/>
        </w:trPr>
        <w:tc>
          <w:tcPr>
            <w:tcW w:w="13687" w:type="dxa"/>
            <w:gridSpan w:val="11"/>
            <w:tcBorders>
              <w:top w:val="single" w:sz="4" w:space="0" w:color="auto"/>
            </w:tcBorders>
          </w:tcPr>
          <w:p w14:paraId="52612FAE" w14:textId="16B1F6E1" w:rsidR="00867705" w:rsidRPr="00D63440" w:rsidRDefault="00867705" w:rsidP="009A2E45">
            <w:pPr>
              <w:wordWrap/>
              <w:ind w:left="186" w:hanging="186"/>
              <w:jc w:val="center"/>
              <w:textAlignment w:val="baseline"/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b/>
                <w:sz w:val="15"/>
                <w:szCs w:val="15"/>
              </w:rPr>
              <w:t>self-care behavior management</w:t>
            </w:r>
          </w:p>
        </w:tc>
      </w:tr>
      <w:tr w:rsidR="002A51D4" w:rsidRPr="00D63440" w14:paraId="5BF27CE3" w14:textId="77777777" w:rsidTr="007158CF">
        <w:tc>
          <w:tcPr>
            <w:tcW w:w="628" w:type="dxa"/>
          </w:tcPr>
          <w:p w14:paraId="3E1427E3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52" w:type="dxa"/>
          </w:tcPr>
          <w:p w14:paraId="264B051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Leksell (2023), Sweden</w:t>
            </w:r>
          </w:p>
        </w:tc>
        <w:tc>
          <w:tcPr>
            <w:tcW w:w="1434" w:type="dxa"/>
            <w:gridSpan w:val="2"/>
          </w:tcPr>
          <w:p w14:paraId="270FCE40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35 (19.80)</w:t>
            </w:r>
          </w:p>
          <w:p w14:paraId="2468473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44 (20.70)</w:t>
            </w:r>
          </w:p>
        </w:tc>
        <w:tc>
          <w:tcPr>
            <w:tcW w:w="1383" w:type="dxa"/>
          </w:tcPr>
          <w:p w14:paraId="4F81CEC5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705" w:type="dxa"/>
          </w:tcPr>
          <w:p w14:paraId="3B217199" w14:textId="4FA3F0E8" w:rsidR="002A51D4" w:rsidRPr="00D63440" w:rsidRDefault="00867705" w:rsidP="00F77DD5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364E3775" w14:textId="6DFA6C81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cilitates seamless real-time communication for participants</w:t>
            </w:r>
          </w:p>
          <w:p w14:paraId="71B24836" w14:textId="2E4971AF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T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xt message exchanges</w:t>
            </w:r>
          </w:p>
          <w:p w14:paraId="3E04A7DE" w14:textId="77777777" w:rsidR="002A51D4" w:rsidRPr="00D63440" w:rsidRDefault="002A51D4" w:rsidP="00312AB8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chedule online appointments </w:t>
            </w:r>
          </w:p>
          <w:p w14:paraId="2CE129CD" w14:textId="4420EBD8" w:rsidR="002A51D4" w:rsidRPr="00D63440" w:rsidRDefault="002A51D4" w:rsidP="00312AB8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nitiate impromptu video meetings </w:t>
            </w:r>
          </w:p>
        </w:tc>
        <w:tc>
          <w:tcPr>
            <w:tcW w:w="1315" w:type="dxa"/>
          </w:tcPr>
          <w:p w14:paraId="550D752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ccess on demand</w:t>
            </w:r>
          </w:p>
        </w:tc>
        <w:tc>
          <w:tcPr>
            <w:tcW w:w="1305" w:type="dxa"/>
          </w:tcPr>
          <w:p w14:paraId="0053AD7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</w:t>
            </w:r>
          </w:p>
          <w:p w14:paraId="25334BD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(6-month)</w:t>
            </w:r>
          </w:p>
        </w:tc>
        <w:tc>
          <w:tcPr>
            <w:tcW w:w="1254" w:type="dxa"/>
          </w:tcPr>
          <w:p w14:paraId="3BF1FA4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o intervention</w:t>
            </w:r>
          </w:p>
        </w:tc>
        <w:tc>
          <w:tcPr>
            <w:tcW w:w="1512" w:type="dxa"/>
          </w:tcPr>
          <w:p w14:paraId="4D1B8FB2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35647CF3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ime in range</w:t>
            </w:r>
          </w:p>
          <w:p w14:paraId="6B1A5595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ime below range</w:t>
            </w:r>
          </w:p>
          <w:p w14:paraId="6C523721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atisfaction</w:t>
            </w:r>
          </w:p>
          <w:p w14:paraId="2919CC86" w14:textId="66C4D5E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5DC7FAE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A51D4" w:rsidRPr="00D63440" w14:paraId="0F253AED" w14:textId="77777777" w:rsidTr="007158CF">
        <w:tc>
          <w:tcPr>
            <w:tcW w:w="628" w:type="dxa"/>
          </w:tcPr>
          <w:p w14:paraId="00ADF70C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052" w:type="dxa"/>
          </w:tcPr>
          <w:p w14:paraId="2CEB2E06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brahim (2021), France</w:t>
            </w:r>
          </w:p>
        </w:tc>
        <w:tc>
          <w:tcPr>
            <w:tcW w:w="1434" w:type="dxa"/>
            <w:gridSpan w:val="2"/>
          </w:tcPr>
          <w:p w14:paraId="55516B8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45 (15.39)</w:t>
            </w:r>
          </w:p>
          <w:p w14:paraId="2F970D1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47 (14.59)</w:t>
            </w:r>
          </w:p>
          <w:p w14:paraId="50DE3B3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3" w:type="dxa"/>
          </w:tcPr>
          <w:p w14:paraId="7892A39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8.70</w:t>
            </w:r>
          </w:p>
          <w:p w14:paraId="2C9AC64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.79</w:t>
            </w:r>
          </w:p>
        </w:tc>
        <w:tc>
          <w:tcPr>
            <w:tcW w:w="1705" w:type="dxa"/>
          </w:tcPr>
          <w:p w14:paraId="4E248DCD" w14:textId="7A685961" w:rsidR="002A51D4" w:rsidRPr="00D63440" w:rsidRDefault="00867705" w:rsidP="00F77DD5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48B647EC" w14:textId="19402DAA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Received daily SMS reminders at self-selected times about insulin injections</w:t>
            </w:r>
          </w:p>
        </w:tc>
        <w:tc>
          <w:tcPr>
            <w:tcW w:w="1315" w:type="dxa"/>
          </w:tcPr>
          <w:p w14:paraId="13F1FB4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-4 message per day</w:t>
            </w:r>
          </w:p>
        </w:tc>
        <w:tc>
          <w:tcPr>
            <w:tcW w:w="1305" w:type="dxa"/>
          </w:tcPr>
          <w:p w14:paraId="4542BF9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 (3, 6-moth)</w:t>
            </w:r>
          </w:p>
        </w:tc>
        <w:tc>
          <w:tcPr>
            <w:tcW w:w="1254" w:type="dxa"/>
          </w:tcPr>
          <w:p w14:paraId="2CBDF9E6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andard care</w:t>
            </w:r>
          </w:p>
        </w:tc>
        <w:tc>
          <w:tcPr>
            <w:tcW w:w="1512" w:type="dxa"/>
          </w:tcPr>
          <w:p w14:paraId="0F28BCCE" w14:textId="7D4ABF5F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28DFF2EB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</w:p>
          <w:p w14:paraId="3276F12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atisfaction</w:t>
            </w:r>
          </w:p>
          <w:p w14:paraId="180EE99F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dverse events</w:t>
            </w:r>
          </w:p>
        </w:tc>
      </w:tr>
      <w:tr w:rsidR="002A51D4" w:rsidRPr="00D63440" w14:paraId="1DA6FFB8" w14:textId="77777777" w:rsidTr="007158CF">
        <w:trPr>
          <w:trHeight w:val="930"/>
        </w:trPr>
        <w:tc>
          <w:tcPr>
            <w:tcW w:w="628" w:type="dxa"/>
          </w:tcPr>
          <w:p w14:paraId="2252587C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052" w:type="dxa"/>
          </w:tcPr>
          <w:p w14:paraId="4C19645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alper (2022), USA</w:t>
            </w:r>
          </w:p>
        </w:tc>
        <w:tc>
          <w:tcPr>
            <w:tcW w:w="1434" w:type="dxa"/>
            <w:gridSpan w:val="2"/>
          </w:tcPr>
          <w:p w14:paraId="052B288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34 (14.90)</w:t>
            </w:r>
          </w:p>
          <w:p w14:paraId="63BEDBD2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30 (15.10)</w:t>
            </w:r>
          </w:p>
          <w:p w14:paraId="2C03EF2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35 (14.70)</w:t>
            </w:r>
          </w:p>
          <w:p w14:paraId="2DFA087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3" w:type="dxa"/>
          </w:tcPr>
          <w:p w14:paraId="6C240656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705" w:type="dxa"/>
          </w:tcPr>
          <w:p w14:paraId="50EC5DE8" w14:textId="48F9EB3E" w:rsidR="002A51D4" w:rsidRDefault="00867705" w:rsidP="009A2E45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erica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 9</w:t>
            </w:r>
          </w:p>
          <w:p w14:paraId="16C820AC" w14:textId="0D9A2035" w:rsidR="00867705" w:rsidRDefault="00867705" w:rsidP="009A2E45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85</w:t>
            </w:r>
          </w:p>
          <w:p w14:paraId="4122C1C4" w14:textId="6CD24A1F" w:rsidR="00867705" w:rsidRPr="00D63440" w:rsidRDefault="00867705" w:rsidP="009A2E45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5</w:t>
            </w:r>
          </w:p>
        </w:tc>
        <w:tc>
          <w:tcPr>
            <w:tcW w:w="2099" w:type="dxa"/>
          </w:tcPr>
          <w:p w14:paraId="3D13FF2A" w14:textId="26525F6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: Family-centered goal setting</w:t>
            </w:r>
          </w:p>
          <w:p w14:paraId="4330B3B7" w14:textId="77777777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: health information technology (HIT)-enhanced self-monitoring of blood glucose (SMBG) strategy+family-centered goal setting</w:t>
            </w:r>
          </w:p>
        </w:tc>
        <w:tc>
          <w:tcPr>
            <w:tcW w:w="1315" w:type="dxa"/>
          </w:tcPr>
          <w:p w14:paraId="3E6B5BE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very 3-months (goal setting), daily (SMBG)</w:t>
            </w:r>
          </w:p>
        </w:tc>
        <w:tc>
          <w:tcPr>
            <w:tcW w:w="1305" w:type="dxa"/>
          </w:tcPr>
          <w:p w14:paraId="37B29B3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 (3, 6-month)</w:t>
            </w:r>
          </w:p>
        </w:tc>
        <w:tc>
          <w:tcPr>
            <w:tcW w:w="1254" w:type="dxa"/>
          </w:tcPr>
          <w:p w14:paraId="59FA74E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IT-enhanced SMBG</w:t>
            </w:r>
          </w:p>
        </w:tc>
        <w:tc>
          <w:tcPr>
            <w:tcW w:w="1512" w:type="dxa"/>
          </w:tcPr>
          <w:p w14:paraId="7864E5B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Burden </w:t>
            </w:r>
          </w:p>
          <w:p w14:paraId="51CE799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</w:p>
          <w:p w14:paraId="791BB8D2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leep quality</w:t>
            </w:r>
          </w:p>
          <w:p w14:paraId="378E531D" w14:textId="379C9A65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Adherence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6A175F11" w14:textId="0DDBEA56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atisfaction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2A51D4" w:rsidRPr="00D63440" w14:paraId="04FB88D7" w14:textId="77777777" w:rsidTr="007158CF">
        <w:trPr>
          <w:trHeight w:val="814"/>
        </w:trPr>
        <w:tc>
          <w:tcPr>
            <w:tcW w:w="628" w:type="dxa"/>
          </w:tcPr>
          <w:p w14:paraId="2AAD08F1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052" w:type="dxa"/>
          </w:tcPr>
          <w:p w14:paraId="4B3CC9E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Kassai (2015), France</w:t>
            </w:r>
          </w:p>
        </w:tc>
        <w:tc>
          <w:tcPr>
            <w:tcW w:w="1434" w:type="dxa"/>
            <w:gridSpan w:val="2"/>
          </w:tcPr>
          <w:p w14:paraId="7619D61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39 (14.30)</w:t>
            </w:r>
          </w:p>
          <w:p w14:paraId="58380FC5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38 (14.60)</w:t>
            </w:r>
          </w:p>
        </w:tc>
        <w:tc>
          <w:tcPr>
            <w:tcW w:w="1383" w:type="dxa"/>
          </w:tcPr>
          <w:p w14:paraId="79C1CE82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705" w:type="dxa"/>
          </w:tcPr>
          <w:p w14:paraId="0738B6CC" w14:textId="1397F999" w:rsidR="002A51D4" w:rsidRPr="00D63440" w:rsidRDefault="00867705" w:rsidP="009A2E45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52E47CD6" w14:textId="7018EC93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Nurse counseling</w:t>
            </w:r>
          </w:p>
          <w:p w14:paraId="1B1C382E" w14:textId="5BFA4DF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Pediatrician visit </w:t>
            </w:r>
          </w:p>
          <w:p w14:paraId="24A4065E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urse visit intercalated every month</w:t>
            </w:r>
          </w:p>
          <w:p w14:paraId="43950CD4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hone calls</w:t>
            </w:r>
          </w:p>
        </w:tc>
        <w:tc>
          <w:tcPr>
            <w:tcW w:w="1315" w:type="dxa"/>
          </w:tcPr>
          <w:p w14:paraId="481A023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very 2 weeks after each visit (phone), every</w:t>
            </w:r>
          </w:p>
          <w:p w14:paraId="28D3288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3 months (clinic)</w:t>
            </w:r>
          </w:p>
        </w:tc>
        <w:tc>
          <w:tcPr>
            <w:tcW w:w="1305" w:type="dxa"/>
          </w:tcPr>
          <w:p w14:paraId="47C7BB1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3, 6, 9, 12)</w:t>
            </w:r>
          </w:p>
        </w:tc>
        <w:tc>
          <w:tcPr>
            <w:tcW w:w="1254" w:type="dxa"/>
          </w:tcPr>
          <w:p w14:paraId="5461EDB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ediatrician visit only every</w:t>
            </w:r>
          </w:p>
          <w:p w14:paraId="4BEAAAA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12" w:type="dxa"/>
          </w:tcPr>
          <w:p w14:paraId="04A1A296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</w:p>
          <w:p w14:paraId="47E706C5" w14:textId="77777777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cceptance of the disease</w:t>
            </w:r>
          </w:p>
        </w:tc>
      </w:tr>
      <w:tr w:rsidR="002A51D4" w:rsidRPr="00D63440" w14:paraId="2CA7AB86" w14:textId="77777777" w:rsidTr="007158CF">
        <w:trPr>
          <w:trHeight w:val="1451"/>
        </w:trPr>
        <w:tc>
          <w:tcPr>
            <w:tcW w:w="628" w:type="dxa"/>
          </w:tcPr>
          <w:p w14:paraId="40BD4858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052" w:type="dxa"/>
          </w:tcPr>
          <w:p w14:paraId="388D203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alem (2010), Egypt</w:t>
            </w:r>
          </w:p>
        </w:tc>
        <w:tc>
          <w:tcPr>
            <w:tcW w:w="1434" w:type="dxa"/>
            <w:gridSpan w:val="2"/>
          </w:tcPr>
          <w:p w14:paraId="1919224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75 (14.7)</w:t>
            </w:r>
          </w:p>
          <w:p w14:paraId="7444471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73 (14.5)</w:t>
            </w:r>
          </w:p>
          <w:p w14:paraId="7A684CF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48 (15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.00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83" w:type="dxa"/>
          </w:tcPr>
          <w:p w14:paraId="0E5E8E0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3.60</w:t>
            </w:r>
          </w:p>
          <w:p w14:paraId="5C7C8A92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5.50</w:t>
            </w:r>
          </w:p>
          <w:p w14:paraId="30DCFAE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4.90</w:t>
            </w:r>
          </w:p>
        </w:tc>
        <w:tc>
          <w:tcPr>
            <w:tcW w:w="1705" w:type="dxa"/>
          </w:tcPr>
          <w:p w14:paraId="37CF8125" w14:textId="484F0EDD" w:rsidR="002A51D4" w:rsidRPr="00D63440" w:rsidRDefault="00867705" w:rsidP="00F77DD5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2893218D" w14:textId="1BE192F5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: attended the exercise sessions once/week</w:t>
            </w:r>
          </w:p>
          <w:p w14:paraId="2F7AF4B1" w14:textId="77777777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: attended the exercise sessions three times/week</w:t>
            </w:r>
          </w:p>
        </w:tc>
        <w:tc>
          <w:tcPr>
            <w:tcW w:w="1315" w:type="dxa"/>
          </w:tcPr>
          <w:p w14:paraId="1B09F54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once/week, three times/week</w:t>
            </w:r>
          </w:p>
          <w:p w14:paraId="6814845B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5" w:type="dxa"/>
          </w:tcPr>
          <w:p w14:paraId="76267AC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 (6-month)</w:t>
            </w:r>
          </w:p>
        </w:tc>
        <w:tc>
          <w:tcPr>
            <w:tcW w:w="1254" w:type="dxa"/>
          </w:tcPr>
          <w:p w14:paraId="3D41682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o intervention</w:t>
            </w:r>
          </w:p>
        </w:tc>
        <w:tc>
          <w:tcPr>
            <w:tcW w:w="1512" w:type="dxa"/>
          </w:tcPr>
          <w:p w14:paraId="1145992E" w14:textId="7DC84F70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36123A9A" w14:textId="792BD78E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Weight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745EE4F5" w14:textId="74ABBE32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BMI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778281FD" w14:textId="224B13E6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Waist circumference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64C1B1D5" w14:textId="03D8FF95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75D01A02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nsulin dosage</w:t>
            </w:r>
          </w:p>
          <w:p w14:paraId="4B82B291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dverse events</w:t>
            </w:r>
          </w:p>
          <w:p w14:paraId="7009379E" w14:textId="26BDF39F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Lipid profile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2A51D4" w:rsidRPr="00D63440" w14:paraId="5FE9952D" w14:textId="77777777" w:rsidTr="007158CF">
        <w:trPr>
          <w:trHeight w:val="1840"/>
        </w:trPr>
        <w:tc>
          <w:tcPr>
            <w:tcW w:w="628" w:type="dxa"/>
          </w:tcPr>
          <w:p w14:paraId="376C08B9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lastRenderedPageBreak/>
              <w:t>6</w:t>
            </w:r>
          </w:p>
        </w:tc>
        <w:tc>
          <w:tcPr>
            <w:tcW w:w="1052" w:type="dxa"/>
          </w:tcPr>
          <w:p w14:paraId="4697814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orrissey (2022), Ireland</w:t>
            </w:r>
          </w:p>
        </w:tc>
        <w:tc>
          <w:tcPr>
            <w:tcW w:w="1434" w:type="dxa"/>
            <w:gridSpan w:val="2"/>
          </w:tcPr>
          <w:p w14:paraId="3D46E24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23 (20.30)</w:t>
            </w:r>
          </w:p>
          <w:p w14:paraId="63645A3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25 (20.70)</w:t>
            </w:r>
          </w:p>
          <w:p w14:paraId="1BE603AB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9 (20.60)</w:t>
            </w:r>
          </w:p>
        </w:tc>
        <w:tc>
          <w:tcPr>
            <w:tcW w:w="1383" w:type="dxa"/>
          </w:tcPr>
          <w:p w14:paraId="62276B1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705" w:type="dxa"/>
          </w:tcPr>
          <w:p w14:paraId="5D9E118D" w14:textId="1BFA1B8A" w:rsidR="002A51D4" w:rsidRPr="00D63440" w:rsidRDefault="00867705" w:rsidP="00F77DD5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1D45605A" w14:textId="72FC8C44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  <w:t>Support self-management and clinic engagement and improve outcomes</w:t>
            </w:r>
          </w:p>
          <w:p w14:paraId="098E193E" w14:textId="77777777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: D1 now intervention with the external support worker</w:t>
            </w:r>
          </w:p>
          <w:p w14:paraId="2B6B0A02" w14:textId="77777777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: D1 now intervention with the internal support-worker</w:t>
            </w:r>
          </w:p>
          <w:p w14:paraId="446BC831" w14:textId="77777777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ocuses on promoting engagement of young people with clinical services</w:t>
            </w:r>
          </w:p>
          <w:p w14:paraId="75EBD4FE" w14:textId="77777777" w:rsidR="002A51D4" w:rsidRPr="00D63440" w:rsidRDefault="002A51D4" w:rsidP="00F77DD5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rovide continuity and build relationships between the young adult and their healthcare team</w:t>
            </w:r>
          </w:p>
        </w:tc>
        <w:tc>
          <w:tcPr>
            <w:tcW w:w="1315" w:type="dxa"/>
          </w:tcPr>
          <w:p w14:paraId="7357024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very 4-months</w:t>
            </w:r>
          </w:p>
        </w:tc>
        <w:tc>
          <w:tcPr>
            <w:tcW w:w="1305" w:type="dxa"/>
          </w:tcPr>
          <w:p w14:paraId="6BFEDD6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12-month)</w:t>
            </w:r>
          </w:p>
        </w:tc>
        <w:tc>
          <w:tcPr>
            <w:tcW w:w="1254" w:type="dxa"/>
          </w:tcPr>
          <w:p w14:paraId="2B812F4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1600B0A9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3385F765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dverse events</w:t>
            </w:r>
          </w:p>
          <w:p w14:paraId="3570B9C7" w14:textId="77777777" w:rsidR="002A51D4" w:rsidRPr="00D63440" w:rsidRDefault="002A51D4" w:rsidP="0028130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linic engagement</w:t>
            </w:r>
          </w:p>
          <w:p w14:paraId="4093EA3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stress</w:t>
            </w:r>
          </w:p>
          <w:p w14:paraId="058C776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</w:p>
          <w:p w14:paraId="78CC7756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  <w:p w14:paraId="570B19CC" w14:textId="77777777" w:rsidR="002A51D4" w:rsidRPr="00D63440" w:rsidRDefault="002A51D4" w:rsidP="0028130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ontrol of diabetes</w:t>
            </w:r>
          </w:p>
        </w:tc>
      </w:tr>
      <w:tr w:rsidR="002A51D4" w:rsidRPr="00D63440" w14:paraId="11610013" w14:textId="77777777" w:rsidTr="007158CF">
        <w:tc>
          <w:tcPr>
            <w:tcW w:w="628" w:type="dxa"/>
          </w:tcPr>
          <w:p w14:paraId="1F0CD909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052" w:type="dxa"/>
          </w:tcPr>
          <w:p w14:paraId="4AEEE125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Chatzakis (2019), Greece</w:t>
            </w:r>
          </w:p>
        </w:tc>
        <w:tc>
          <w:tcPr>
            <w:tcW w:w="1434" w:type="dxa"/>
            <w:gridSpan w:val="2"/>
          </w:tcPr>
          <w:p w14:paraId="49402F18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40. (13.80)</w:t>
            </w:r>
          </w:p>
          <w:p w14:paraId="3E5B7FB7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40 (13.20)</w:t>
            </w:r>
          </w:p>
        </w:tc>
        <w:tc>
          <w:tcPr>
            <w:tcW w:w="1383" w:type="dxa"/>
          </w:tcPr>
          <w:p w14:paraId="573F5AB5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: 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6.70</w:t>
            </w:r>
          </w:p>
          <w:p w14:paraId="3487B9AE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C: 6.10</w:t>
            </w:r>
          </w:p>
        </w:tc>
        <w:tc>
          <w:tcPr>
            <w:tcW w:w="1705" w:type="dxa"/>
          </w:tcPr>
          <w:p w14:paraId="14CEA930" w14:textId="64FF3C25" w:rsidR="002A51D4" w:rsidRPr="00D63440" w:rsidRDefault="00867705" w:rsidP="00F77DD5">
            <w:pPr>
              <w:wordWrap/>
              <w:ind w:left="57" w:hanging="57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55EB1F94" w14:textId="62529298" w:rsidR="002A51D4" w:rsidRPr="00D63440" w:rsidRDefault="002A51D4" w:rsidP="00F77DD5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Mobile Application Euglyca (calculation of the bolus insulin dose)</w:t>
            </w:r>
          </w:p>
          <w:p w14:paraId="382742AA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 w14:paraId="55353BB0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Daily</w:t>
            </w:r>
          </w:p>
        </w:tc>
        <w:tc>
          <w:tcPr>
            <w:tcW w:w="1305" w:type="dxa"/>
          </w:tcPr>
          <w:p w14:paraId="763FB729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12-month (3, 6, 12-month)</w:t>
            </w:r>
          </w:p>
        </w:tc>
        <w:tc>
          <w:tcPr>
            <w:tcW w:w="1254" w:type="dxa"/>
          </w:tcPr>
          <w:p w14:paraId="05629323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Routine calculation</w:t>
            </w:r>
          </w:p>
        </w:tc>
        <w:tc>
          <w:tcPr>
            <w:tcW w:w="1512" w:type="dxa"/>
          </w:tcPr>
          <w:p w14:paraId="31B36747" w14:textId="646A47FD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4A8DE629" w14:textId="5944FC59" w:rsidR="002A51D4" w:rsidRPr="00D63440" w:rsidRDefault="002A51D4" w:rsidP="00F77DD5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Diabetes treatment satisfaction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40C384CB" w14:textId="5176B339" w:rsidR="002A51D4" w:rsidRPr="00D63440" w:rsidRDefault="002A51D4" w:rsidP="00F77DD5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Percentages of normoglycemias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27CA27AE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Adverse events</w:t>
            </w:r>
          </w:p>
        </w:tc>
      </w:tr>
      <w:tr w:rsidR="002A51D4" w:rsidRPr="00D63440" w14:paraId="43216988" w14:textId="77777777" w:rsidTr="007158CF">
        <w:tc>
          <w:tcPr>
            <w:tcW w:w="628" w:type="dxa"/>
          </w:tcPr>
          <w:p w14:paraId="514CA5C7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052" w:type="dxa"/>
          </w:tcPr>
          <w:p w14:paraId="0480AB13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Goyal (2017), </w:t>
            </w:r>
            <w:r w:rsidRPr="00D63440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anada</w:t>
            </w:r>
          </w:p>
        </w:tc>
        <w:tc>
          <w:tcPr>
            <w:tcW w:w="1434" w:type="dxa"/>
            <w:gridSpan w:val="2"/>
          </w:tcPr>
          <w:p w14:paraId="572F9AF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46 (14.10)</w:t>
            </w:r>
          </w:p>
          <w:p w14:paraId="5858F63B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46 (13.90)</w:t>
            </w:r>
          </w:p>
        </w:tc>
        <w:tc>
          <w:tcPr>
            <w:tcW w:w="1383" w:type="dxa"/>
          </w:tcPr>
          <w:p w14:paraId="67EB22F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7.10</w:t>
            </w:r>
          </w:p>
          <w:p w14:paraId="42A9C017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.04</w:t>
            </w:r>
          </w:p>
        </w:tc>
        <w:tc>
          <w:tcPr>
            <w:tcW w:w="1705" w:type="dxa"/>
          </w:tcPr>
          <w:p w14:paraId="6F8BF6B7" w14:textId="2EB34E6E" w:rsidR="002A51D4" w:rsidRPr="00D63440" w:rsidRDefault="00867705" w:rsidP="009A2E45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43CB9D4C" w14:textId="12C375D4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  <w:t>Users were rewarded for taking SMBG</w:t>
            </w:r>
          </w:p>
          <w:p w14:paraId="755E32E4" w14:textId="77777777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  <w:t>Maintaining their blood glucose within their target range</w:t>
            </w:r>
          </w:p>
        </w:tc>
        <w:tc>
          <w:tcPr>
            <w:tcW w:w="1315" w:type="dxa"/>
          </w:tcPr>
          <w:p w14:paraId="39D33D3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aily text message</w:t>
            </w:r>
          </w:p>
        </w:tc>
        <w:tc>
          <w:tcPr>
            <w:tcW w:w="1305" w:type="dxa"/>
          </w:tcPr>
          <w:p w14:paraId="77DFCEC7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3, 6, 9, 12-month)</w:t>
            </w:r>
          </w:p>
        </w:tc>
        <w:tc>
          <w:tcPr>
            <w:tcW w:w="1254" w:type="dxa"/>
          </w:tcPr>
          <w:p w14:paraId="600C8ECB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linical care</w:t>
            </w:r>
          </w:p>
        </w:tc>
        <w:tc>
          <w:tcPr>
            <w:tcW w:w="1512" w:type="dxa"/>
          </w:tcPr>
          <w:p w14:paraId="5CCEEE2A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0993BB18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Frequency of BGM</w:t>
            </w:r>
          </w:p>
          <w:p w14:paraId="037D4889" w14:textId="451654B8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Adverse events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785467D0" w14:textId="77777777" w:rsidR="002A51D4" w:rsidRPr="00D63440" w:rsidRDefault="002A51D4" w:rsidP="009A2E45">
            <w:pPr>
              <w:wordWrap/>
              <w:ind w:left="282" w:hanging="282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</w:p>
          <w:p w14:paraId="591F91AB" w14:textId="77777777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responsibility</w:t>
            </w:r>
          </w:p>
          <w:p w14:paraId="2B2437BF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  <w:p w14:paraId="277B6012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Readiness</w:t>
            </w:r>
          </w:p>
        </w:tc>
      </w:tr>
      <w:tr w:rsidR="002A51D4" w:rsidRPr="00D63440" w14:paraId="19CC0D1E" w14:textId="77777777" w:rsidTr="007158CF">
        <w:tc>
          <w:tcPr>
            <w:tcW w:w="628" w:type="dxa"/>
          </w:tcPr>
          <w:p w14:paraId="73DA5BD2" w14:textId="77777777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052" w:type="dxa"/>
          </w:tcPr>
          <w:p w14:paraId="1B018A31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ong (201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, USA</w:t>
            </w:r>
          </w:p>
        </w:tc>
        <w:tc>
          <w:tcPr>
            <w:tcW w:w="1434" w:type="dxa"/>
            <w:gridSpan w:val="2"/>
          </w:tcPr>
          <w:p w14:paraId="251F39DE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45 (</w:t>
            </w:r>
            <w:r w:rsidRPr="00D63440">
              <w:rPr>
                <w:sz w:val="15"/>
                <w:szCs w:val="15"/>
              </w:rPr>
              <w:t>16.00)</w:t>
            </w:r>
          </w:p>
          <w:p w14:paraId="39FBB8BD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45 (</w:t>
            </w:r>
            <w:r w:rsidRPr="00D63440">
              <w:rPr>
                <w:sz w:val="15"/>
                <w:szCs w:val="15"/>
              </w:rPr>
              <w:t>16.50)</w:t>
            </w:r>
          </w:p>
        </w:tc>
        <w:tc>
          <w:tcPr>
            <w:tcW w:w="1383" w:type="dxa"/>
          </w:tcPr>
          <w:p w14:paraId="08EB0241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705" w:type="dxa"/>
          </w:tcPr>
          <w:p w14:paraId="35AD1359" w14:textId="5FFCAF88" w:rsidR="002A51D4" w:rsidRDefault="00867705" w:rsidP="009A2E45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merican: </w:t>
            </w:r>
            <w:r w:rsid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10</w:t>
            </w:r>
          </w:p>
          <w:p w14:paraId="0EA1F232" w14:textId="1A2D3F29" w:rsidR="00867705" w:rsidRDefault="00867705" w:rsidP="009A2E45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Hispanic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</w:t>
            </w:r>
            <w:r w:rsid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 11</w:t>
            </w:r>
          </w:p>
          <w:p w14:paraId="218B863E" w14:textId="3351FA15" w:rsidR="00867705" w:rsidRDefault="00867705" w:rsidP="009A2E45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: </w:t>
            </w:r>
            <w:r w:rsid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64</w:t>
            </w:r>
          </w:p>
          <w:p w14:paraId="3AC3F9CE" w14:textId="26F9EDFF" w:rsidR="00867705" w:rsidRPr="00D63440" w:rsidRDefault="00867705" w:rsidP="009A2E45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 non-</w:t>
            </w:r>
            <w:r w:rsidR="00FD478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H</w:t>
            </w:r>
            <w:r w:rsidRPr="00867705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ispanic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: </w:t>
            </w:r>
            <w:r w:rsid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099" w:type="dxa"/>
          </w:tcPr>
          <w:p w14:paraId="3AC2380D" w14:textId="6FA8D36D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aily financial incentives</w:t>
            </w:r>
          </w:p>
          <w:p w14:paraId="47ED2CA7" w14:textId="77777777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Daily monitoring, incentive feedback</w:t>
            </w:r>
          </w:p>
        </w:tc>
        <w:tc>
          <w:tcPr>
            <w:tcW w:w="1315" w:type="dxa"/>
          </w:tcPr>
          <w:p w14:paraId="70D6EC04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Four or more blood glucose checks per day</w:t>
            </w:r>
          </w:p>
        </w:tc>
        <w:tc>
          <w:tcPr>
            <w:tcW w:w="1305" w:type="dxa"/>
          </w:tcPr>
          <w:p w14:paraId="00293E22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-month (3-month)</w:t>
            </w:r>
          </w:p>
          <w:p w14:paraId="49414863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6882D3FB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63440">
              <w:rPr>
                <w:rFonts w:ascii="Times New Roman" w:hAnsi="Times New Roman" w:cs="Times New Roman" w:hint="eastAsia"/>
                <w:sz w:val="15"/>
                <w:szCs w:val="15"/>
              </w:rPr>
              <w:t>intervention</w:t>
            </w:r>
          </w:p>
        </w:tc>
        <w:tc>
          <w:tcPr>
            <w:tcW w:w="1512" w:type="dxa"/>
          </w:tcPr>
          <w:p w14:paraId="7E0B407C" w14:textId="037F7A6B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6FF15EBB" w14:textId="4C880714" w:rsidR="002A51D4" w:rsidRPr="00D63440" w:rsidRDefault="002A51D4" w:rsidP="00AD6B07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Frequency of BGM</w:t>
            </w:r>
          </w:p>
        </w:tc>
      </w:tr>
      <w:tr w:rsidR="002A51D4" w:rsidRPr="00D63440" w14:paraId="7B678601" w14:textId="77777777" w:rsidTr="007158CF">
        <w:trPr>
          <w:trHeight w:val="313"/>
        </w:trPr>
        <w:tc>
          <w:tcPr>
            <w:tcW w:w="2440" w:type="dxa"/>
            <w:gridSpan w:val="3"/>
          </w:tcPr>
          <w:p w14:paraId="2756D682" w14:textId="77777777" w:rsidR="002A51D4" w:rsidRPr="00D63440" w:rsidRDefault="002A51D4" w:rsidP="009A2E45">
            <w:pPr>
              <w:wordWrap/>
              <w:ind w:left="186" w:hanging="186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47" w:type="dxa"/>
            <w:gridSpan w:val="8"/>
          </w:tcPr>
          <w:p w14:paraId="566F0033" w14:textId="7CD23561" w:rsidR="002A51D4" w:rsidRPr="00D63440" w:rsidRDefault="002A51D4" w:rsidP="009A2E45">
            <w:pPr>
              <w:wordWrap/>
              <w:ind w:left="186" w:hanging="186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ombined with </w:t>
            </w:r>
            <w:r w:rsidRPr="00D63440">
              <w:rPr>
                <w:rFonts w:ascii="Times New Roman" w:hAnsi="Times New Roman" w:cs="Times New Roman"/>
                <w:b/>
                <w:sz w:val="15"/>
                <w:szCs w:val="15"/>
              </w:rPr>
              <w:t>self-care behavior management</w:t>
            </w: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and education</w:t>
            </w:r>
          </w:p>
        </w:tc>
      </w:tr>
      <w:tr w:rsidR="002A51D4" w:rsidRPr="00D63440" w14:paraId="5E684E61" w14:textId="77777777" w:rsidTr="007158CF">
        <w:tc>
          <w:tcPr>
            <w:tcW w:w="628" w:type="dxa"/>
          </w:tcPr>
          <w:p w14:paraId="4D8CE0A1" w14:textId="4732C0C8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  <w:r w:rsidRPr="00D63440">
              <w:rPr>
                <w:sz w:val="15"/>
                <w:szCs w:val="15"/>
              </w:rPr>
              <w:t>0</w:t>
            </w:r>
          </w:p>
        </w:tc>
        <w:tc>
          <w:tcPr>
            <w:tcW w:w="1052" w:type="dxa"/>
          </w:tcPr>
          <w:p w14:paraId="30925B87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astensøe-Seidenfaden (2018), Denmark</w:t>
            </w:r>
          </w:p>
        </w:tc>
        <w:tc>
          <w:tcPr>
            <w:tcW w:w="1434" w:type="dxa"/>
            <w:gridSpan w:val="2"/>
          </w:tcPr>
          <w:p w14:paraId="79CE181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76 (17.60)</w:t>
            </w:r>
          </w:p>
          <w:p w14:paraId="72801B1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5 (17.60)</w:t>
            </w:r>
          </w:p>
        </w:tc>
        <w:tc>
          <w:tcPr>
            <w:tcW w:w="1383" w:type="dxa"/>
          </w:tcPr>
          <w:p w14:paraId="379BA290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8.30</w:t>
            </w:r>
          </w:p>
          <w:p w14:paraId="68B82F20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.70</w:t>
            </w:r>
          </w:p>
        </w:tc>
        <w:tc>
          <w:tcPr>
            <w:tcW w:w="1705" w:type="dxa"/>
          </w:tcPr>
          <w:p w14:paraId="736A7E5B" w14:textId="073FAA1A" w:rsidR="002A51D4" w:rsidRPr="00D63440" w:rsidRDefault="00F15851" w:rsidP="00312AB8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5404D703" w14:textId="2328E874" w:rsidR="002A51D4" w:rsidRPr="00D63440" w:rsidRDefault="002A51D4" w:rsidP="00312AB8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Health app: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8 main functions (My Page, My Department, Chat Room, Carbohydrate Counting, Information about..., Tips Package, To Parents, Reminder Function)</w:t>
            </w:r>
          </w:p>
        </w:tc>
        <w:tc>
          <w:tcPr>
            <w:tcW w:w="1315" w:type="dxa"/>
          </w:tcPr>
          <w:p w14:paraId="58B978B6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ownload in 10 min, 1 hour (introduction app)</w:t>
            </w:r>
          </w:p>
        </w:tc>
        <w:tc>
          <w:tcPr>
            <w:tcW w:w="1305" w:type="dxa"/>
          </w:tcPr>
          <w:p w14:paraId="5E58CA2A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2, 7, 12-month)</w:t>
            </w:r>
          </w:p>
        </w:tc>
        <w:tc>
          <w:tcPr>
            <w:tcW w:w="1254" w:type="dxa"/>
          </w:tcPr>
          <w:p w14:paraId="0F50844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1EEE60AC" w14:textId="10C558B8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39FF5CA9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ompetence</w:t>
            </w:r>
          </w:p>
          <w:p w14:paraId="14927F63" w14:textId="030846DB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ealth care climate</w:t>
            </w:r>
          </w:p>
          <w:p w14:paraId="532DB116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stress</w:t>
            </w:r>
          </w:p>
          <w:p w14:paraId="1AEF74B5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vere hypoglycemic episodes</w:t>
            </w:r>
          </w:p>
          <w:p w14:paraId="6F5D03D1" w14:textId="77777777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cute diabetes-related hospitalizations</w:t>
            </w:r>
          </w:p>
        </w:tc>
      </w:tr>
      <w:tr w:rsidR="002A51D4" w:rsidRPr="00D63440" w14:paraId="317576A5" w14:textId="77777777" w:rsidTr="007158CF">
        <w:tc>
          <w:tcPr>
            <w:tcW w:w="628" w:type="dxa"/>
          </w:tcPr>
          <w:p w14:paraId="6293B6FA" w14:textId="72816EAB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  <w:r w:rsidRPr="00D63440">
              <w:rPr>
                <w:sz w:val="15"/>
                <w:szCs w:val="15"/>
              </w:rPr>
              <w:t>1</w:t>
            </w:r>
          </w:p>
        </w:tc>
        <w:tc>
          <w:tcPr>
            <w:tcW w:w="1052" w:type="dxa"/>
          </w:tcPr>
          <w:p w14:paraId="57DF898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Lawson (2005), Canada</w:t>
            </w:r>
          </w:p>
        </w:tc>
        <w:tc>
          <w:tcPr>
            <w:tcW w:w="1434" w:type="dxa"/>
            <w:gridSpan w:val="2"/>
          </w:tcPr>
          <w:p w14:paraId="35AD0CA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23 (15.40)</w:t>
            </w:r>
          </w:p>
          <w:p w14:paraId="4ACAB350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3 (15.00)</w:t>
            </w:r>
          </w:p>
        </w:tc>
        <w:tc>
          <w:tcPr>
            <w:tcW w:w="1383" w:type="dxa"/>
          </w:tcPr>
          <w:p w14:paraId="5D4DE5B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6.70</w:t>
            </w:r>
          </w:p>
          <w:p w14:paraId="1071AB25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.30</w:t>
            </w:r>
          </w:p>
        </w:tc>
        <w:tc>
          <w:tcPr>
            <w:tcW w:w="1705" w:type="dxa"/>
          </w:tcPr>
          <w:p w14:paraId="376B5CD5" w14:textId="306D6470" w:rsidR="002A51D4" w:rsidRPr="00D63440" w:rsidRDefault="00F15851" w:rsidP="00D60C2C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73BF56DF" w14:textId="62E6482A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hone call (adolescents’ lives and diabetes education, blood glucose results and insulin-dose adjustment)</w:t>
            </w:r>
          </w:p>
        </w:tc>
        <w:tc>
          <w:tcPr>
            <w:tcW w:w="1315" w:type="dxa"/>
          </w:tcPr>
          <w:p w14:paraId="0E749E3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Once/wk</w:t>
            </w:r>
          </w:p>
        </w:tc>
        <w:tc>
          <w:tcPr>
            <w:tcW w:w="1305" w:type="dxa"/>
          </w:tcPr>
          <w:p w14:paraId="2AE5E7A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 (3, 6-month)</w:t>
            </w:r>
          </w:p>
        </w:tc>
        <w:tc>
          <w:tcPr>
            <w:tcW w:w="1254" w:type="dxa"/>
          </w:tcPr>
          <w:p w14:paraId="50F5362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andard care</w:t>
            </w:r>
          </w:p>
        </w:tc>
        <w:tc>
          <w:tcPr>
            <w:tcW w:w="1512" w:type="dxa"/>
          </w:tcPr>
          <w:p w14:paraId="6A2A73D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79ABEA5B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ompliance with glucose monitoring</w:t>
            </w:r>
          </w:p>
          <w:p w14:paraId="534A95AD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</w:p>
          <w:p w14:paraId="6F5CE7FC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functioning</w:t>
            </w:r>
          </w:p>
          <w:p w14:paraId="5A3C9C17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aily insulin dose</w:t>
            </w:r>
          </w:p>
          <w:p w14:paraId="623D0DC6" w14:textId="3E992D48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MI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5B46429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lastRenderedPageBreak/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dverse events</w:t>
            </w:r>
          </w:p>
        </w:tc>
      </w:tr>
      <w:tr w:rsidR="002A51D4" w:rsidRPr="00D63440" w14:paraId="154FA133" w14:textId="77777777" w:rsidTr="007158CF">
        <w:tc>
          <w:tcPr>
            <w:tcW w:w="628" w:type="dxa"/>
          </w:tcPr>
          <w:p w14:paraId="02555EFA" w14:textId="3BC80AAA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lastRenderedPageBreak/>
              <w:t>1</w:t>
            </w:r>
            <w:r w:rsidRPr="00D63440">
              <w:rPr>
                <w:sz w:val="15"/>
                <w:szCs w:val="15"/>
              </w:rPr>
              <w:t>2</w:t>
            </w:r>
          </w:p>
        </w:tc>
        <w:tc>
          <w:tcPr>
            <w:tcW w:w="1052" w:type="dxa"/>
          </w:tcPr>
          <w:p w14:paraId="202957CB" w14:textId="77777777" w:rsidR="002A51D4" w:rsidRPr="00D63440" w:rsidRDefault="002A51D4" w:rsidP="009A2E45">
            <w:pPr>
              <w:wordWrap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Malgun Gothic" w:hAnsi="Times New Roman" w:cs="Times New Roman"/>
                <w:color w:val="000000"/>
                <w:kern w:val="0"/>
                <w:sz w:val="15"/>
                <w:szCs w:val="15"/>
              </w:rPr>
              <w:t>Steinbeck (2014), Australia</w:t>
            </w:r>
          </w:p>
        </w:tc>
        <w:tc>
          <w:tcPr>
            <w:tcW w:w="1434" w:type="dxa"/>
            <w:gridSpan w:val="2"/>
          </w:tcPr>
          <w:p w14:paraId="6D19B85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14 (18.08)</w:t>
            </w:r>
          </w:p>
          <w:p w14:paraId="0EC2289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12 (17.70)</w:t>
            </w:r>
          </w:p>
        </w:tc>
        <w:tc>
          <w:tcPr>
            <w:tcW w:w="1383" w:type="dxa"/>
          </w:tcPr>
          <w:p w14:paraId="499CF9A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8.36</w:t>
            </w:r>
          </w:p>
          <w:p w14:paraId="26228E1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9.06</w:t>
            </w:r>
          </w:p>
        </w:tc>
        <w:tc>
          <w:tcPr>
            <w:tcW w:w="1705" w:type="dxa"/>
          </w:tcPr>
          <w:p w14:paraId="0283FA9A" w14:textId="6FB2F0FB" w:rsidR="002A51D4" w:rsidRPr="00D63440" w:rsidRDefault="00F15851" w:rsidP="009A2E45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16B16C43" w14:textId="2BB60FAC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st-discharge program</w:t>
            </w:r>
          </w:p>
          <w:p w14:paraId="2F92F565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elephone communication support</w:t>
            </w:r>
          </w:p>
          <w:p w14:paraId="33DD003B" w14:textId="18E3619A" w:rsidR="002A51D4" w:rsidRPr="00D63440" w:rsidRDefault="002A51D4" w:rsidP="00312AB8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15" w:type="dxa"/>
          </w:tcPr>
          <w:p w14:paraId="405E976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 wk, 3, 6, 12-month, 2-20 min (phone call)</w:t>
            </w:r>
          </w:p>
        </w:tc>
        <w:tc>
          <w:tcPr>
            <w:tcW w:w="1305" w:type="dxa"/>
          </w:tcPr>
          <w:p w14:paraId="07E3E8B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</w:t>
            </w:r>
          </w:p>
        </w:tc>
        <w:tc>
          <w:tcPr>
            <w:tcW w:w="1254" w:type="dxa"/>
          </w:tcPr>
          <w:p w14:paraId="4D63B68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andard clinical</w:t>
            </w:r>
          </w:p>
          <w:p w14:paraId="055F4C0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ractice</w:t>
            </w:r>
          </w:p>
        </w:tc>
        <w:tc>
          <w:tcPr>
            <w:tcW w:w="1512" w:type="dxa"/>
          </w:tcPr>
          <w:p w14:paraId="33F3F48B" w14:textId="6FEEAD7B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30F95017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abetes-related hospitalizations</w:t>
            </w:r>
          </w:p>
          <w:p w14:paraId="678242CB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icrovascular complication appearance</w:t>
            </w:r>
          </w:p>
          <w:p w14:paraId="0B4947AE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worth</w:t>
            </w:r>
          </w:p>
        </w:tc>
      </w:tr>
      <w:tr w:rsidR="002A51D4" w:rsidRPr="00D63440" w14:paraId="169ECD43" w14:textId="77777777" w:rsidTr="007158CF">
        <w:trPr>
          <w:trHeight w:val="714"/>
        </w:trPr>
        <w:tc>
          <w:tcPr>
            <w:tcW w:w="628" w:type="dxa"/>
          </w:tcPr>
          <w:p w14:paraId="2AE7E3D7" w14:textId="3AF1017E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  <w:r w:rsidRPr="00D63440">
              <w:rPr>
                <w:sz w:val="15"/>
                <w:szCs w:val="15"/>
              </w:rPr>
              <w:t>3</w:t>
            </w:r>
          </w:p>
        </w:tc>
        <w:tc>
          <w:tcPr>
            <w:tcW w:w="1052" w:type="dxa"/>
          </w:tcPr>
          <w:p w14:paraId="1D1C7F6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Kaushal (2022), USA</w:t>
            </w:r>
          </w:p>
        </w:tc>
        <w:tc>
          <w:tcPr>
            <w:tcW w:w="1434" w:type="dxa"/>
            <w:gridSpan w:val="2"/>
          </w:tcPr>
          <w:p w14:paraId="69516E02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83 (15.80)</w:t>
            </w:r>
          </w:p>
          <w:p w14:paraId="73F634C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82 (15.50)</w:t>
            </w:r>
          </w:p>
        </w:tc>
        <w:tc>
          <w:tcPr>
            <w:tcW w:w="1383" w:type="dxa"/>
          </w:tcPr>
          <w:p w14:paraId="47532E9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7.20</w:t>
            </w:r>
          </w:p>
          <w:p w14:paraId="5D2EA27B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.00</w:t>
            </w:r>
          </w:p>
        </w:tc>
        <w:tc>
          <w:tcPr>
            <w:tcW w:w="1705" w:type="dxa"/>
          </w:tcPr>
          <w:p w14:paraId="6DAA132B" w14:textId="7B40308F" w:rsidR="002A51D4" w:rsidRDefault="00F15851" w:rsidP="009D2F09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erican: 46</w:t>
            </w:r>
          </w:p>
          <w:p w14:paraId="6150C9CB" w14:textId="02F600FC" w:rsidR="00F15851" w:rsidRDefault="00F15851" w:rsidP="009D2F09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sia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2</w:t>
            </w:r>
          </w:p>
          <w:p w14:paraId="0C463016" w14:textId="7531058E" w:rsidR="00F15851" w:rsidRDefault="00F15851" w:rsidP="009D2F09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ultiracial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1</w:t>
            </w:r>
          </w:p>
          <w:p w14:paraId="503A683F" w14:textId="6D55DCB2" w:rsidR="00F15851" w:rsidRDefault="00F15851" w:rsidP="009D2F09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97</w:t>
            </w:r>
          </w:p>
          <w:p w14:paraId="25EB52FD" w14:textId="76116EB1" w:rsidR="00F15851" w:rsidRPr="00D63440" w:rsidRDefault="00F15851" w:rsidP="009D2F09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9</w:t>
            </w:r>
          </w:p>
        </w:tc>
        <w:tc>
          <w:tcPr>
            <w:tcW w:w="2099" w:type="dxa"/>
          </w:tcPr>
          <w:p w14:paraId="611C23CB" w14:textId="22E42850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ncentivized text messaging intervention</w:t>
            </w:r>
          </w:p>
          <w:p w14:paraId="0D0F9E3B" w14:textId="001DDEDA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Received a combination of declarative text messages about their pre-selected self-care behavior goal</w:t>
            </w:r>
          </w:p>
        </w:tc>
        <w:tc>
          <w:tcPr>
            <w:tcW w:w="1315" w:type="dxa"/>
          </w:tcPr>
          <w:p w14:paraId="2B35EBA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aily</w:t>
            </w:r>
          </w:p>
        </w:tc>
        <w:tc>
          <w:tcPr>
            <w:tcW w:w="1305" w:type="dxa"/>
          </w:tcPr>
          <w:p w14:paraId="4E9EB55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 (3, 6-month)</w:t>
            </w:r>
          </w:p>
        </w:tc>
        <w:tc>
          <w:tcPr>
            <w:tcW w:w="1254" w:type="dxa"/>
          </w:tcPr>
          <w:p w14:paraId="39A0C47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andard care</w:t>
            </w:r>
          </w:p>
        </w:tc>
        <w:tc>
          <w:tcPr>
            <w:tcW w:w="1512" w:type="dxa"/>
          </w:tcPr>
          <w:p w14:paraId="679E09F5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34F0D81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</w:tc>
      </w:tr>
      <w:tr w:rsidR="002A51D4" w:rsidRPr="00D63440" w14:paraId="4477A058" w14:textId="77777777" w:rsidTr="007158CF">
        <w:tc>
          <w:tcPr>
            <w:tcW w:w="628" w:type="dxa"/>
          </w:tcPr>
          <w:p w14:paraId="6535542F" w14:textId="1D110B7B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  <w:r w:rsidRPr="00D63440">
              <w:rPr>
                <w:sz w:val="15"/>
                <w:szCs w:val="15"/>
              </w:rPr>
              <w:t>4</w:t>
            </w:r>
          </w:p>
        </w:tc>
        <w:tc>
          <w:tcPr>
            <w:tcW w:w="1052" w:type="dxa"/>
          </w:tcPr>
          <w:p w14:paraId="49EB8EE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paic (2019), Canada</w:t>
            </w:r>
          </w:p>
        </w:tc>
        <w:tc>
          <w:tcPr>
            <w:tcW w:w="1434" w:type="dxa"/>
            <w:gridSpan w:val="2"/>
          </w:tcPr>
          <w:p w14:paraId="6CD6091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104 (17.90)</w:t>
            </w:r>
          </w:p>
          <w:p w14:paraId="6A28652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101 (17.90)</w:t>
            </w:r>
          </w:p>
        </w:tc>
        <w:tc>
          <w:tcPr>
            <w:tcW w:w="1383" w:type="dxa"/>
          </w:tcPr>
          <w:p w14:paraId="2ABDEEF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9.40</w:t>
            </w:r>
          </w:p>
          <w:p w14:paraId="5385A3D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10.10</w:t>
            </w:r>
          </w:p>
        </w:tc>
        <w:tc>
          <w:tcPr>
            <w:tcW w:w="1705" w:type="dxa"/>
          </w:tcPr>
          <w:p w14:paraId="08F83BAC" w14:textId="08996C7F" w:rsidR="002A51D4" w:rsidRDefault="00F15851" w:rsidP="00F15851">
            <w:pPr>
              <w:wordWrap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sian or 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p</w:t>
            </w: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cific 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i</w:t>
            </w: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slander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6</w:t>
            </w:r>
          </w:p>
          <w:p w14:paraId="2B706D1B" w14:textId="2BED99F5" w:rsidR="00F15851" w:rsidRDefault="00F15851" w:rsidP="009A2E45">
            <w:pPr>
              <w:wordWrap/>
              <w:ind w:left="186" w:hanging="186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75</w:t>
            </w:r>
          </w:p>
          <w:p w14:paraId="73A1B1D4" w14:textId="0A769EA9" w:rsidR="00F15851" w:rsidRDefault="00F15851" w:rsidP="009A2E45">
            <w:pPr>
              <w:wordWrap/>
              <w:ind w:left="186" w:hanging="186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erican: 11</w:t>
            </w:r>
          </w:p>
          <w:p w14:paraId="5CB247EC" w14:textId="62E57BC7" w:rsidR="00F15851" w:rsidRDefault="00F15851" w:rsidP="009A2E45">
            <w:pPr>
              <w:wordWrap/>
              <w:ind w:left="186" w:hanging="186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boriginal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0</w:t>
            </w:r>
          </w:p>
          <w:p w14:paraId="2325F69F" w14:textId="294FF3E9" w:rsidR="00F15851" w:rsidRPr="00D63440" w:rsidRDefault="00F15851" w:rsidP="009A2E45">
            <w:pPr>
              <w:wordWrap/>
              <w:ind w:left="186" w:hanging="186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3</w:t>
            </w:r>
          </w:p>
        </w:tc>
        <w:tc>
          <w:tcPr>
            <w:tcW w:w="2099" w:type="dxa"/>
          </w:tcPr>
          <w:p w14:paraId="48EA6F34" w14:textId="75E9BDDE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ransition program</w:t>
            </w:r>
          </w:p>
          <w:p w14:paraId="0A55D48A" w14:textId="77777777" w:rsidR="002A51D4" w:rsidRPr="00D63440" w:rsidRDefault="002A51D4" w:rsidP="00312AB8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Transition coordinator </w:t>
            </w:r>
          </w:p>
          <w:p w14:paraId="26AB769E" w14:textId="2076D854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pecific transition-related education and education materials</w:t>
            </w:r>
          </w:p>
        </w:tc>
        <w:tc>
          <w:tcPr>
            <w:tcW w:w="1315" w:type="dxa"/>
          </w:tcPr>
          <w:p w14:paraId="1AF24B1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ix-visit during 18-month</w:t>
            </w:r>
          </w:p>
        </w:tc>
        <w:tc>
          <w:tcPr>
            <w:tcW w:w="1305" w:type="dxa"/>
          </w:tcPr>
          <w:p w14:paraId="5C3773F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8-month (12-month)</w:t>
            </w:r>
          </w:p>
        </w:tc>
        <w:tc>
          <w:tcPr>
            <w:tcW w:w="1254" w:type="dxa"/>
          </w:tcPr>
          <w:p w14:paraId="5668B6E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andard care</w:t>
            </w:r>
          </w:p>
        </w:tc>
        <w:tc>
          <w:tcPr>
            <w:tcW w:w="1512" w:type="dxa"/>
          </w:tcPr>
          <w:p w14:paraId="0A3E8708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1BCEE4B9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atisfaction</w:t>
            </w:r>
          </w:p>
          <w:p w14:paraId="6B29442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stress</w:t>
            </w:r>
          </w:p>
          <w:p w14:paraId="2927854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</w:p>
          <w:p w14:paraId="6C31903F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A51D4" w:rsidRPr="00D63440" w14:paraId="77D5BC98" w14:textId="77777777" w:rsidTr="007158CF">
        <w:tc>
          <w:tcPr>
            <w:tcW w:w="628" w:type="dxa"/>
          </w:tcPr>
          <w:p w14:paraId="3C4F39B1" w14:textId="323984B2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  <w:r w:rsidRPr="00D63440">
              <w:rPr>
                <w:sz w:val="15"/>
                <w:szCs w:val="15"/>
              </w:rPr>
              <w:t>5</w:t>
            </w:r>
          </w:p>
        </w:tc>
        <w:tc>
          <w:tcPr>
            <w:tcW w:w="1052" w:type="dxa"/>
          </w:tcPr>
          <w:p w14:paraId="46652074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Petrovski (2017), Macedonia</w:t>
            </w:r>
          </w:p>
        </w:tc>
        <w:tc>
          <w:tcPr>
            <w:tcW w:w="1434" w:type="dxa"/>
            <w:gridSpan w:val="2"/>
          </w:tcPr>
          <w:p w14:paraId="309AE439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27 (17.40)</w:t>
            </w:r>
          </w:p>
          <w:p w14:paraId="41322FA1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9 (16.90)</w:t>
            </w:r>
          </w:p>
        </w:tc>
        <w:tc>
          <w:tcPr>
            <w:tcW w:w="1383" w:type="dxa"/>
          </w:tcPr>
          <w:p w14:paraId="3D5A13EC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I: 5.40</w:t>
            </w:r>
          </w:p>
          <w:p w14:paraId="43BB15CF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C: 5.60</w:t>
            </w:r>
          </w:p>
        </w:tc>
        <w:tc>
          <w:tcPr>
            <w:tcW w:w="1705" w:type="dxa"/>
          </w:tcPr>
          <w:p w14:paraId="34C0B8D7" w14:textId="5BC4D66E" w:rsidR="002A51D4" w:rsidRPr="00D63440" w:rsidRDefault="00F15851" w:rsidP="009A2E45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7B406E34" w14:textId="6C4BD895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ocial Media</w:t>
            </w:r>
          </w:p>
          <w:p w14:paraId="71D0B015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CareLink personal program</w:t>
            </w:r>
          </w:p>
          <w:p w14:paraId="6E0004BF" w14:textId="77777777" w:rsidR="002A51D4" w:rsidRPr="00D63440" w:rsidRDefault="002A51D4" w:rsidP="00312AB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ntervention (education, pump settings, basal and bolus insulin)</w:t>
            </w:r>
          </w:p>
        </w:tc>
        <w:tc>
          <w:tcPr>
            <w:tcW w:w="1315" w:type="dxa"/>
          </w:tcPr>
          <w:p w14:paraId="11C2FB9D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305" w:type="dxa"/>
          </w:tcPr>
          <w:p w14:paraId="003B82FE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36-month (3, 6, 9, 12, 15, 18-moth)</w:t>
            </w:r>
          </w:p>
        </w:tc>
        <w:tc>
          <w:tcPr>
            <w:tcW w:w="1254" w:type="dxa"/>
          </w:tcPr>
          <w:p w14:paraId="061CEC4B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Regular group (treated using standard medical protocol with regular visits at clinic)</w:t>
            </w:r>
          </w:p>
        </w:tc>
        <w:tc>
          <w:tcPr>
            <w:tcW w:w="1512" w:type="dxa"/>
          </w:tcPr>
          <w:p w14:paraId="1EA1BE8F" w14:textId="59EF096A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3E183679" w14:textId="098B598E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lood glucose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41EE8E4B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Adverse events </w:t>
            </w:r>
          </w:p>
        </w:tc>
      </w:tr>
      <w:tr w:rsidR="002A51D4" w:rsidRPr="00D63440" w14:paraId="2D228E5D" w14:textId="77777777" w:rsidTr="007158CF">
        <w:tc>
          <w:tcPr>
            <w:tcW w:w="628" w:type="dxa"/>
          </w:tcPr>
          <w:p w14:paraId="5DB0FBE4" w14:textId="35E2F0B8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  <w:r w:rsidRPr="00D63440">
              <w:rPr>
                <w:sz w:val="15"/>
                <w:szCs w:val="15"/>
              </w:rPr>
              <w:t>6</w:t>
            </w:r>
            <w:r w:rsidRPr="00D63440">
              <w:rPr>
                <w:rFonts w:hint="eastAsia"/>
                <w:sz w:val="15"/>
                <w:szCs w:val="15"/>
              </w:rPr>
              <w:t>(1)</w:t>
            </w:r>
          </w:p>
        </w:tc>
        <w:tc>
          <w:tcPr>
            <w:tcW w:w="1052" w:type="dxa"/>
          </w:tcPr>
          <w:p w14:paraId="69BC5096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agner (2019), USA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 </w:t>
            </w:r>
          </w:p>
        </w:tc>
        <w:tc>
          <w:tcPr>
            <w:tcW w:w="1434" w:type="dxa"/>
            <w:gridSpan w:val="2"/>
          </w:tcPr>
          <w:p w14:paraId="786C86D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32 (15.30±2.20)</w:t>
            </w:r>
          </w:p>
          <w:p w14:paraId="767F06E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C: 28 (15.90±2.50) </w:t>
            </w:r>
          </w:p>
          <w:p w14:paraId="0239C449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nclusion criteria of age: 12-21</w:t>
            </w:r>
          </w:p>
        </w:tc>
        <w:tc>
          <w:tcPr>
            <w:tcW w:w="1383" w:type="dxa"/>
          </w:tcPr>
          <w:p w14:paraId="7D2BE6A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7.00±4.10</w:t>
            </w:r>
          </w:p>
          <w:p w14:paraId="183D89F7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.40±4.70</w:t>
            </w:r>
          </w:p>
        </w:tc>
        <w:tc>
          <w:tcPr>
            <w:tcW w:w="1705" w:type="dxa"/>
          </w:tcPr>
          <w:p w14:paraId="73F98629" w14:textId="4B0EBD23" w:rsidR="002A51D4" w:rsidRDefault="00F15851" w:rsidP="00312AB8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erican: 6</w:t>
            </w:r>
          </w:p>
          <w:p w14:paraId="7D008EE9" w14:textId="2C80C9F8" w:rsidR="00F15851" w:rsidRDefault="00F15851" w:rsidP="00312AB8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48</w:t>
            </w:r>
          </w:p>
          <w:p w14:paraId="66F22E5B" w14:textId="63D0E93C" w:rsidR="00F15851" w:rsidRPr="00D63440" w:rsidRDefault="00F15851" w:rsidP="00312AB8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6</w:t>
            </w:r>
          </w:p>
        </w:tc>
        <w:tc>
          <w:tcPr>
            <w:tcW w:w="2099" w:type="dxa"/>
          </w:tcPr>
          <w:p w14:paraId="0BE290BD" w14:textId="7EA3A4B2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nhanced usual care+earning the following monetary reinforcements</w:t>
            </w:r>
          </w:p>
          <w:p w14:paraId="0DD76B7E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MBG education, SMBG plan, upload SMBG data </w:t>
            </w:r>
          </w:p>
          <w:p w14:paraId="1C438988" w14:textId="77777777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onducting SMBG four times daily, texting SMBG updates, uploading glucose meters, and responding promptly to clinician questions about glucose patterns</w:t>
            </w:r>
          </w:p>
        </w:tc>
        <w:tc>
          <w:tcPr>
            <w:tcW w:w="1315" w:type="dxa"/>
          </w:tcPr>
          <w:p w14:paraId="65FFE831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30-min (education), 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upload weekly or more often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(SMBG)</w:t>
            </w:r>
          </w:p>
        </w:tc>
        <w:tc>
          <w:tcPr>
            <w:tcW w:w="1305" w:type="dxa"/>
          </w:tcPr>
          <w:p w14:paraId="257B8C13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26-week (9-month)</w:t>
            </w:r>
          </w:p>
        </w:tc>
        <w:tc>
          <w:tcPr>
            <w:tcW w:w="1254" w:type="dxa"/>
          </w:tcPr>
          <w:p w14:paraId="0FB97A70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nhanced usual care</w:t>
            </w:r>
          </w:p>
        </w:tc>
        <w:tc>
          <w:tcPr>
            <w:tcW w:w="1512" w:type="dxa"/>
          </w:tcPr>
          <w:p w14:paraId="599AE3BE" w14:textId="436AC541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261FCDB0" w14:textId="38B5AC98" w:rsidR="002A51D4" w:rsidRPr="00D63440" w:rsidRDefault="002A51D4" w:rsidP="00000E48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2A51D4" w:rsidRPr="00D63440" w14:paraId="626AC267" w14:textId="77777777" w:rsidTr="007158CF">
        <w:trPr>
          <w:trHeight w:val="530"/>
        </w:trPr>
        <w:tc>
          <w:tcPr>
            <w:tcW w:w="628" w:type="dxa"/>
          </w:tcPr>
          <w:p w14:paraId="21BC4CD2" w14:textId="63ACD233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  <w:r w:rsidRPr="00D63440">
              <w:rPr>
                <w:sz w:val="15"/>
                <w:szCs w:val="15"/>
              </w:rPr>
              <w:t>6</w:t>
            </w:r>
            <w:r w:rsidRPr="00D63440">
              <w:rPr>
                <w:rFonts w:hint="eastAsia"/>
                <w:sz w:val="15"/>
                <w:szCs w:val="15"/>
              </w:rPr>
              <w:t>(2)</w:t>
            </w:r>
          </w:p>
        </w:tc>
        <w:tc>
          <w:tcPr>
            <w:tcW w:w="1052" w:type="dxa"/>
          </w:tcPr>
          <w:p w14:paraId="4FDBCF42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ong (201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, USA</w:t>
            </w:r>
          </w:p>
        </w:tc>
        <w:tc>
          <w:tcPr>
            <w:tcW w:w="1434" w:type="dxa"/>
            <w:gridSpan w:val="2"/>
          </w:tcPr>
          <w:p w14:paraId="3EAAEEF1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3" w:type="dxa"/>
          </w:tcPr>
          <w:p w14:paraId="3E9D76D5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</w:tcPr>
          <w:p w14:paraId="19CA898B" w14:textId="77777777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9" w:type="dxa"/>
          </w:tcPr>
          <w:p w14:paraId="39E496B5" w14:textId="4BEE8E01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 w14:paraId="1176629E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05B1F81B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1787D9D6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1BC98CB" w14:textId="6CBE9AB9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stress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4B3E8A7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conflict</w:t>
            </w:r>
          </w:p>
          <w:p w14:paraId="39531EEC" w14:textId="1B5ACDD5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44D60AD7" w14:textId="77777777" w:rsidR="002A51D4" w:rsidRPr="00D63440" w:rsidRDefault="002A51D4" w:rsidP="00000E48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ffective response</w:t>
            </w:r>
          </w:p>
        </w:tc>
      </w:tr>
      <w:tr w:rsidR="00F15851" w:rsidRPr="00D63440" w14:paraId="011954C9" w14:textId="77777777" w:rsidTr="007158CF">
        <w:trPr>
          <w:trHeight w:val="278"/>
        </w:trPr>
        <w:tc>
          <w:tcPr>
            <w:tcW w:w="13687" w:type="dxa"/>
            <w:gridSpan w:val="11"/>
          </w:tcPr>
          <w:p w14:paraId="34B0E3A1" w14:textId="2BF5D85A" w:rsidR="00F15851" w:rsidRPr="00D63440" w:rsidRDefault="00F15851" w:rsidP="009A2E45">
            <w:pPr>
              <w:wordWrap/>
              <w:ind w:left="186" w:hanging="186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ombined with </w:t>
            </w:r>
            <w:r w:rsidRPr="00D63440">
              <w:rPr>
                <w:rFonts w:ascii="Times New Roman" w:hAnsi="Times New Roman" w:cs="Times New Roman"/>
                <w:b/>
                <w:sz w:val="15"/>
                <w:szCs w:val="15"/>
              </w:rPr>
              <w:t>self-care behavior management</w:t>
            </w:r>
            <w:r w:rsidRPr="00D63440">
              <w:rPr>
                <w:rFonts w:ascii="Times New Roman" w:eastAsia="한양신명조" w:hAnsi="Times New Roman" w:cs="Times New Roman"/>
                <w:b/>
                <w:color w:val="000000"/>
                <w:kern w:val="0"/>
                <w:sz w:val="15"/>
                <w:szCs w:val="15"/>
              </w:rPr>
              <w:t>, education and psychological intervention</w:t>
            </w:r>
          </w:p>
        </w:tc>
      </w:tr>
      <w:tr w:rsidR="002A51D4" w:rsidRPr="00D63440" w14:paraId="42936FD4" w14:textId="77777777" w:rsidTr="007158CF">
        <w:tc>
          <w:tcPr>
            <w:tcW w:w="628" w:type="dxa"/>
          </w:tcPr>
          <w:p w14:paraId="43D64676" w14:textId="5D4B983D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1</w:t>
            </w:r>
            <w:r w:rsidRPr="00D63440">
              <w:rPr>
                <w:sz w:val="15"/>
                <w:szCs w:val="15"/>
              </w:rPr>
              <w:t>7</w:t>
            </w:r>
          </w:p>
        </w:tc>
        <w:tc>
          <w:tcPr>
            <w:tcW w:w="1052" w:type="dxa"/>
          </w:tcPr>
          <w:p w14:paraId="0E59F37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Jaser (2019), USA</w:t>
            </w:r>
          </w:p>
        </w:tc>
        <w:tc>
          <w:tcPr>
            <w:tcW w:w="1434" w:type="dxa"/>
            <w:gridSpan w:val="2"/>
          </w:tcPr>
          <w:p w14:paraId="2BDEC07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(A+B): 60 (14.78)</w:t>
            </w:r>
          </w:p>
          <w:p w14:paraId="1B89E4E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0 (14.88)</w:t>
            </w:r>
          </w:p>
        </w:tc>
        <w:tc>
          <w:tcPr>
            <w:tcW w:w="1383" w:type="dxa"/>
          </w:tcPr>
          <w:p w14:paraId="141F45B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(A+B): 5.47</w:t>
            </w:r>
          </w:p>
          <w:p w14:paraId="0EC14DA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.22</w:t>
            </w:r>
          </w:p>
        </w:tc>
        <w:tc>
          <w:tcPr>
            <w:tcW w:w="1705" w:type="dxa"/>
          </w:tcPr>
          <w:p w14:paraId="39F2D553" w14:textId="4B29BC66" w:rsidR="002A51D4" w:rsidRPr="00F15851" w:rsidRDefault="00F15851" w:rsidP="009A2E45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hite: 105</w:t>
            </w:r>
          </w:p>
          <w:p w14:paraId="5D822768" w14:textId="3C14D58F" w:rsidR="00F15851" w:rsidRPr="00F15851" w:rsidRDefault="00F15851" w:rsidP="009A2E45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Other: 14</w:t>
            </w:r>
          </w:p>
          <w:p w14:paraId="0A903EAB" w14:textId="70AFA663" w:rsidR="00F15851" w:rsidRPr="00D63440" w:rsidRDefault="00F15851" w:rsidP="009A2E45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nknown: 1</w:t>
            </w:r>
          </w:p>
        </w:tc>
        <w:tc>
          <w:tcPr>
            <w:tcW w:w="2099" w:type="dxa"/>
          </w:tcPr>
          <w:p w14:paraId="28CBC10D" w14:textId="5FDBB3DE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sitive psychology (PA) intervention</w:t>
            </w:r>
          </w:p>
          <w:p w14:paraId="2BB9E5F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1dm+caregiver</w:t>
            </w:r>
          </w:p>
          <w:p w14:paraId="15B81132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ositive Affect (</w:t>
            </w:r>
            <w:bookmarkStart w:id="0" w:name="_Hlk162118890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A</w:t>
            </w:r>
            <w:bookmarkEnd w:id="0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 interview</w:t>
            </w:r>
          </w:p>
          <w:p w14:paraId="5178642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ducational material</w:t>
            </w:r>
          </w:p>
          <w:p w14:paraId="12A841AF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ealth behavior contract, in which they identified a goal for increasing frequency of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GM</w:t>
            </w:r>
          </w:p>
          <w:p w14:paraId="5BEC8B8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text message</w:t>
            </w:r>
          </w:p>
          <w:p w14:paraId="1CB263C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phone call</w:t>
            </w:r>
          </w:p>
        </w:tc>
        <w:tc>
          <w:tcPr>
            <w:tcW w:w="1315" w:type="dxa"/>
          </w:tcPr>
          <w:p w14:paraId="02ABCFE6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ducational material twice/wk (8 wk), Text message once/wk (8 wk), phone call weekly once/wk (8 wk)</w:t>
            </w:r>
          </w:p>
        </w:tc>
        <w:tc>
          <w:tcPr>
            <w:tcW w:w="1305" w:type="dxa"/>
          </w:tcPr>
          <w:p w14:paraId="145359E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8-week (3, 6-month)</w:t>
            </w:r>
          </w:p>
        </w:tc>
        <w:tc>
          <w:tcPr>
            <w:tcW w:w="1254" w:type="dxa"/>
          </w:tcPr>
          <w:p w14:paraId="5CAD11B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Education </w:t>
            </w:r>
          </w:p>
        </w:tc>
        <w:tc>
          <w:tcPr>
            <w:tcW w:w="1512" w:type="dxa"/>
          </w:tcPr>
          <w:p w14:paraId="768CA02B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0BE98EE8" w14:textId="6B966C13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</w:p>
          <w:p w14:paraId="04BD0C31" w14:textId="364C49D5" w:rsidR="002A51D4" w:rsidRPr="00D63440" w:rsidRDefault="002A51D4" w:rsidP="00000E48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</w:p>
          <w:p w14:paraId="1A1C025F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  <w:p w14:paraId="3F93B0CE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Positive and negative affect </w:t>
            </w:r>
          </w:p>
          <w:p w14:paraId="1484B7FF" w14:textId="69B50740" w:rsidR="002A51D4" w:rsidRPr="00D63440" w:rsidRDefault="002A51D4" w:rsidP="002C3AF7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tress </w:t>
            </w:r>
          </w:p>
        </w:tc>
      </w:tr>
      <w:tr w:rsidR="002A51D4" w:rsidRPr="00D63440" w14:paraId="22C5A7B1" w14:textId="77777777" w:rsidTr="007158CF">
        <w:tc>
          <w:tcPr>
            <w:tcW w:w="628" w:type="dxa"/>
          </w:tcPr>
          <w:p w14:paraId="2D35E8B7" w14:textId="3318CFF8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sz w:val="15"/>
                <w:szCs w:val="15"/>
              </w:rPr>
              <w:t>18</w:t>
            </w:r>
          </w:p>
        </w:tc>
        <w:tc>
          <w:tcPr>
            <w:tcW w:w="1052" w:type="dxa"/>
          </w:tcPr>
          <w:p w14:paraId="082D800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Ksir (2022), Tunisia</w:t>
            </w:r>
          </w:p>
        </w:tc>
        <w:tc>
          <w:tcPr>
            <w:tcW w:w="1434" w:type="dxa"/>
            <w:gridSpan w:val="2"/>
          </w:tcPr>
          <w:p w14:paraId="5494AA2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33 (15.30)</w:t>
            </w:r>
          </w:p>
          <w:p w14:paraId="6650D42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33 (15.06)</w:t>
            </w:r>
          </w:p>
        </w:tc>
        <w:tc>
          <w:tcPr>
            <w:tcW w:w="1383" w:type="dxa"/>
          </w:tcPr>
          <w:p w14:paraId="45E73C7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6.64</w:t>
            </w:r>
          </w:p>
          <w:p w14:paraId="5307CE2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4.30</w:t>
            </w:r>
          </w:p>
        </w:tc>
        <w:tc>
          <w:tcPr>
            <w:tcW w:w="1705" w:type="dxa"/>
          </w:tcPr>
          <w:p w14:paraId="1852E0BC" w14:textId="451D3912" w:rsidR="002A51D4" w:rsidRPr="00D63440" w:rsidRDefault="00F15851" w:rsidP="000E264D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6D7D03C9" w14:textId="3E77E32C" w:rsidR="002A51D4" w:rsidRPr="00D63440" w:rsidRDefault="002A51D4" w:rsidP="000E264D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bookmarkStart w:id="1" w:name="_Hlk162119010"/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Motivational interviewing </w:t>
            </w:r>
            <w:bookmarkEnd w:id="1"/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(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MI) </w:t>
            </w:r>
          </w:p>
          <w:p w14:paraId="700730C0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urse-led education program based on motivational interviewing</w:t>
            </w:r>
          </w:p>
          <w:p w14:paraId="5EE623F8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o support diabetes specific self-management skills</w:t>
            </w:r>
          </w:p>
          <w:p w14:paraId="7175A790" w14:textId="78C15C5C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Educational materials </w:t>
            </w:r>
          </w:p>
        </w:tc>
        <w:tc>
          <w:tcPr>
            <w:tcW w:w="1315" w:type="dxa"/>
          </w:tcPr>
          <w:p w14:paraId="49AA229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2-session, 20-30 min per session, 4-phone call, 10 min per call every month</w:t>
            </w:r>
          </w:p>
        </w:tc>
        <w:tc>
          <w:tcPr>
            <w:tcW w:w="1305" w:type="dxa"/>
          </w:tcPr>
          <w:p w14:paraId="1EFDEE9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 (3, 6-month)</w:t>
            </w:r>
          </w:p>
        </w:tc>
        <w:tc>
          <w:tcPr>
            <w:tcW w:w="1254" w:type="dxa"/>
          </w:tcPr>
          <w:p w14:paraId="0EB8159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472114CD" w14:textId="059BBBD9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5B27D93C" w14:textId="1D7701C6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ransition readiness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2A51D4" w:rsidRPr="00D63440" w14:paraId="5DE7F8A8" w14:textId="77777777" w:rsidTr="007158CF">
        <w:tc>
          <w:tcPr>
            <w:tcW w:w="628" w:type="dxa"/>
          </w:tcPr>
          <w:p w14:paraId="13BF036D" w14:textId="672355F0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sz w:val="15"/>
                <w:szCs w:val="15"/>
              </w:rPr>
              <w:t>19</w:t>
            </w:r>
          </w:p>
        </w:tc>
        <w:tc>
          <w:tcPr>
            <w:tcW w:w="1052" w:type="dxa"/>
          </w:tcPr>
          <w:p w14:paraId="21F3231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rorsson (2019), Sweden</w:t>
            </w:r>
          </w:p>
        </w:tc>
        <w:tc>
          <w:tcPr>
            <w:tcW w:w="1434" w:type="dxa"/>
            <w:gridSpan w:val="2"/>
          </w:tcPr>
          <w:p w14:paraId="0795456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37 (14.80)</w:t>
            </w:r>
          </w:p>
          <w:p w14:paraId="04944E6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32 (15.10)</w:t>
            </w:r>
          </w:p>
        </w:tc>
        <w:tc>
          <w:tcPr>
            <w:tcW w:w="1383" w:type="dxa"/>
          </w:tcPr>
          <w:p w14:paraId="48913C15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4.50</w:t>
            </w:r>
          </w:p>
          <w:p w14:paraId="06BAC9F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5.60</w:t>
            </w:r>
          </w:p>
        </w:tc>
        <w:tc>
          <w:tcPr>
            <w:tcW w:w="1705" w:type="dxa"/>
          </w:tcPr>
          <w:p w14:paraId="57B66C1B" w14:textId="01E3E7D0" w:rsidR="002A51D4" w:rsidRPr="00D63440" w:rsidRDefault="00F15851" w:rsidP="00D60C2C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0FBDA048" w14:textId="7B67C9D2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Group-based standard insulin pump introduction program </w:t>
            </w:r>
          </w:p>
          <w:p w14:paraId="78BAB0E3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Educational group sessions</w:t>
            </w:r>
          </w:p>
          <w:p w14:paraId="2D20E04A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pecific reflection worksheets</w:t>
            </w:r>
          </w:p>
        </w:tc>
        <w:tc>
          <w:tcPr>
            <w:tcW w:w="1315" w:type="dxa"/>
          </w:tcPr>
          <w:p w14:paraId="6149390B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7-group session, 2 hr per session, program held 4-5 day</w:t>
            </w:r>
          </w:p>
        </w:tc>
        <w:tc>
          <w:tcPr>
            <w:tcW w:w="1305" w:type="dxa"/>
          </w:tcPr>
          <w:p w14:paraId="511E43B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5-month (6, 12-month)</w:t>
            </w:r>
          </w:p>
        </w:tc>
        <w:tc>
          <w:tcPr>
            <w:tcW w:w="1254" w:type="dxa"/>
          </w:tcPr>
          <w:p w14:paraId="1119CDA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andard care</w:t>
            </w:r>
          </w:p>
        </w:tc>
        <w:tc>
          <w:tcPr>
            <w:tcW w:w="1512" w:type="dxa"/>
          </w:tcPr>
          <w:p w14:paraId="25F45724" w14:textId="14FFE0D3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68C9CA22" w14:textId="77777777" w:rsidR="002A51D4" w:rsidRPr="00D63440" w:rsidRDefault="002A51D4" w:rsidP="00395792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Family conflicts </w:t>
            </w:r>
          </w:p>
          <w:p w14:paraId="29BFCC22" w14:textId="54DBBB88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urden</w:t>
            </w:r>
          </w:p>
          <w:p w14:paraId="3E06F5D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</w:p>
          <w:p w14:paraId="4B036FE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elf-efficacy </w:t>
            </w:r>
          </w:p>
        </w:tc>
      </w:tr>
      <w:tr w:rsidR="002A51D4" w:rsidRPr="00D63440" w14:paraId="6702EBC0" w14:textId="77777777" w:rsidTr="007158CF">
        <w:tc>
          <w:tcPr>
            <w:tcW w:w="628" w:type="dxa"/>
          </w:tcPr>
          <w:p w14:paraId="273B30C8" w14:textId="3A4DDA2D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0</w:t>
            </w:r>
          </w:p>
        </w:tc>
        <w:tc>
          <w:tcPr>
            <w:tcW w:w="1052" w:type="dxa"/>
          </w:tcPr>
          <w:p w14:paraId="24CB23C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uomaala (2021), Finland</w:t>
            </w:r>
          </w:p>
        </w:tc>
        <w:tc>
          <w:tcPr>
            <w:tcW w:w="1434" w:type="dxa"/>
            <w:gridSpan w:val="2"/>
          </w:tcPr>
          <w:p w14:paraId="202848D6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24 (14.60)</w:t>
            </w:r>
          </w:p>
          <w:p w14:paraId="447EEE6B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3 (14.60)</w:t>
            </w:r>
          </w:p>
        </w:tc>
        <w:tc>
          <w:tcPr>
            <w:tcW w:w="1383" w:type="dxa"/>
          </w:tcPr>
          <w:p w14:paraId="548D4CF2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8.30</w:t>
            </w:r>
          </w:p>
          <w:p w14:paraId="4BCDC41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.80</w:t>
            </w:r>
          </w:p>
        </w:tc>
        <w:tc>
          <w:tcPr>
            <w:tcW w:w="1705" w:type="dxa"/>
          </w:tcPr>
          <w:p w14:paraId="69179729" w14:textId="400B2696" w:rsidR="002A51D4" w:rsidRPr="00D63440" w:rsidRDefault="00F15851" w:rsidP="009A2E45">
            <w:pPr>
              <w:wordWrap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2FE8A0F1" w14:textId="66BFD9E8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I+</w:t>
            </w:r>
            <w:bookmarkStart w:id="2" w:name="_Hlk162119038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tandard education </w:t>
            </w:r>
            <w:bookmarkEnd w:id="2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bookmarkStart w:id="3" w:name="_Hlk162119032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</w:t>
            </w:r>
            <w:bookmarkEnd w:id="3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0A72F753" w14:textId="77777777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mproving adherence to glucose monitoring and insulin administration</w:t>
            </w:r>
          </w:p>
        </w:tc>
        <w:tc>
          <w:tcPr>
            <w:tcW w:w="1315" w:type="dxa"/>
          </w:tcPr>
          <w:p w14:paraId="7786E059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very 3-months</w:t>
            </w:r>
          </w:p>
        </w:tc>
        <w:tc>
          <w:tcPr>
            <w:tcW w:w="1305" w:type="dxa"/>
          </w:tcPr>
          <w:p w14:paraId="0C59B530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3, 6, 9, 12-month)</w:t>
            </w:r>
          </w:p>
        </w:tc>
        <w:tc>
          <w:tcPr>
            <w:tcW w:w="1254" w:type="dxa"/>
          </w:tcPr>
          <w:p w14:paraId="6888B9D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512" w:type="dxa"/>
          </w:tcPr>
          <w:p w14:paraId="604E7147" w14:textId="4FDA3495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3C5C9A8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ime in range</w:t>
            </w:r>
          </w:p>
          <w:p w14:paraId="47A09F1B" w14:textId="77777777" w:rsidR="002A51D4" w:rsidRPr="00D63440" w:rsidRDefault="002A51D4" w:rsidP="009A2E45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Glycemic variability </w:t>
            </w:r>
          </w:p>
          <w:p w14:paraId="7804B0E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</w:p>
        </w:tc>
      </w:tr>
      <w:tr w:rsidR="002A51D4" w:rsidRPr="00D63440" w14:paraId="3185AFF3" w14:textId="77777777" w:rsidTr="007158CF">
        <w:tc>
          <w:tcPr>
            <w:tcW w:w="628" w:type="dxa"/>
          </w:tcPr>
          <w:p w14:paraId="761B052E" w14:textId="3F5EB5EC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1</w:t>
            </w:r>
          </w:p>
        </w:tc>
        <w:tc>
          <w:tcPr>
            <w:tcW w:w="1052" w:type="dxa"/>
          </w:tcPr>
          <w:p w14:paraId="05A2AD27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Cook (2002), USA</w:t>
            </w:r>
          </w:p>
        </w:tc>
        <w:tc>
          <w:tcPr>
            <w:tcW w:w="1434" w:type="dxa"/>
            <w:gridSpan w:val="2"/>
          </w:tcPr>
          <w:p w14:paraId="4CD952F6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26 (14.80)</w:t>
            </w:r>
          </w:p>
          <w:p w14:paraId="48507E22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7 (14.40)</w:t>
            </w:r>
          </w:p>
        </w:tc>
        <w:tc>
          <w:tcPr>
            <w:tcW w:w="1383" w:type="dxa"/>
          </w:tcPr>
          <w:p w14:paraId="5303C53A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705" w:type="dxa"/>
          </w:tcPr>
          <w:p w14:paraId="5BA5600C" w14:textId="73FE4F24" w:rsidR="002A51D4" w:rsidRDefault="00F15851" w:rsidP="00312AB8">
            <w:pPr>
              <w:wordWrap/>
              <w:ind w:left="57" w:hanging="57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erican: 2</w:t>
            </w:r>
          </w:p>
          <w:p w14:paraId="0080884A" w14:textId="5030BD77" w:rsidR="00F15851" w:rsidRDefault="00F15851" w:rsidP="00312AB8">
            <w:pPr>
              <w:wordWrap/>
              <w:ind w:left="57" w:hanging="57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H</w:t>
            </w: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ispanic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: </w:t>
            </w:r>
            <w:r w:rsid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4</w:t>
            </w:r>
          </w:p>
          <w:p w14:paraId="2B5F6C7F" w14:textId="79F38593" w:rsidR="00F15851" w:rsidRPr="00D63440" w:rsidRDefault="00F15851" w:rsidP="00312AB8">
            <w:pPr>
              <w:wordWrap/>
              <w:ind w:left="57" w:hanging="57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F15851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: </w:t>
            </w:r>
            <w:r w:rsid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99" w:type="dxa"/>
          </w:tcPr>
          <w:p w14:paraId="52B22AF8" w14:textId="3E8264BD" w:rsidR="002A51D4" w:rsidRPr="00D63440" w:rsidRDefault="002A51D4" w:rsidP="00312AB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Problem-solving diabetes education program</w:t>
            </w:r>
          </w:p>
          <w:p w14:paraId="18275153" w14:textId="1E299E3E" w:rsidR="002A51D4" w:rsidRPr="00D63440" w:rsidRDefault="002A51D4" w:rsidP="00312AB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Education booklets </w:t>
            </w:r>
          </w:p>
          <w:p w14:paraId="37679FD7" w14:textId="77777777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o discuss major problems</w:t>
            </w:r>
          </w:p>
          <w:p w14:paraId="1D6BC7E9" w14:textId="77777777" w:rsidR="002A51D4" w:rsidRPr="00D63440" w:rsidRDefault="002A51D4" w:rsidP="009D2F09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pecific behavioral and cognitive skills</w:t>
            </w:r>
          </w:p>
        </w:tc>
        <w:tc>
          <w:tcPr>
            <w:tcW w:w="1315" w:type="dxa"/>
          </w:tcPr>
          <w:p w14:paraId="4AE0F017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Once a week</w:t>
            </w:r>
          </w:p>
        </w:tc>
        <w:tc>
          <w:tcPr>
            <w:tcW w:w="1305" w:type="dxa"/>
          </w:tcPr>
          <w:p w14:paraId="32676FE8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6-week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(6-month)</w:t>
            </w:r>
          </w:p>
        </w:tc>
        <w:tc>
          <w:tcPr>
            <w:tcW w:w="1254" w:type="dxa"/>
          </w:tcPr>
          <w:p w14:paraId="453CF10C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4DF82410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438C5753" w14:textId="77777777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iabetes problem-solving</w:t>
            </w:r>
          </w:p>
          <w:p w14:paraId="79FED900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iabetes behavior</w:t>
            </w:r>
          </w:p>
          <w:p w14:paraId="40D7CAA3" w14:textId="7E925474" w:rsidR="002A51D4" w:rsidRPr="00D63440" w:rsidRDefault="002A51D4" w:rsidP="00753F66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2A51D4" w:rsidRPr="00D63440" w14:paraId="314BADF5" w14:textId="77777777" w:rsidTr="007158CF">
        <w:tc>
          <w:tcPr>
            <w:tcW w:w="628" w:type="dxa"/>
          </w:tcPr>
          <w:p w14:paraId="70BBC3DB" w14:textId="5B88F42D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2</w:t>
            </w:r>
          </w:p>
        </w:tc>
        <w:tc>
          <w:tcPr>
            <w:tcW w:w="1052" w:type="dxa"/>
          </w:tcPr>
          <w:p w14:paraId="6E55ACCE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iallo-Scharer (2019), USA</w:t>
            </w:r>
          </w:p>
        </w:tc>
        <w:tc>
          <w:tcPr>
            <w:tcW w:w="1434" w:type="dxa"/>
            <w:gridSpan w:val="2"/>
          </w:tcPr>
          <w:p w14:paraId="67D34B9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ite 1, age 13-16</w:t>
            </w:r>
          </w:p>
          <w:p w14:paraId="30083B06" w14:textId="77777777" w:rsidR="002A51D4" w:rsidRPr="00D63440" w:rsidRDefault="002A51D4" w:rsidP="009A2E45">
            <w:pPr>
              <w:wordWrap/>
              <w:ind w:left="118" w:hanging="118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25</w:t>
            </w:r>
          </w:p>
          <w:p w14:paraId="46CD141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3</w:t>
            </w:r>
          </w:p>
          <w:p w14:paraId="4489B2EB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14:paraId="71A1AA0D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ite 2, age 13-16</w:t>
            </w:r>
          </w:p>
          <w:p w14:paraId="620595E7" w14:textId="77777777" w:rsidR="002A51D4" w:rsidRPr="00D63440" w:rsidRDefault="002A51D4" w:rsidP="009A2E45">
            <w:pPr>
              <w:wordWrap/>
              <w:ind w:left="118" w:hanging="118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: 36 </w:t>
            </w:r>
          </w:p>
          <w:p w14:paraId="0B54AF6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35</w:t>
            </w:r>
          </w:p>
        </w:tc>
        <w:tc>
          <w:tcPr>
            <w:tcW w:w="1383" w:type="dxa"/>
          </w:tcPr>
          <w:p w14:paraId="4AD93517" w14:textId="77777777" w:rsidR="002A51D4" w:rsidRPr="00D21E5F" w:rsidRDefault="002A51D4" w:rsidP="009A2E45">
            <w:pPr>
              <w:wordWrap/>
              <w:ind w:left="118" w:hanging="118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ite 1</w:t>
            </w:r>
          </w:p>
          <w:p w14:paraId="09D6A22E" w14:textId="77777777" w:rsidR="002A51D4" w:rsidRPr="00D21E5F" w:rsidRDefault="002A51D4" w:rsidP="009A2E45">
            <w:pPr>
              <w:wordWrap/>
              <w:ind w:left="118" w:hanging="118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7.00</w:t>
            </w:r>
          </w:p>
          <w:p w14:paraId="0A1864A1" w14:textId="77777777" w:rsidR="002A51D4" w:rsidRPr="00D21E5F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C: 6.60 </w:t>
            </w:r>
          </w:p>
          <w:p w14:paraId="64D92484" w14:textId="77777777" w:rsidR="002A51D4" w:rsidRPr="00D21E5F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14:paraId="795AC659" w14:textId="77777777" w:rsidR="002A51D4" w:rsidRPr="00D21E5F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ite 2</w:t>
            </w:r>
          </w:p>
          <w:p w14:paraId="2A7841D7" w14:textId="77777777" w:rsidR="002A51D4" w:rsidRPr="00D21E5F" w:rsidRDefault="002A51D4" w:rsidP="009A2E45">
            <w:pPr>
              <w:wordWrap/>
              <w:ind w:left="118" w:hanging="118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5.70</w:t>
            </w:r>
          </w:p>
          <w:p w14:paraId="6282922C" w14:textId="77777777" w:rsidR="002A51D4" w:rsidRPr="00D21E5F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5.70</w:t>
            </w:r>
          </w:p>
        </w:tc>
        <w:tc>
          <w:tcPr>
            <w:tcW w:w="1705" w:type="dxa"/>
          </w:tcPr>
          <w:p w14:paraId="76326F33" w14:textId="77777777" w:rsidR="00DD4900" w:rsidRPr="00D21E5F" w:rsidRDefault="00DD4900" w:rsidP="00DD4900">
            <w:pPr>
              <w:wordWrap/>
              <w:ind w:left="118" w:hanging="118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ite 1</w:t>
            </w:r>
          </w:p>
          <w:p w14:paraId="57D9C49B" w14:textId="72A8BCD3" w:rsidR="002A51D4" w:rsidRPr="00D21E5F" w:rsidRDefault="00DD4900" w:rsidP="00DD4900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hite: 44</w:t>
            </w:r>
          </w:p>
          <w:p w14:paraId="76B3615C" w14:textId="4E60DF51" w:rsidR="00DD4900" w:rsidRPr="00D21E5F" w:rsidRDefault="00DD4900" w:rsidP="009A2E45">
            <w:pPr>
              <w:wordWrap/>
              <w:ind w:left="158" w:hanging="158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ll other: 4</w:t>
            </w:r>
          </w:p>
          <w:p w14:paraId="6BB19652" w14:textId="03573B7C" w:rsidR="00DD4900" w:rsidRPr="00D21E5F" w:rsidRDefault="00DD4900" w:rsidP="009A2E45">
            <w:pPr>
              <w:wordWrap/>
              <w:ind w:left="158" w:hanging="158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14:paraId="4491BEB7" w14:textId="0B90E350" w:rsidR="00DD4900" w:rsidRPr="00D21E5F" w:rsidRDefault="00DD4900" w:rsidP="00DD4900">
            <w:pPr>
              <w:wordWrap/>
              <w:ind w:left="118" w:hanging="118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ite 2</w:t>
            </w:r>
          </w:p>
          <w:p w14:paraId="16E0C06D" w14:textId="175CCE89" w:rsidR="00DD4900" w:rsidRPr="00D21E5F" w:rsidRDefault="00DD4900" w:rsidP="00DD4900">
            <w:pPr>
              <w:wordWrap/>
              <w:ind w:left="158" w:hanging="158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hite: 56</w:t>
            </w:r>
          </w:p>
          <w:p w14:paraId="5C3F17AD" w14:textId="735CE9DE" w:rsidR="00DD4900" w:rsidRPr="00D21E5F" w:rsidRDefault="00DD4900" w:rsidP="00DD4900">
            <w:pPr>
              <w:wordWrap/>
              <w:ind w:left="158" w:hanging="158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ll other: 15</w:t>
            </w:r>
          </w:p>
        </w:tc>
        <w:tc>
          <w:tcPr>
            <w:tcW w:w="2099" w:type="dxa"/>
          </w:tcPr>
          <w:p w14:paraId="462E7D3F" w14:textId="445717F6" w:rsidR="002A51D4" w:rsidRPr="00D63440" w:rsidRDefault="002A51D4" w:rsidP="009A2E45">
            <w:pPr>
              <w:wordWrap/>
              <w:ind w:left="158" w:hanging="158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-centered approach</w:t>
            </w:r>
          </w:p>
          <w:p w14:paraId="0087BCDF" w14:textId="77777777" w:rsidR="002A51D4" w:rsidRPr="00D63440" w:rsidRDefault="002A51D4" w:rsidP="009A2E45">
            <w:pPr>
              <w:wordWrap/>
              <w:ind w:left="85" w:hanging="85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dentified barriers </w:t>
            </w:r>
          </w:p>
          <w:p w14:paraId="72656876" w14:textId="77777777" w:rsidR="002A51D4" w:rsidRPr="00D63440" w:rsidRDefault="002A51D4" w:rsidP="009A2E45">
            <w:pPr>
              <w:wordWrap/>
              <w:ind w:left="85" w:hanging="85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Tailored self-management methods </w:t>
            </w:r>
          </w:p>
          <w:p w14:paraId="37657293" w14:textId="77777777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Group session content and all materials</w:t>
            </w:r>
          </w:p>
          <w:p w14:paraId="17120E86" w14:textId="3F2962AE" w:rsidR="002A51D4" w:rsidRPr="00D63440" w:rsidRDefault="002A51D4" w:rsidP="00312AB8">
            <w:pPr>
              <w:wordWrap/>
              <w:ind w:left="85" w:hanging="85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I</w:t>
            </w:r>
          </w:p>
        </w:tc>
        <w:tc>
          <w:tcPr>
            <w:tcW w:w="1315" w:type="dxa"/>
          </w:tcPr>
          <w:p w14:paraId="2AC3EFD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4-session, 75 min per session</w:t>
            </w:r>
          </w:p>
        </w:tc>
        <w:tc>
          <w:tcPr>
            <w:tcW w:w="1305" w:type="dxa"/>
          </w:tcPr>
          <w:p w14:paraId="39D4D7A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15, 18, 21, 24-month)</w:t>
            </w:r>
          </w:p>
        </w:tc>
        <w:tc>
          <w:tcPr>
            <w:tcW w:w="1254" w:type="dxa"/>
          </w:tcPr>
          <w:p w14:paraId="3563207A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36E1C23C" w14:textId="2F3998E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0DE55071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</w:p>
        </w:tc>
      </w:tr>
      <w:tr w:rsidR="002A51D4" w:rsidRPr="00D63440" w14:paraId="39F530CD" w14:textId="77777777" w:rsidTr="007158CF">
        <w:tc>
          <w:tcPr>
            <w:tcW w:w="628" w:type="dxa"/>
          </w:tcPr>
          <w:p w14:paraId="3F5D5E9B" w14:textId="63AF699A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3</w:t>
            </w:r>
          </w:p>
        </w:tc>
        <w:tc>
          <w:tcPr>
            <w:tcW w:w="1052" w:type="dxa"/>
          </w:tcPr>
          <w:p w14:paraId="7C032889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Hannon (2018), Indiana</w:t>
            </w:r>
          </w:p>
        </w:tc>
        <w:tc>
          <w:tcPr>
            <w:tcW w:w="1434" w:type="dxa"/>
            <w:gridSpan w:val="2"/>
          </w:tcPr>
          <w:p w14:paraId="203713DF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 (A):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33</w:t>
            </w:r>
          </w:p>
          <w:p w14:paraId="7C020E7A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 (B):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31</w:t>
            </w:r>
          </w:p>
          <w:p w14:paraId="75F24E8F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C: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33</w:t>
            </w:r>
          </w:p>
          <w:p w14:paraId="6BBCC80C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ge mean included in study: 14.80±1.60</w:t>
            </w:r>
          </w:p>
        </w:tc>
        <w:tc>
          <w:tcPr>
            <w:tcW w:w="1383" w:type="dxa"/>
          </w:tcPr>
          <w:p w14:paraId="44535731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5.00</w:t>
            </w:r>
          </w:p>
          <w:p w14:paraId="4C44BCC1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6.10</w:t>
            </w:r>
          </w:p>
          <w:p w14:paraId="040A1CAC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 5.80</w:t>
            </w:r>
          </w:p>
        </w:tc>
        <w:tc>
          <w:tcPr>
            <w:tcW w:w="1705" w:type="dxa"/>
          </w:tcPr>
          <w:p w14:paraId="6B1C9605" w14:textId="70392E86" w:rsidR="00DD4900" w:rsidRDefault="00DD4900" w:rsidP="00DD4900">
            <w:pPr>
              <w:wordWrap/>
              <w:ind w:left="113" w:hanging="113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erican: 8</w:t>
            </w:r>
          </w:p>
          <w:p w14:paraId="3BBE1A1A" w14:textId="2E28AB09" w:rsidR="00DD4900" w:rsidRDefault="00DD4900" w:rsidP="009A2E45">
            <w:pPr>
              <w:wordWrap/>
              <w:ind w:left="113" w:hanging="113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sia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</w:t>
            </w:r>
          </w:p>
          <w:p w14:paraId="79A023DE" w14:textId="339D9F68" w:rsidR="002A51D4" w:rsidRDefault="00DD4900" w:rsidP="009A2E45">
            <w:pPr>
              <w:wordWrap/>
              <w:ind w:left="113" w:hanging="113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Hispanic or Latino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5</w:t>
            </w:r>
          </w:p>
          <w:p w14:paraId="73EEB683" w14:textId="29FB3A65" w:rsidR="00DD4900" w:rsidRDefault="00DD4900" w:rsidP="009A2E45">
            <w:pPr>
              <w:wordWrap/>
              <w:ind w:left="113" w:hanging="113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ultiracial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3</w:t>
            </w:r>
          </w:p>
          <w:p w14:paraId="0D28A8A6" w14:textId="516D2D16" w:rsidR="00DD4900" w:rsidRPr="00D63440" w:rsidRDefault="00DD4900" w:rsidP="009A2E45">
            <w:pPr>
              <w:wordWrap/>
              <w:ind w:left="113" w:hanging="113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80</w:t>
            </w:r>
          </w:p>
        </w:tc>
        <w:tc>
          <w:tcPr>
            <w:tcW w:w="2099" w:type="dxa"/>
          </w:tcPr>
          <w:p w14:paraId="12FA9CD2" w14:textId="5813DD96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Family-centered goal setting</w:t>
            </w:r>
          </w:p>
          <w:p w14:paraId="335EEFD1" w14:textId="77777777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 (B): </w:t>
            </w:r>
            <w:bookmarkStart w:id="4" w:name="_Hlk162119061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ealth information technology</w:t>
            </w:r>
            <w:bookmarkEnd w:id="4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bookmarkStart w:id="5" w:name="_Hlk162119055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HIT</w:t>
            </w:r>
            <w:bookmarkEnd w:id="5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) enhanced SMBG strategy + family-centered goal setting</w:t>
            </w:r>
          </w:p>
          <w:p w14:paraId="5C23025C" w14:textId="77777777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Setting family-centered goals using </w:t>
            </w:r>
            <w:bookmarkStart w:id="6" w:name="_Hlk162118962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MI</w:t>
            </w:r>
            <w:bookmarkEnd w:id="6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 (frequency of SMBG, bolus insulin, self-adjustment of insulin, frequency of contact with the diabetes care team)</w:t>
            </w:r>
          </w:p>
        </w:tc>
        <w:tc>
          <w:tcPr>
            <w:tcW w:w="1315" w:type="dxa"/>
          </w:tcPr>
          <w:p w14:paraId="461E70AB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Weekly (reviewed all SMBG data), visit every 3-months (30-min)</w:t>
            </w:r>
          </w:p>
        </w:tc>
        <w:tc>
          <w:tcPr>
            <w:tcW w:w="1305" w:type="dxa"/>
          </w:tcPr>
          <w:p w14:paraId="18D52385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6-month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(3, 6-month)</w:t>
            </w:r>
          </w:p>
        </w:tc>
        <w:tc>
          <w:tcPr>
            <w:tcW w:w="1254" w:type="dxa"/>
          </w:tcPr>
          <w:p w14:paraId="43C05F29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HIT-enhanced SMBG</w:t>
            </w:r>
          </w:p>
        </w:tc>
        <w:tc>
          <w:tcPr>
            <w:tcW w:w="1512" w:type="dxa"/>
          </w:tcPr>
          <w:p w14:paraId="460F8A6D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5D3E4BF7" w14:textId="77777777" w:rsidR="002A51D4" w:rsidRPr="00D63440" w:rsidRDefault="002A51D4" w:rsidP="000E264D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</w:p>
        </w:tc>
      </w:tr>
      <w:tr w:rsidR="002A51D4" w:rsidRPr="00D63440" w14:paraId="37F8A82E" w14:textId="77777777" w:rsidTr="007158CF">
        <w:tc>
          <w:tcPr>
            <w:tcW w:w="628" w:type="dxa"/>
          </w:tcPr>
          <w:p w14:paraId="0E5DFBCC" w14:textId="6D72C356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4</w:t>
            </w:r>
          </w:p>
        </w:tc>
        <w:tc>
          <w:tcPr>
            <w:tcW w:w="1052" w:type="dxa"/>
          </w:tcPr>
          <w:p w14:paraId="469173F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ayer-Davis (2018), USA</w:t>
            </w:r>
          </w:p>
        </w:tc>
        <w:tc>
          <w:tcPr>
            <w:tcW w:w="1434" w:type="dxa"/>
            <w:gridSpan w:val="2"/>
          </w:tcPr>
          <w:p w14:paraId="551B7133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130 (14.80)</w:t>
            </w:r>
          </w:p>
          <w:p w14:paraId="18D28586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C: 128 (14.90) </w:t>
            </w:r>
          </w:p>
        </w:tc>
        <w:tc>
          <w:tcPr>
            <w:tcW w:w="1383" w:type="dxa"/>
          </w:tcPr>
          <w:p w14:paraId="5F5930E8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I: 6.48</w:t>
            </w:r>
          </w:p>
          <w:p w14:paraId="7BB61C3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C: 6.39</w:t>
            </w:r>
          </w:p>
        </w:tc>
        <w:tc>
          <w:tcPr>
            <w:tcW w:w="1705" w:type="dxa"/>
          </w:tcPr>
          <w:p w14:paraId="466F2ED0" w14:textId="02A4AD45" w:rsidR="002A51D4" w:rsidRDefault="00DD4900" w:rsidP="009A2E45">
            <w:pPr>
              <w:wordWrap/>
              <w:ind w:left="158" w:hanging="158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erican: 11</w:t>
            </w:r>
          </w:p>
          <w:p w14:paraId="353365F2" w14:textId="0367BCA1" w:rsidR="00DD4900" w:rsidRDefault="00DD4900" w:rsidP="009A2E45">
            <w:pPr>
              <w:wordWrap/>
              <w:ind w:left="158" w:hanging="158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Hispanic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33</w:t>
            </w:r>
          </w:p>
          <w:p w14:paraId="5DA9019F" w14:textId="5385F10E" w:rsidR="00DD4900" w:rsidRDefault="00DD4900" w:rsidP="009A2E45">
            <w:pPr>
              <w:wordWrap/>
              <w:ind w:left="158" w:hanging="158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200</w:t>
            </w:r>
          </w:p>
          <w:p w14:paraId="6BC8FCCF" w14:textId="293F12D7" w:rsidR="00DD4900" w:rsidRPr="00D63440" w:rsidRDefault="00DD4900" w:rsidP="009A2E45">
            <w:pPr>
              <w:wordWrap/>
              <w:ind w:left="158" w:hanging="158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D490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: 14 </w:t>
            </w:r>
          </w:p>
        </w:tc>
        <w:tc>
          <w:tcPr>
            <w:tcW w:w="2099" w:type="dxa"/>
          </w:tcPr>
          <w:p w14:paraId="7F616010" w14:textId="6DF504E0" w:rsidR="002A51D4" w:rsidRPr="00D63440" w:rsidRDefault="002A51D4" w:rsidP="009A2E45">
            <w:pPr>
              <w:wordWrap/>
              <w:ind w:left="158" w:hanging="158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I</w:t>
            </w:r>
          </w:p>
          <w:p w14:paraId="55AF4C29" w14:textId="77777777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LEX-basic (introduced concepts of family communication and teamwork)</w:t>
            </w:r>
          </w:p>
          <w:p w14:paraId="41099C3B" w14:textId="77777777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lastRenderedPageBreak/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LEX toolbox (diabetes education, social support, use of communication technology)</w:t>
            </w:r>
          </w:p>
          <w:p w14:paraId="28BB6D62" w14:textId="77777777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LEX regular or FLEX check-in (session after FLEX-basic)</w:t>
            </w:r>
          </w:p>
        </w:tc>
        <w:tc>
          <w:tcPr>
            <w:tcW w:w="1315" w:type="dxa"/>
          </w:tcPr>
          <w:p w14:paraId="39601C4C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4-session (12 wk), 40-60 min per session, coach met 3-4 time (every 6-month),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0-15 min phone call per month</w:t>
            </w:r>
          </w:p>
        </w:tc>
        <w:tc>
          <w:tcPr>
            <w:tcW w:w="1305" w:type="dxa"/>
          </w:tcPr>
          <w:p w14:paraId="372A6554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8-month (3, 6, 12, 18-moth)</w:t>
            </w:r>
          </w:p>
        </w:tc>
        <w:tc>
          <w:tcPr>
            <w:tcW w:w="1254" w:type="dxa"/>
          </w:tcPr>
          <w:p w14:paraId="707E198F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30A77F2E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</w:p>
          <w:p w14:paraId="24C6E7D9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Motivation </w:t>
            </w:r>
          </w:p>
          <w:p w14:paraId="7DB92507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ntention</w:t>
            </w:r>
          </w:p>
          <w:p w14:paraId="42CE7C66" w14:textId="48AC4856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Problem solving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06871C77" w14:textId="793527EA" w:rsidR="002A51D4" w:rsidRPr="00D63440" w:rsidRDefault="002A51D4" w:rsidP="009A2E45">
            <w:pPr>
              <w:wordWrap/>
              <w:ind w:left="282" w:hanging="28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085BB8AE" w14:textId="77777777" w:rsidR="002A51D4" w:rsidRPr="00D63440" w:rsidRDefault="002A51D4" w:rsidP="009A2E45">
            <w:pPr>
              <w:wordWrap/>
              <w:ind w:left="282" w:hanging="28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lastRenderedPageBreak/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Depression </w:t>
            </w:r>
          </w:p>
          <w:p w14:paraId="41C8AE92" w14:textId="074936E5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4ADDFC31" w14:textId="77777777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Adverse events </w:t>
            </w:r>
          </w:p>
          <w:p w14:paraId="4120C5E2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conflict</w:t>
            </w:r>
          </w:p>
          <w:p w14:paraId="21544007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BMI </w:t>
            </w:r>
          </w:p>
          <w:p w14:paraId="3829069D" w14:textId="10327E8E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lood lipids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18EF861C" w14:textId="657C7595" w:rsidR="002A51D4" w:rsidRPr="00D63440" w:rsidRDefault="002A51D4" w:rsidP="009A2E45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2A51D4" w:rsidRPr="00D63440" w14:paraId="39AA766B" w14:textId="77777777" w:rsidTr="007158CF">
        <w:tc>
          <w:tcPr>
            <w:tcW w:w="628" w:type="dxa"/>
          </w:tcPr>
          <w:p w14:paraId="5958B58A" w14:textId="715AB862" w:rsidR="002A51D4" w:rsidRPr="00D63440" w:rsidRDefault="002A51D4" w:rsidP="009A2E45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lastRenderedPageBreak/>
              <w:t>2</w:t>
            </w:r>
            <w:r w:rsidRPr="00D63440">
              <w:rPr>
                <w:sz w:val="15"/>
                <w:szCs w:val="15"/>
              </w:rPr>
              <w:t>5</w:t>
            </w:r>
          </w:p>
        </w:tc>
        <w:tc>
          <w:tcPr>
            <w:tcW w:w="1052" w:type="dxa"/>
          </w:tcPr>
          <w:p w14:paraId="3B395E41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Murphy (2012), UK</w:t>
            </w:r>
          </w:p>
        </w:tc>
        <w:tc>
          <w:tcPr>
            <w:tcW w:w="1434" w:type="dxa"/>
            <w:gridSpan w:val="2"/>
          </w:tcPr>
          <w:p w14:paraId="22E1A567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: 158 </w:t>
            </w:r>
          </w:p>
          <w:p w14:paraId="45932653" w14:textId="77777777" w:rsidR="002A51D4" w:rsidRPr="00D63440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C: 147 </w:t>
            </w:r>
          </w:p>
          <w:p w14:paraId="39322A0D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an age of all: 13.1±1.90</w:t>
            </w:r>
          </w:p>
        </w:tc>
        <w:tc>
          <w:tcPr>
            <w:tcW w:w="1383" w:type="dxa"/>
          </w:tcPr>
          <w:p w14:paraId="5483FDC7" w14:textId="77777777" w:rsidR="002A51D4" w:rsidRPr="00D21E5F" w:rsidRDefault="002A51D4" w:rsidP="009A2E45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an diabetes duration of all: 5.60</w:t>
            </w:r>
          </w:p>
        </w:tc>
        <w:tc>
          <w:tcPr>
            <w:tcW w:w="1705" w:type="dxa"/>
          </w:tcPr>
          <w:p w14:paraId="4A8D04A6" w14:textId="5759F017" w:rsidR="002A51D4" w:rsidRPr="00D21E5F" w:rsidRDefault="00DD4900" w:rsidP="00312AB8">
            <w:pPr>
              <w:wordWrap/>
              <w:ind w:left="57" w:hanging="57"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</w:tcPr>
          <w:p w14:paraId="66AB98F4" w14:textId="6121036B" w:rsidR="002A51D4" w:rsidRPr="00D63440" w:rsidRDefault="002A51D4" w:rsidP="00312AB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  <w:t>Conventional diabetes self-management education</w:t>
            </w:r>
          </w:p>
          <w:p w14:paraId="6017A46D" w14:textId="77777777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ncorporating skills training</w:t>
            </w:r>
          </w:p>
          <w:p w14:paraId="060BD6FF" w14:textId="77777777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  <w:t>Family communication training</w:t>
            </w:r>
          </w:p>
          <w:p w14:paraId="0F43AF9C" w14:textId="77777777" w:rsidR="002A51D4" w:rsidRPr="00D63440" w:rsidRDefault="002A51D4" w:rsidP="009D2F09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mall groups (4–6 families per group)</w:t>
            </w:r>
          </w:p>
        </w:tc>
        <w:tc>
          <w:tcPr>
            <w:tcW w:w="1315" w:type="dxa"/>
          </w:tcPr>
          <w:p w14:paraId="32B4A547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session, 90-min (monthly)</w:t>
            </w:r>
          </w:p>
        </w:tc>
        <w:tc>
          <w:tcPr>
            <w:tcW w:w="1305" w:type="dxa"/>
          </w:tcPr>
          <w:p w14:paraId="573551B5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6-month (3, 6, 9, 12-month)</w:t>
            </w:r>
          </w:p>
        </w:tc>
        <w:tc>
          <w:tcPr>
            <w:tcW w:w="1254" w:type="dxa"/>
          </w:tcPr>
          <w:p w14:paraId="338C8072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Conventional clinical care</w:t>
            </w:r>
          </w:p>
        </w:tc>
        <w:tc>
          <w:tcPr>
            <w:tcW w:w="1512" w:type="dxa"/>
          </w:tcPr>
          <w:p w14:paraId="30285A46" w14:textId="77777777" w:rsidR="002A51D4" w:rsidRPr="00D63440" w:rsidRDefault="002A51D4" w:rsidP="009A2E45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171C0680" w14:textId="77777777" w:rsidR="002A51D4" w:rsidRPr="00D63440" w:rsidRDefault="002A51D4" w:rsidP="009A2E45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QoL</w:t>
            </w:r>
          </w:p>
          <w:p w14:paraId="29321286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Well-being</w:t>
            </w:r>
          </w:p>
          <w:p w14:paraId="00FD7719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Distress (parent)</w:t>
            </w:r>
          </w:p>
          <w:p w14:paraId="16CEBA73" w14:textId="77777777" w:rsidR="002A51D4" w:rsidRPr="00D63440" w:rsidRDefault="002A51D4" w:rsidP="009A2E45">
            <w:pPr>
              <w:wordWrap/>
              <w:ind w:left="113" w:hanging="113"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responsibility</w:t>
            </w:r>
          </w:p>
          <w:p w14:paraId="13D38262" w14:textId="6809E938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Proactivity in adjusting insulin </w:t>
            </w:r>
            <w:r w:rsidRPr="00D6344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  <w:p w14:paraId="343D95D9" w14:textId="77777777" w:rsidR="002A51D4" w:rsidRPr="00D63440" w:rsidRDefault="002A51D4" w:rsidP="009A2E45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Adverse events</w:t>
            </w:r>
          </w:p>
        </w:tc>
      </w:tr>
      <w:tr w:rsidR="002A51D4" w:rsidRPr="00D63440" w14:paraId="56136B35" w14:textId="77777777" w:rsidTr="007158CF">
        <w:trPr>
          <w:trHeight w:val="2295"/>
        </w:trPr>
        <w:tc>
          <w:tcPr>
            <w:tcW w:w="628" w:type="dxa"/>
          </w:tcPr>
          <w:p w14:paraId="5B8DBB20" w14:textId="58C699C8" w:rsidR="002A51D4" w:rsidRPr="00D63440" w:rsidRDefault="002A51D4" w:rsidP="00492810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6</w:t>
            </w:r>
            <w:r w:rsidRPr="00D63440">
              <w:rPr>
                <w:rFonts w:hint="eastAsia"/>
                <w:sz w:val="15"/>
                <w:szCs w:val="15"/>
              </w:rPr>
              <w:t>(1)</w:t>
            </w:r>
          </w:p>
        </w:tc>
        <w:tc>
          <w:tcPr>
            <w:tcW w:w="1052" w:type="dxa"/>
          </w:tcPr>
          <w:p w14:paraId="6750B176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Bisno (2023), USA</w:t>
            </w:r>
          </w:p>
        </w:tc>
        <w:tc>
          <w:tcPr>
            <w:tcW w:w="1434" w:type="dxa"/>
            <w:gridSpan w:val="2"/>
          </w:tcPr>
          <w:p w14:paraId="1DB4D8DB" w14:textId="77777777" w:rsidR="002A51D4" w:rsidRPr="00D63440" w:rsidRDefault="002A51D4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19 (18.44)</w:t>
            </w:r>
          </w:p>
          <w:p w14:paraId="3DF00CFF" w14:textId="77777777" w:rsidR="002A51D4" w:rsidRPr="00D63440" w:rsidRDefault="002A51D4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21 (18.29)</w:t>
            </w:r>
          </w:p>
          <w:p w14:paraId="3D2F5865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8 (17.82)</w:t>
            </w:r>
          </w:p>
        </w:tc>
        <w:tc>
          <w:tcPr>
            <w:tcW w:w="1383" w:type="dxa"/>
          </w:tcPr>
          <w:p w14:paraId="5C5EF8A6" w14:textId="77777777" w:rsidR="002A51D4" w:rsidRPr="00D21E5F" w:rsidRDefault="002A51D4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8.89</w:t>
            </w:r>
          </w:p>
          <w:p w14:paraId="4275EFF7" w14:textId="77777777" w:rsidR="002A51D4" w:rsidRPr="00D21E5F" w:rsidRDefault="002A51D4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9.29</w:t>
            </w:r>
          </w:p>
          <w:p w14:paraId="4183B3A4" w14:textId="77777777" w:rsidR="002A51D4" w:rsidRPr="00D21E5F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.84</w:t>
            </w:r>
          </w:p>
        </w:tc>
        <w:tc>
          <w:tcPr>
            <w:tcW w:w="1705" w:type="dxa"/>
          </w:tcPr>
          <w:p w14:paraId="37B0372F" w14:textId="1FC4E281" w:rsidR="00DD4900" w:rsidRPr="00D21E5F" w:rsidRDefault="00DD4900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boriginal: 8</w:t>
            </w:r>
          </w:p>
          <w:p w14:paraId="2F0BE4FE" w14:textId="5F322BDA" w:rsidR="00DD4900" w:rsidRPr="00D21E5F" w:rsidRDefault="00DD4900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sian: 4</w:t>
            </w:r>
          </w:p>
          <w:p w14:paraId="7C3A602B" w14:textId="404779BF" w:rsidR="002A51D4" w:rsidRPr="00D21E5F" w:rsidRDefault="00DD4900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rican: 6</w:t>
            </w:r>
          </w:p>
          <w:p w14:paraId="1664813A" w14:textId="6C3E3096" w:rsidR="00DD4900" w:rsidRPr="00D21E5F" w:rsidRDefault="00DD4900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21E5F">
              <w:rPr>
                <w:rFonts w:ascii="Times New Roman" w:hAnsi="Times New Roman" w:cs="Times New Roman"/>
                <w:sz w:val="15"/>
                <w:szCs w:val="15"/>
              </w:rPr>
              <w:t>Multiracial: 8</w:t>
            </w:r>
          </w:p>
          <w:p w14:paraId="28946AA0" w14:textId="6E1D666E" w:rsidR="00DD4900" w:rsidRPr="00D21E5F" w:rsidRDefault="00DD4900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21E5F">
              <w:rPr>
                <w:rFonts w:ascii="Times New Roman" w:hAnsi="Times New Roman" w:cs="Times New Roman"/>
                <w:sz w:val="15"/>
                <w:szCs w:val="15"/>
              </w:rPr>
              <w:t>White: 29</w:t>
            </w:r>
          </w:p>
          <w:p w14:paraId="1F5F3A29" w14:textId="2B369304" w:rsidR="00DD4900" w:rsidRPr="00D21E5F" w:rsidRDefault="00DD4900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21E5F">
              <w:rPr>
                <w:rFonts w:ascii="Times New Roman" w:hAnsi="Times New Roman" w:cs="Times New Roman"/>
                <w:sz w:val="15"/>
                <w:szCs w:val="15"/>
              </w:rPr>
              <w:t>Unknown: 13</w:t>
            </w:r>
          </w:p>
        </w:tc>
        <w:tc>
          <w:tcPr>
            <w:tcW w:w="2099" w:type="dxa"/>
          </w:tcPr>
          <w:p w14:paraId="748F7D68" w14:textId="288C09C3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b/>
                <w:sz w:val="15"/>
                <w:szCs w:val="15"/>
              </w:rPr>
              <w:t>CoYoT1 care</w:t>
            </w:r>
          </w:p>
          <w:p w14:paraId="3FCAEF06" w14:textId="77777777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Person-centered, home tele-health care model</w:t>
            </w:r>
          </w:p>
          <w:p w14:paraId="674096EA" w14:textId="77777777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bookmarkStart w:id="7" w:name="_Hlk162119124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Virtual peer group </w:t>
            </w:r>
            <w:bookmarkEnd w:id="7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bookmarkStart w:id="8" w:name="_Hlk162119119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VPG</w:t>
            </w:r>
            <w:bookmarkEnd w:id="8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): discussion group, encouraging self-disclosure, problem solving and emotional support</w:t>
            </w:r>
          </w:p>
          <w:p w14:paraId="33EA71C4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Video conference</w:t>
            </w:r>
          </w:p>
          <w:p w14:paraId="441B2F1D" w14:textId="77777777" w:rsidR="002A51D4" w:rsidRPr="00D63440" w:rsidRDefault="002A51D4" w:rsidP="00D60C2C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bookmarkStart w:id="9" w:name="_Hlk162119142"/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dolescent and young adult-focused </w:t>
            </w:r>
            <w:bookmarkEnd w:id="9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bookmarkStart w:id="10" w:name="_Hlk162119136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AYA</w:t>
            </w:r>
            <w:bookmarkEnd w:id="10"/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): diabetes distress and burnout, managing diabetes at college, social and intimate relationships with diabetes, diabetes research and technology, drinking and diabetes, and how to manage diabetes when life gets busy</w:t>
            </w:r>
          </w:p>
        </w:tc>
        <w:tc>
          <w:tcPr>
            <w:tcW w:w="1315" w:type="dxa"/>
          </w:tcPr>
          <w:p w14:paraId="61EB4D3D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2-meeting (family focused), 6-meeting (AYA-focused), visits every 3 months </w:t>
            </w:r>
          </w:p>
        </w:tc>
        <w:tc>
          <w:tcPr>
            <w:tcW w:w="1305" w:type="dxa"/>
          </w:tcPr>
          <w:p w14:paraId="1AFF17F8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15-month (3, 6, 12-month)</w:t>
            </w:r>
          </w:p>
        </w:tc>
        <w:tc>
          <w:tcPr>
            <w:tcW w:w="1254" w:type="dxa"/>
          </w:tcPr>
          <w:p w14:paraId="474753C5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tandard care</w:t>
            </w:r>
          </w:p>
        </w:tc>
        <w:tc>
          <w:tcPr>
            <w:tcW w:w="1512" w:type="dxa"/>
          </w:tcPr>
          <w:p w14:paraId="16657BC5" w14:textId="57462FB1" w:rsidR="002A51D4" w:rsidRPr="00D63440" w:rsidRDefault="002A51D4" w:rsidP="00492810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4E49E7D1" w14:textId="62F13D22" w:rsidR="002A51D4" w:rsidRPr="00D63440" w:rsidRDefault="002A51D4" w:rsidP="009D2F09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Diabetes empowerment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</w:p>
          <w:p w14:paraId="044F200F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Depression</w:t>
            </w:r>
          </w:p>
          <w:p w14:paraId="6A8D9ED6" w14:textId="026C1F6C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Distress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2A51D4" w:rsidRPr="00D63440" w14:paraId="602AE2C7" w14:textId="77777777" w:rsidTr="007158CF">
        <w:tc>
          <w:tcPr>
            <w:tcW w:w="628" w:type="dxa"/>
          </w:tcPr>
          <w:p w14:paraId="4204A692" w14:textId="64F8CAC1" w:rsidR="002A51D4" w:rsidRPr="00D63440" w:rsidRDefault="002A51D4" w:rsidP="00492810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6</w:t>
            </w:r>
            <w:r w:rsidRPr="00D63440">
              <w:rPr>
                <w:rFonts w:hint="eastAsia"/>
                <w:sz w:val="15"/>
                <w:szCs w:val="15"/>
              </w:rPr>
              <w:t>(2)</w:t>
            </w:r>
          </w:p>
        </w:tc>
        <w:tc>
          <w:tcPr>
            <w:tcW w:w="1052" w:type="dxa"/>
          </w:tcPr>
          <w:p w14:paraId="47771278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Garcia (2023), USA</w:t>
            </w:r>
          </w:p>
        </w:tc>
        <w:tc>
          <w:tcPr>
            <w:tcW w:w="1434" w:type="dxa"/>
            <w:gridSpan w:val="2"/>
          </w:tcPr>
          <w:p w14:paraId="3E0C60DB" w14:textId="77777777" w:rsidR="002A51D4" w:rsidRPr="00D63440" w:rsidRDefault="002A51D4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39 (17.97)</w:t>
            </w:r>
          </w:p>
          <w:p w14:paraId="7BEC9489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9 (18.38)</w:t>
            </w:r>
          </w:p>
        </w:tc>
        <w:tc>
          <w:tcPr>
            <w:tcW w:w="1383" w:type="dxa"/>
          </w:tcPr>
          <w:p w14:paraId="3E0B49F3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: 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8.16</w:t>
            </w:r>
          </w:p>
          <w:p w14:paraId="5220C49F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C: 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8.13</w:t>
            </w:r>
          </w:p>
        </w:tc>
        <w:tc>
          <w:tcPr>
            <w:tcW w:w="1705" w:type="dxa"/>
          </w:tcPr>
          <w:p w14:paraId="02A66E86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9" w:type="dxa"/>
          </w:tcPr>
          <w:p w14:paraId="4E23DD54" w14:textId="4880721C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&gt;50.0% visits via telehealth</w:t>
            </w:r>
          </w:p>
        </w:tc>
        <w:tc>
          <w:tcPr>
            <w:tcW w:w="1315" w:type="dxa"/>
          </w:tcPr>
          <w:p w14:paraId="50EEC9FD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73C7CD04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5311180D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&gt;50.0% visits via in-persion</w:t>
            </w:r>
          </w:p>
        </w:tc>
        <w:tc>
          <w:tcPr>
            <w:tcW w:w="1512" w:type="dxa"/>
          </w:tcPr>
          <w:p w14:paraId="103575AE" w14:textId="55F2E77B" w:rsidR="002A51D4" w:rsidRPr="00D63440" w:rsidRDefault="002A51D4" w:rsidP="00492810">
            <w:pPr>
              <w:wordWrap/>
              <w:ind w:left="252" w:hanging="252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</w:p>
          <w:p w14:paraId="62A74834" w14:textId="26E37360" w:rsidR="002A51D4" w:rsidRPr="00D63440" w:rsidRDefault="002A51D4" w:rsidP="00492810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Self-efficacy</w:t>
            </w:r>
          </w:p>
          <w:p w14:paraId="51D47F77" w14:textId="2C851FA6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Distress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2A51D4" w:rsidRPr="00D63440" w14:paraId="18DDD4A1" w14:textId="77777777" w:rsidTr="007158CF">
        <w:tc>
          <w:tcPr>
            <w:tcW w:w="628" w:type="dxa"/>
          </w:tcPr>
          <w:p w14:paraId="684AD15E" w14:textId="6805C2AD" w:rsidR="002A51D4" w:rsidRPr="00D63440" w:rsidRDefault="002A51D4" w:rsidP="00492810">
            <w:pPr>
              <w:rPr>
                <w:sz w:val="15"/>
                <w:szCs w:val="15"/>
              </w:rPr>
            </w:pPr>
            <w:r w:rsidRPr="00D63440">
              <w:rPr>
                <w:sz w:val="15"/>
                <w:szCs w:val="15"/>
              </w:rPr>
              <w:t>27</w:t>
            </w:r>
            <w:r w:rsidRPr="00D63440">
              <w:rPr>
                <w:rFonts w:hint="eastAsia"/>
                <w:sz w:val="15"/>
                <w:szCs w:val="15"/>
              </w:rPr>
              <w:t>(1)</w:t>
            </w:r>
          </w:p>
        </w:tc>
        <w:tc>
          <w:tcPr>
            <w:tcW w:w="1052" w:type="dxa"/>
          </w:tcPr>
          <w:p w14:paraId="194F04A1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Hood (2018) USA</w:t>
            </w:r>
          </w:p>
        </w:tc>
        <w:tc>
          <w:tcPr>
            <w:tcW w:w="1434" w:type="dxa"/>
            <w:gridSpan w:val="2"/>
          </w:tcPr>
          <w:p w14:paraId="0771432C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133</w:t>
            </w:r>
          </w:p>
          <w:p w14:paraId="1F2AA8AE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131</w:t>
            </w:r>
          </w:p>
          <w:p w14:paraId="4295EFCE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an age of all: 15.74</w:t>
            </w:r>
          </w:p>
        </w:tc>
        <w:tc>
          <w:tcPr>
            <w:tcW w:w="1383" w:type="dxa"/>
          </w:tcPr>
          <w:p w14:paraId="0D1D8E73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an diabetes duration of all: 6.88</w:t>
            </w:r>
          </w:p>
        </w:tc>
        <w:tc>
          <w:tcPr>
            <w:tcW w:w="1705" w:type="dxa"/>
          </w:tcPr>
          <w:p w14:paraId="451D0A66" w14:textId="39CE2F5D" w:rsidR="00DD4900" w:rsidRPr="00D21E5F" w:rsidRDefault="00DD4900" w:rsidP="00492810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boriginal</w:t>
            </w:r>
            <w:r w:rsidR="00BD209C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: 3</w:t>
            </w:r>
          </w:p>
          <w:p w14:paraId="27DCFE9B" w14:textId="7C56566E" w:rsidR="002A51D4" w:rsidRPr="00D21E5F" w:rsidRDefault="00DD4900" w:rsidP="00492810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Asian or </w:t>
            </w:r>
            <w:r w:rsidR="00BD209C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acific </w:t>
            </w:r>
            <w:r w:rsidR="00BD209C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lander: </w:t>
            </w:r>
            <w:r w:rsidR="00BD209C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  <w:p w14:paraId="450499F2" w14:textId="17ADC0EC" w:rsidR="00DD4900" w:rsidRPr="00D21E5F" w:rsidRDefault="00DD4900" w:rsidP="00492810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="00BD209C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rican: 38</w:t>
            </w:r>
          </w:p>
          <w:p w14:paraId="663110BD" w14:textId="7314B4A1" w:rsidR="00DD4900" w:rsidRPr="00D21E5F" w:rsidRDefault="00DD4900" w:rsidP="00492810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ispanic</w:t>
            </w:r>
            <w:r w:rsidR="00BD209C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: 29</w:t>
            </w:r>
          </w:p>
          <w:p w14:paraId="7E96C865" w14:textId="1FCAE724" w:rsidR="00DD4900" w:rsidRPr="00D21E5F" w:rsidRDefault="00DD4900" w:rsidP="00492810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  <w:r w:rsidR="00BD209C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: 173</w:t>
            </w:r>
          </w:p>
          <w:p w14:paraId="3A34338C" w14:textId="3FF33221" w:rsidR="00DD4900" w:rsidRPr="00D63440" w:rsidRDefault="00DD4900" w:rsidP="00492810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  <w:r w:rsidR="00BD209C"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: 15</w:t>
            </w:r>
          </w:p>
        </w:tc>
        <w:tc>
          <w:tcPr>
            <w:tcW w:w="2099" w:type="dxa"/>
          </w:tcPr>
          <w:p w14:paraId="41EE98BC" w14:textId="0E49A463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upporting Teen Problem-Solving </w:t>
            </w:r>
          </w:p>
          <w:p w14:paraId="79663EA8" w14:textId="5F2A9824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enn resilience program curriculum (</w:t>
            </w:r>
            <w:bookmarkStart w:id="11" w:name="_Hlk162119169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1D</w:t>
            </w:r>
            <w:bookmarkEnd w:id="11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specific challenges and examples)</w:t>
            </w:r>
          </w:p>
          <w:p w14:paraId="627EB57B" w14:textId="77777777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Intervention-specific student workbook </w:t>
            </w:r>
          </w:p>
          <w:p w14:paraId="320512AA" w14:textId="77777777" w:rsidR="002A51D4" w:rsidRPr="00D63440" w:rsidRDefault="002A51D4" w:rsidP="00312AB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Group discussion and interaction throughout</w:t>
            </w:r>
          </w:p>
        </w:tc>
        <w:tc>
          <w:tcPr>
            <w:tcW w:w="1315" w:type="dxa"/>
          </w:tcPr>
          <w:p w14:paraId="07A9DB94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9-session, 90-120 min per session (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every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other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week</w:t>
            </w:r>
          </w:p>
        </w:tc>
        <w:tc>
          <w:tcPr>
            <w:tcW w:w="1305" w:type="dxa"/>
          </w:tcPr>
          <w:p w14:paraId="1A596BC0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4.5-month (4.5, 8, 12, 16-moth)</w:t>
            </w:r>
          </w:p>
        </w:tc>
        <w:tc>
          <w:tcPr>
            <w:tcW w:w="1254" w:type="dxa"/>
          </w:tcPr>
          <w:p w14:paraId="738753F4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ducation intervention</w:t>
            </w:r>
          </w:p>
        </w:tc>
        <w:tc>
          <w:tcPr>
            <w:tcW w:w="1512" w:type="dxa"/>
          </w:tcPr>
          <w:p w14:paraId="29ACA21E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5ED410B8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  <w:p w14:paraId="0892490D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Resilience</w:t>
            </w:r>
          </w:p>
          <w:p w14:paraId="6F0921E8" w14:textId="6754F08D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stress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4C66A53C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epression</w:t>
            </w:r>
          </w:p>
        </w:tc>
      </w:tr>
      <w:tr w:rsidR="002A51D4" w:rsidRPr="00D63440" w14:paraId="4C84CF23" w14:textId="77777777" w:rsidTr="007158CF">
        <w:tc>
          <w:tcPr>
            <w:tcW w:w="628" w:type="dxa"/>
          </w:tcPr>
          <w:p w14:paraId="1132D233" w14:textId="3ABDAC86" w:rsidR="002A51D4" w:rsidRPr="00D63440" w:rsidRDefault="002A51D4" w:rsidP="00492810">
            <w:pPr>
              <w:rPr>
                <w:sz w:val="15"/>
                <w:szCs w:val="15"/>
              </w:rPr>
            </w:pPr>
            <w:r w:rsidRPr="00D63440">
              <w:rPr>
                <w:sz w:val="15"/>
                <w:szCs w:val="15"/>
              </w:rPr>
              <w:t>27</w:t>
            </w:r>
            <w:r w:rsidRPr="00D63440">
              <w:rPr>
                <w:rFonts w:hint="eastAsia"/>
                <w:sz w:val="15"/>
                <w:szCs w:val="15"/>
              </w:rPr>
              <w:t>(2)</w:t>
            </w:r>
          </w:p>
        </w:tc>
        <w:tc>
          <w:tcPr>
            <w:tcW w:w="1052" w:type="dxa"/>
          </w:tcPr>
          <w:p w14:paraId="65B69A5C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hapiro (2022), USA</w:t>
            </w:r>
          </w:p>
        </w:tc>
        <w:tc>
          <w:tcPr>
            <w:tcW w:w="1434" w:type="dxa"/>
            <w:gridSpan w:val="2"/>
          </w:tcPr>
          <w:p w14:paraId="294C9F3A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3" w:type="dxa"/>
          </w:tcPr>
          <w:p w14:paraId="7B854BCF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</w:tcPr>
          <w:p w14:paraId="3EB0FCCE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9" w:type="dxa"/>
          </w:tcPr>
          <w:p w14:paraId="43BA38F0" w14:textId="0D4582A0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 w14:paraId="5A272906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2B5DC337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4716EE5F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55C380BC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482E9E6A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efficacy</w:t>
            </w:r>
          </w:p>
          <w:p w14:paraId="3F80147C" w14:textId="77777777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ocial problem solving</w:t>
            </w:r>
          </w:p>
          <w:p w14:paraId="2F9EB9EE" w14:textId="77777777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lastRenderedPageBreak/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egative automatic thoughts</w:t>
            </w:r>
          </w:p>
          <w:p w14:paraId="774FB3FA" w14:textId="77777777" w:rsidR="002A51D4" w:rsidRPr="00D63440" w:rsidRDefault="002A51D4" w:rsidP="00492810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opelessness</w:t>
            </w:r>
          </w:p>
          <w:p w14:paraId="47B879D4" w14:textId="77777777" w:rsidR="002A51D4" w:rsidRPr="00D63440" w:rsidRDefault="002A51D4" w:rsidP="00492810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conflict</w:t>
            </w:r>
          </w:p>
          <w:p w14:paraId="0B26852C" w14:textId="77777777" w:rsidR="002A51D4" w:rsidRPr="00D63440" w:rsidRDefault="002A51D4" w:rsidP="00492810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stress</w:t>
            </w:r>
          </w:p>
          <w:p w14:paraId="5FCFA394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  <w:p w14:paraId="3BC34041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</w:p>
        </w:tc>
      </w:tr>
      <w:tr w:rsidR="002A51D4" w:rsidRPr="00D63440" w14:paraId="45D07F21" w14:textId="77777777" w:rsidTr="007158CF">
        <w:tc>
          <w:tcPr>
            <w:tcW w:w="628" w:type="dxa"/>
          </w:tcPr>
          <w:p w14:paraId="1E0B3D2C" w14:textId="7FA17077" w:rsidR="002A51D4" w:rsidRPr="00D63440" w:rsidRDefault="002A51D4" w:rsidP="00492810">
            <w:pPr>
              <w:rPr>
                <w:sz w:val="15"/>
                <w:szCs w:val="15"/>
              </w:rPr>
            </w:pPr>
            <w:r w:rsidRPr="00D63440">
              <w:rPr>
                <w:sz w:val="15"/>
                <w:szCs w:val="15"/>
              </w:rPr>
              <w:lastRenderedPageBreak/>
              <w:t>27</w:t>
            </w:r>
            <w:r w:rsidRPr="00D63440">
              <w:rPr>
                <w:rFonts w:hint="eastAsia"/>
                <w:sz w:val="15"/>
                <w:szCs w:val="15"/>
              </w:rPr>
              <w:t>(3)</w:t>
            </w:r>
          </w:p>
        </w:tc>
        <w:tc>
          <w:tcPr>
            <w:tcW w:w="1052" w:type="dxa"/>
          </w:tcPr>
          <w:p w14:paraId="30367117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Iturralde (2017), USA</w:t>
            </w:r>
          </w:p>
        </w:tc>
        <w:tc>
          <w:tcPr>
            <w:tcW w:w="1434" w:type="dxa"/>
            <w:gridSpan w:val="2"/>
          </w:tcPr>
          <w:p w14:paraId="339D4A5C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3" w:type="dxa"/>
          </w:tcPr>
          <w:p w14:paraId="343A7E72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</w:tcPr>
          <w:p w14:paraId="7FFE6ED9" w14:textId="13843FBD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9" w:type="dxa"/>
          </w:tcPr>
          <w:p w14:paraId="431198C8" w14:textId="05DCBAFF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 w14:paraId="151F016F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6186AB75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066C80D3" w14:textId="77777777" w:rsidR="002A51D4" w:rsidRPr="00D63440" w:rsidRDefault="002A51D4" w:rsidP="00492810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0B96BF8D" w14:textId="77777777" w:rsidR="002A51D4" w:rsidRPr="00D63440" w:rsidRDefault="002A51D4" w:rsidP="00492810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313F2DBC" w14:textId="77777777" w:rsidR="002A51D4" w:rsidRPr="00D63440" w:rsidRDefault="002A51D4" w:rsidP="00492810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stress</w:t>
            </w:r>
          </w:p>
          <w:p w14:paraId="5FCA50E6" w14:textId="77777777" w:rsidR="002A51D4" w:rsidRPr="00D63440" w:rsidRDefault="002A51D4" w:rsidP="00492810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</w:p>
          <w:p w14:paraId="6F8E6BF5" w14:textId="77777777" w:rsidR="002A51D4" w:rsidRPr="00D63440" w:rsidRDefault="002A51D4" w:rsidP="00492810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Avoidant coping style</w:t>
            </w:r>
          </w:p>
        </w:tc>
      </w:tr>
      <w:tr w:rsidR="002A51D4" w:rsidRPr="00D63440" w14:paraId="5287FEFB" w14:textId="77777777" w:rsidTr="007158CF">
        <w:tc>
          <w:tcPr>
            <w:tcW w:w="628" w:type="dxa"/>
          </w:tcPr>
          <w:p w14:paraId="75E62CF0" w14:textId="419810FC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8</w:t>
            </w:r>
          </w:p>
        </w:tc>
        <w:tc>
          <w:tcPr>
            <w:tcW w:w="1052" w:type="dxa"/>
          </w:tcPr>
          <w:p w14:paraId="1A56E335" w14:textId="3949B496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Jaser (2014), USA</w:t>
            </w:r>
          </w:p>
        </w:tc>
        <w:tc>
          <w:tcPr>
            <w:tcW w:w="1434" w:type="dxa"/>
            <w:gridSpan w:val="2"/>
          </w:tcPr>
          <w:p w14:paraId="5BA1C225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20 (15.30)</w:t>
            </w:r>
          </w:p>
          <w:p w14:paraId="12573103" w14:textId="67A1F59B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19 (15.00)</w:t>
            </w:r>
          </w:p>
        </w:tc>
        <w:tc>
          <w:tcPr>
            <w:tcW w:w="1383" w:type="dxa"/>
          </w:tcPr>
          <w:p w14:paraId="4B58384A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7.30</w:t>
            </w:r>
          </w:p>
          <w:p w14:paraId="360001E1" w14:textId="127447D3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.50</w:t>
            </w:r>
          </w:p>
        </w:tc>
        <w:tc>
          <w:tcPr>
            <w:tcW w:w="1705" w:type="dxa"/>
          </w:tcPr>
          <w:p w14:paraId="55F1270A" w14:textId="2C8C118F" w:rsidR="002A51D4" w:rsidRPr="00BD209C" w:rsidRDefault="00BD209C" w:rsidP="00656BA3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BD209C">
              <w:rPr>
                <w:rFonts w:ascii="Times New Roman" w:hAnsi="Times New Roman" w:cs="Times New Roman"/>
                <w:sz w:val="15"/>
                <w:szCs w:val="15"/>
              </w:rPr>
              <w:t>White: 30</w:t>
            </w:r>
          </w:p>
          <w:p w14:paraId="2638CEF4" w14:textId="148A7684" w:rsidR="00BD209C" w:rsidRPr="00BD209C" w:rsidRDefault="00BD209C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BD209C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on-white: 8</w:t>
            </w:r>
          </w:p>
        </w:tc>
        <w:tc>
          <w:tcPr>
            <w:tcW w:w="2099" w:type="dxa"/>
          </w:tcPr>
          <w:p w14:paraId="11F4346F" w14:textId="0742BC2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sitive psychology intervention</w:t>
            </w:r>
          </w:p>
          <w:p w14:paraId="608C4470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⦁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ositive affect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interview </w:t>
            </w:r>
          </w:p>
          <w:p w14:paraId="002A6CC9" w14:textId="77777777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hone calls (reminded to use gratitude and self-affirmation)</w:t>
            </w:r>
          </w:p>
          <w:p w14:paraId="3954DAA6" w14:textId="769C044D" w:rsidR="002A51D4" w:rsidRPr="00D63440" w:rsidRDefault="002A51D4" w:rsidP="00312AB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Affirmations to adolescents on topics about </w:t>
            </w:r>
            <w:r w:rsidRPr="00D63440"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  <w:t>diabetes self-care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 (parents)</w:t>
            </w:r>
          </w:p>
        </w:tc>
        <w:tc>
          <w:tcPr>
            <w:tcW w:w="1315" w:type="dxa"/>
          </w:tcPr>
          <w:p w14:paraId="0754D7D8" w14:textId="5A5E0166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hone call twice/wk (8 wk), weekly affirmations (parent)</w:t>
            </w:r>
          </w:p>
        </w:tc>
        <w:tc>
          <w:tcPr>
            <w:tcW w:w="1305" w:type="dxa"/>
          </w:tcPr>
          <w:p w14:paraId="5CE91C29" w14:textId="63687ED8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8-week (3, 6-month)</w:t>
            </w:r>
          </w:p>
        </w:tc>
        <w:tc>
          <w:tcPr>
            <w:tcW w:w="1254" w:type="dxa"/>
          </w:tcPr>
          <w:p w14:paraId="75EA2E8D" w14:textId="3AD707AD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Education </w:t>
            </w:r>
          </w:p>
        </w:tc>
        <w:tc>
          <w:tcPr>
            <w:tcW w:w="1512" w:type="dxa"/>
          </w:tcPr>
          <w:p w14:paraId="664E3E34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62B5403B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</w:p>
          <w:p w14:paraId="5E6E147D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  <w:p w14:paraId="4014DF52" w14:textId="77777777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Positive and negative affect </w:t>
            </w:r>
          </w:p>
          <w:p w14:paraId="7BC81371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Depression </w:t>
            </w:r>
          </w:p>
          <w:p w14:paraId="459EE144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conflict</w:t>
            </w:r>
          </w:p>
          <w:p w14:paraId="3408D960" w14:textId="7B34DA6C" w:rsidR="002A51D4" w:rsidRPr="00D63440" w:rsidRDefault="002A51D4" w:rsidP="00656BA3">
            <w:pPr>
              <w:wordWrap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</w:p>
        </w:tc>
      </w:tr>
      <w:tr w:rsidR="002A51D4" w:rsidRPr="00D63440" w14:paraId="13561709" w14:textId="77777777" w:rsidTr="007158CF">
        <w:trPr>
          <w:trHeight w:val="283"/>
        </w:trPr>
        <w:tc>
          <w:tcPr>
            <w:tcW w:w="2440" w:type="dxa"/>
            <w:gridSpan w:val="3"/>
          </w:tcPr>
          <w:p w14:paraId="71C1088B" w14:textId="77777777" w:rsidR="002A51D4" w:rsidRPr="00D63440" w:rsidRDefault="002A51D4" w:rsidP="00656BA3">
            <w:pPr>
              <w:wordWrap/>
              <w:ind w:left="186" w:hanging="186"/>
              <w:jc w:val="center"/>
              <w:textAlignment w:val="baseline"/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47" w:type="dxa"/>
            <w:gridSpan w:val="8"/>
          </w:tcPr>
          <w:p w14:paraId="6AA9E8D5" w14:textId="782D0260" w:rsidR="002A51D4" w:rsidRPr="00D63440" w:rsidRDefault="002A51D4" w:rsidP="00656BA3">
            <w:pPr>
              <w:wordWrap/>
              <w:ind w:left="186" w:hanging="186"/>
              <w:jc w:val="center"/>
              <w:textAlignment w:val="baseline"/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Combined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with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Times New Roman" w:hAnsi="Times New Roman" w:cs="Times New Roman"/>
                <w:b/>
                <w:sz w:val="15"/>
                <w:szCs w:val="15"/>
              </w:rPr>
              <w:t>self-care behavior management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 xml:space="preserve"> and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psychological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intervention</w:t>
            </w:r>
          </w:p>
        </w:tc>
      </w:tr>
      <w:tr w:rsidR="002A51D4" w:rsidRPr="00D63440" w14:paraId="3A981FD1" w14:textId="77777777" w:rsidTr="007158CF">
        <w:tc>
          <w:tcPr>
            <w:tcW w:w="628" w:type="dxa"/>
          </w:tcPr>
          <w:p w14:paraId="68BE7E12" w14:textId="2D46D000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2</w:t>
            </w:r>
            <w:r w:rsidRPr="00D63440">
              <w:rPr>
                <w:sz w:val="15"/>
                <w:szCs w:val="15"/>
              </w:rPr>
              <w:t>9</w:t>
            </w:r>
          </w:p>
        </w:tc>
        <w:tc>
          <w:tcPr>
            <w:tcW w:w="1052" w:type="dxa"/>
          </w:tcPr>
          <w:p w14:paraId="6EF77584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cGill (2020), USA</w:t>
            </w:r>
          </w:p>
        </w:tc>
        <w:tc>
          <w:tcPr>
            <w:tcW w:w="1434" w:type="dxa"/>
            <w:gridSpan w:val="2"/>
          </w:tcPr>
          <w:p w14:paraId="26644842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74 (15.00)</w:t>
            </w:r>
          </w:p>
          <w:p w14:paraId="7034D6D4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74 (14.90)</w:t>
            </w:r>
          </w:p>
          <w:p w14:paraId="36226E77" w14:textId="0F1248F4" w:rsidR="002A51D4" w:rsidRPr="00D836E2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+B</w:t>
            </w:r>
            <w:r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: 7</w:t>
            </w:r>
            <w:r w:rsidR="00BD209C"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(14.09)</w:t>
            </w:r>
          </w:p>
          <w:p w14:paraId="61F490FD" w14:textId="15603DAD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</w:t>
            </w:r>
            <w:r w:rsidR="00BD209C"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(15.10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83" w:type="dxa"/>
          </w:tcPr>
          <w:p w14:paraId="7E6B17DE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6.20</w:t>
            </w:r>
          </w:p>
          <w:p w14:paraId="6D7F974E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7.30</w:t>
            </w:r>
          </w:p>
          <w:p w14:paraId="52DC8EAF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+B): 6.90</w:t>
            </w:r>
          </w:p>
          <w:p w14:paraId="725AB972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5.80</w:t>
            </w:r>
          </w:p>
        </w:tc>
        <w:tc>
          <w:tcPr>
            <w:tcW w:w="1705" w:type="dxa"/>
          </w:tcPr>
          <w:p w14:paraId="72D3ED37" w14:textId="44A338A1" w:rsidR="002A51D4" w:rsidRDefault="00BD209C" w:rsidP="00656BA3">
            <w:pPr>
              <w:wordWrap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BD209C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234</w:t>
            </w:r>
          </w:p>
          <w:p w14:paraId="179C4F04" w14:textId="1ED5ECB4" w:rsidR="00BD209C" w:rsidRPr="00D63440" w:rsidRDefault="00BD209C" w:rsidP="00656BA3">
            <w:pPr>
              <w:wordWrap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BD209C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Unknow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67</w:t>
            </w:r>
          </w:p>
        </w:tc>
        <w:tc>
          <w:tcPr>
            <w:tcW w:w="2099" w:type="dxa"/>
          </w:tcPr>
          <w:p w14:paraId="1D893D82" w14:textId="3BC1DF32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): Teenwork (TW)</w:t>
            </w:r>
          </w:p>
          <w:p w14:paraId="350957B4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B): Text message</w:t>
            </w:r>
          </w:p>
          <w:p w14:paraId="42766610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 (A+B): TW+text message</w:t>
            </w:r>
          </w:p>
          <w:p w14:paraId="53364D33" w14:textId="00D34311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W: Improving self-care using MI</w:t>
            </w:r>
          </w:p>
          <w:p w14:paraId="653C921D" w14:textId="77777777" w:rsidR="002A51D4" w:rsidRPr="00D63440" w:rsidRDefault="002A51D4" w:rsidP="00312AB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ext: Text reminders to check blood glucose</w:t>
            </w:r>
          </w:p>
          <w:p w14:paraId="5FBE54A6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 w14:paraId="23C256A6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aximum of four texts daily</w:t>
            </w:r>
          </w:p>
        </w:tc>
        <w:tc>
          <w:tcPr>
            <w:tcW w:w="1305" w:type="dxa"/>
          </w:tcPr>
          <w:p w14:paraId="7182D8D2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3, 6, 9, 12-month)</w:t>
            </w:r>
          </w:p>
        </w:tc>
        <w:tc>
          <w:tcPr>
            <w:tcW w:w="1254" w:type="dxa"/>
          </w:tcPr>
          <w:p w14:paraId="43C4EB2C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747ECCA0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3F7D0791" w14:textId="2985A8EB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Frequency of BGM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2A51D4" w:rsidRPr="00D63440" w14:paraId="5033F8AE" w14:textId="77777777" w:rsidTr="007158CF">
        <w:tc>
          <w:tcPr>
            <w:tcW w:w="628" w:type="dxa"/>
          </w:tcPr>
          <w:p w14:paraId="79095C1B" w14:textId="5917E738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0</w:t>
            </w:r>
          </w:p>
        </w:tc>
        <w:tc>
          <w:tcPr>
            <w:tcW w:w="1052" w:type="dxa"/>
          </w:tcPr>
          <w:p w14:paraId="771F6713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hannon (2007), UK</w:t>
            </w:r>
          </w:p>
        </w:tc>
        <w:tc>
          <w:tcPr>
            <w:tcW w:w="1434" w:type="dxa"/>
            <w:gridSpan w:val="2"/>
          </w:tcPr>
          <w:p w14:paraId="0AC23A11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38 (15.30)</w:t>
            </w:r>
          </w:p>
          <w:p w14:paraId="583A62E2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8 (15.4</w:t>
            </w:r>
            <w:r w:rsidRPr="00D6344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383" w:type="dxa"/>
          </w:tcPr>
          <w:p w14:paraId="52F06798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9.20</w:t>
            </w:r>
          </w:p>
          <w:p w14:paraId="6BC316D8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9.10</w:t>
            </w:r>
          </w:p>
        </w:tc>
        <w:tc>
          <w:tcPr>
            <w:tcW w:w="1705" w:type="dxa"/>
          </w:tcPr>
          <w:p w14:paraId="23B1667A" w14:textId="7B4CD6A8" w:rsidR="002A51D4" w:rsidRPr="00D63440" w:rsidRDefault="00BD209C" w:rsidP="00656BA3">
            <w:pPr>
              <w:wordWrap/>
              <w:ind w:left="252" w:hanging="252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BD209C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 (Caucasian)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: </w:t>
            </w:r>
            <w:r w:rsid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2099" w:type="dxa"/>
          </w:tcPr>
          <w:p w14:paraId="36505A80" w14:textId="7174AA2D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I</w:t>
            </w:r>
          </w:p>
          <w:p w14:paraId="43ACA80E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wareness building</w:t>
            </w:r>
          </w:p>
          <w:p w14:paraId="51B80CD5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lternatives</w:t>
            </w:r>
          </w:p>
          <w:p w14:paraId="1CD128DD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roblem solving</w:t>
            </w:r>
          </w:p>
          <w:p w14:paraId="1F1965D4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aking choices</w:t>
            </w:r>
          </w:p>
          <w:p w14:paraId="2C642AB1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Goal setting</w:t>
            </w:r>
          </w:p>
          <w:p w14:paraId="19C69661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voidance of confrontation</w:t>
            </w:r>
          </w:p>
        </w:tc>
        <w:tc>
          <w:tcPr>
            <w:tcW w:w="1315" w:type="dxa"/>
          </w:tcPr>
          <w:p w14:paraId="7283C50D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20-60 min</w:t>
            </w:r>
          </w:p>
        </w:tc>
        <w:tc>
          <w:tcPr>
            <w:tcW w:w="1305" w:type="dxa"/>
          </w:tcPr>
          <w:p w14:paraId="442B7E4E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6, 12, 24-month)</w:t>
            </w:r>
          </w:p>
        </w:tc>
        <w:tc>
          <w:tcPr>
            <w:tcW w:w="1254" w:type="dxa"/>
          </w:tcPr>
          <w:p w14:paraId="53995678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on-directive psychological support</w:t>
            </w:r>
          </w:p>
        </w:tc>
        <w:tc>
          <w:tcPr>
            <w:tcW w:w="1512" w:type="dxa"/>
          </w:tcPr>
          <w:p w14:paraId="3C971528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0B137806" w14:textId="58273F15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04F04584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hild health locus of control</w:t>
            </w:r>
          </w:p>
          <w:p w14:paraId="10A7896F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ealth care climate </w:t>
            </w:r>
          </w:p>
          <w:p w14:paraId="06502ECF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Knowledge </w:t>
            </w:r>
          </w:p>
          <w:p w14:paraId="4D20799D" w14:textId="77777777" w:rsidR="002A51D4" w:rsidRPr="00D63440" w:rsidRDefault="002A51D4" w:rsidP="00656BA3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elf-efficacy </w:t>
            </w:r>
          </w:p>
          <w:p w14:paraId="71E661A3" w14:textId="74ABDE45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Well-being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2E3C8FBE" w14:textId="77777777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iabetes family behavior</w:t>
            </w:r>
          </w:p>
          <w:p w14:paraId="64634AA8" w14:textId="007AEE83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Personal models of diabetes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2A51D4" w:rsidRPr="00D63440" w14:paraId="17909D53" w14:textId="77777777" w:rsidTr="007158CF">
        <w:tc>
          <w:tcPr>
            <w:tcW w:w="628" w:type="dxa"/>
          </w:tcPr>
          <w:p w14:paraId="74D80965" w14:textId="0CFB0E7B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1</w:t>
            </w:r>
          </w:p>
        </w:tc>
        <w:tc>
          <w:tcPr>
            <w:tcW w:w="1052" w:type="dxa"/>
          </w:tcPr>
          <w:p w14:paraId="1EED4DE5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usted (2014), Denmark</w:t>
            </w:r>
          </w:p>
        </w:tc>
        <w:tc>
          <w:tcPr>
            <w:tcW w:w="1434" w:type="dxa"/>
            <w:gridSpan w:val="2"/>
          </w:tcPr>
          <w:p w14:paraId="10D21ABE" w14:textId="571D9F12" w:rsidR="002A51D4" w:rsidRPr="00D836E2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: </w:t>
            </w:r>
            <w:r w:rsidR="00D80382"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  <w:r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(14.90)</w:t>
            </w:r>
          </w:p>
          <w:p w14:paraId="6758A89D" w14:textId="52A0CF9E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C: </w:t>
            </w:r>
            <w:r w:rsidR="00D80382"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  <w:r w:rsidRPr="00D836E2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4.60)</w:t>
            </w:r>
          </w:p>
        </w:tc>
        <w:tc>
          <w:tcPr>
            <w:tcW w:w="1383" w:type="dxa"/>
          </w:tcPr>
          <w:p w14:paraId="4F4974B6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6.10</w:t>
            </w:r>
          </w:p>
          <w:p w14:paraId="500F569D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5.30</w:t>
            </w:r>
          </w:p>
        </w:tc>
        <w:tc>
          <w:tcPr>
            <w:tcW w:w="1705" w:type="dxa"/>
          </w:tcPr>
          <w:p w14:paraId="427582B7" w14:textId="4B592DD4" w:rsidR="002A51D4" w:rsidRDefault="00D80382" w:rsidP="00656BA3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Danish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56</w:t>
            </w:r>
          </w:p>
          <w:p w14:paraId="3FBE889B" w14:textId="2AB88DE1" w:rsidR="00D80382" w:rsidRPr="00D63440" w:rsidRDefault="00D80382" w:rsidP="00656BA3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5</w:t>
            </w:r>
          </w:p>
        </w:tc>
        <w:tc>
          <w:tcPr>
            <w:tcW w:w="2099" w:type="dxa"/>
          </w:tcPr>
          <w:p w14:paraId="777A9F78" w14:textId="37D349AF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8 semi-structured reflection sheets</w:t>
            </w:r>
          </w:p>
          <w:p w14:paraId="3644C803" w14:textId="77777777" w:rsidR="002A51D4" w:rsidRPr="00D63440" w:rsidRDefault="002A51D4" w:rsidP="00F3687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To express their individual and shared difficulties with diabetes when coming to outpatient sessions</w:t>
            </w:r>
          </w:p>
          <w:p w14:paraId="07B9FA07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Life skills training process</w:t>
            </w:r>
          </w:p>
        </w:tc>
        <w:tc>
          <w:tcPr>
            <w:tcW w:w="1315" w:type="dxa"/>
          </w:tcPr>
          <w:p w14:paraId="04B99758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8-session (1-hr)</w:t>
            </w:r>
          </w:p>
        </w:tc>
        <w:tc>
          <w:tcPr>
            <w:tcW w:w="1305" w:type="dxa"/>
          </w:tcPr>
          <w:p w14:paraId="5EEFB24E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8-12-month (6-month)</w:t>
            </w:r>
          </w:p>
        </w:tc>
        <w:tc>
          <w:tcPr>
            <w:tcW w:w="1254" w:type="dxa"/>
          </w:tcPr>
          <w:p w14:paraId="2C98420A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682A3C18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</w:p>
          <w:p w14:paraId="375042FB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ompetence</w:t>
            </w:r>
          </w:p>
          <w:p w14:paraId="1D265DFE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ealth care climate</w:t>
            </w:r>
          </w:p>
          <w:p w14:paraId="63F0A5B3" w14:textId="32465E43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elf-regulation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2211A85C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Burden </w:t>
            </w:r>
          </w:p>
          <w:p w14:paraId="1A748D38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ell-being</w:t>
            </w:r>
          </w:p>
          <w:p w14:paraId="045A4EE0" w14:textId="1F36E26C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erception (parent)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</w:tr>
      <w:tr w:rsidR="002A51D4" w:rsidRPr="00D63440" w14:paraId="69FDA0C5" w14:textId="77777777" w:rsidTr="007158CF">
        <w:tc>
          <w:tcPr>
            <w:tcW w:w="628" w:type="dxa"/>
          </w:tcPr>
          <w:p w14:paraId="21F04A9A" w14:textId="10C86FBC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2</w:t>
            </w:r>
          </w:p>
        </w:tc>
        <w:tc>
          <w:tcPr>
            <w:tcW w:w="1052" w:type="dxa"/>
          </w:tcPr>
          <w:p w14:paraId="1A6ABA6F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oardway (1993), USA</w:t>
            </w:r>
          </w:p>
        </w:tc>
        <w:tc>
          <w:tcPr>
            <w:tcW w:w="1434" w:type="dxa"/>
            <w:gridSpan w:val="2"/>
          </w:tcPr>
          <w:p w14:paraId="0B7EE88E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9 (15.44)</w:t>
            </w:r>
          </w:p>
          <w:p w14:paraId="1EAC33DB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10 (14.32)</w:t>
            </w:r>
          </w:p>
        </w:tc>
        <w:tc>
          <w:tcPr>
            <w:tcW w:w="1383" w:type="dxa"/>
          </w:tcPr>
          <w:p w14:paraId="4F4E08BD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6.92</w:t>
            </w:r>
          </w:p>
          <w:p w14:paraId="7FB20CA1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.34</w:t>
            </w:r>
          </w:p>
        </w:tc>
        <w:tc>
          <w:tcPr>
            <w:tcW w:w="1705" w:type="dxa"/>
          </w:tcPr>
          <w:p w14:paraId="7E76BD76" w14:textId="7E15E2B0" w:rsidR="002A51D4" w:rsidRDefault="00D80382" w:rsidP="00656BA3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African </w:t>
            </w:r>
            <w:r w:rsid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</w:t>
            </w: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merica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4</w:t>
            </w:r>
          </w:p>
          <w:p w14:paraId="7ECB39BB" w14:textId="0E90DCAD" w:rsidR="00D80382" w:rsidRDefault="00D80382" w:rsidP="00656BA3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sia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</w:t>
            </w:r>
          </w:p>
          <w:p w14:paraId="32F31E00" w14:textId="465107F5" w:rsidR="00D80382" w:rsidRDefault="00D80382" w:rsidP="00656BA3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lastRenderedPageBreak/>
              <w:t>Hispanic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</w:t>
            </w:r>
          </w:p>
          <w:p w14:paraId="15EFE075" w14:textId="5118FAC2" w:rsidR="00D80382" w:rsidRPr="00D63440" w:rsidRDefault="00D80382" w:rsidP="00656BA3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3</w:t>
            </w:r>
          </w:p>
        </w:tc>
        <w:tc>
          <w:tcPr>
            <w:tcW w:w="2099" w:type="dxa"/>
          </w:tcPr>
          <w:p w14:paraId="6C9B71C0" w14:textId="5B70EAE3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lastRenderedPageBreak/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tress management training </w:t>
            </w:r>
          </w:p>
          <w:p w14:paraId="2267B6EE" w14:textId="77777777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Group behavioral intervention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program </w:t>
            </w:r>
          </w:p>
          <w:p w14:paraId="7FE19CC0" w14:textId="4F06A53B" w:rsidR="002A51D4" w:rsidRPr="00D63440" w:rsidRDefault="002A51D4" w:rsidP="00D80382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D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etary and insulin administration skills</w:t>
            </w:r>
          </w:p>
        </w:tc>
        <w:tc>
          <w:tcPr>
            <w:tcW w:w="1315" w:type="dxa"/>
          </w:tcPr>
          <w:p w14:paraId="0D477F38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3-session during 6-month</w:t>
            </w:r>
          </w:p>
        </w:tc>
        <w:tc>
          <w:tcPr>
            <w:tcW w:w="1305" w:type="dxa"/>
          </w:tcPr>
          <w:p w14:paraId="0AE8386D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9-month (3, 6, 9-moth)</w:t>
            </w:r>
          </w:p>
        </w:tc>
        <w:tc>
          <w:tcPr>
            <w:tcW w:w="1254" w:type="dxa"/>
          </w:tcPr>
          <w:p w14:paraId="09C9601A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andard care</w:t>
            </w:r>
          </w:p>
        </w:tc>
        <w:tc>
          <w:tcPr>
            <w:tcW w:w="1512" w:type="dxa"/>
          </w:tcPr>
          <w:p w14:paraId="0D788942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64366B36" w14:textId="30002B65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ress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16BBE657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lastRenderedPageBreak/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oping responses</w:t>
            </w:r>
          </w:p>
          <w:p w14:paraId="4180446A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efficacy</w:t>
            </w:r>
          </w:p>
          <w:p w14:paraId="70CD61CF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Life events</w:t>
            </w:r>
          </w:p>
          <w:p w14:paraId="122E3119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Fructosamine level</w:t>
            </w:r>
          </w:p>
          <w:p w14:paraId="111E38F8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</w:p>
          <w:p w14:paraId="4F7C2E00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ehavioral change</w:t>
            </w:r>
          </w:p>
        </w:tc>
      </w:tr>
      <w:tr w:rsidR="002A51D4" w:rsidRPr="00D63440" w14:paraId="3B4514FE" w14:textId="77777777" w:rsidTr="007158CF">
        <w:tc>
          <w:tcPr>
            <w:tcW w:w="628" w:type="dxa"/>
          </w:tcPr>
          <w:p w14:paraId="420D9F8D" w14:textId="022D8A95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lastRenderedPageBreak/>
              <w:t>3</w:t>
            </w:r>
            <w:r w:rsidRPr="00D63440">
              <w:rPr>
                <w:sz w:val="15"/>
                <w:szCs w:val="15"/>
              </w:rPr>
              <w:t>3</w:t>
            </w:r>
          </w:p>
        </w:tc>
        <w:tc>
          <w:tcPr>
            <w:tcW w:w="1052" w:type="dxa"/>
          </w:tcPr>
          <w:p w14:paraId="1FAEB2F9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ulkkinen (2020), Finland</w:t>
            </w:r>
          </w:p>
        </w:tc>
        <w:tc>
          <w:tcPr>
            <w:tcW w:w="1434" w:type="dxa"/>
            <w:gridSpan w:val="2"/>
          </w:tcPr>
          <w:p w14:paraId="0C14D0A1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20 (14.60)</w:t>
            </w:r>
          </w:p>
          <w:p w14:paraId="15945F9F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1 (14.60)</w:t>
            </w:r>
          </w:p>
        </w:tc>
        <w:tc>
          <w:tcPr>
            <w:tcW w:w="1383" w:type="dxa"/>
          </w:tcPr>
          <w:p w14:paraId="782513E6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8.10</w:t>
            </w:r>
          </w:p>
          <w:p w14:paraId="41796726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.90</w:t>
            </w:r>
          </w:p>
        </w:tc>
        <w:tc>
          <w:tcPr>
            <w:tcW w:w="1705" w:type="dxa"/>
          </w:tcPr>
          <w:p w14:paraId="1A6B7F1E" w14:textId="58A35767" w:rsidR="002A51D4" w:rsidRPr="00D63440" w:rsidRDefault="00D80382" w:rsidP="00656BA3">
            <w:pPr>
              <w:wordWrap/>
              <w:ind w:left="186" w:hanging="186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>
              <w:rPr>
                <w:rFonts w:ascii="Cambria Math" w:eastAsia="한양신명조" w:hAnsi="Cambria Math" w:cs="Cambria Math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099" w:type="dxa"/>
          </w:tcPr>
          <w:p w14:paraId="6976FBBD" w14:textId="39FC2D88" w:rsidR="002A51D4" w:rsidRPr="00D63440" w:rsidRDefault="002A51D4" w:rsidP="00656BA3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I+SE</w:t>
            </w:r>
          </w:p>
          <w:p w14:paraId="012325FE" w14:textId="0C47308A" w:rsidR="002A51D4" w:rsidRPr="00D63440" w:rsidRDefault="002A51D4" w:rsidP="00D60C2C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: carb counting, HbA1c targets, blood glucose targets, long-term diabetes complications, ketoacidosis and hypoglycemia</w:t>
            </w:r>
          </w:p>
        </w:tc>
        <w:tc>
          <w:tcPr>
            <w:tcW w:w="1315" w:type="dxa"/>
          </w:tcPr>
          <w:p w14:paraId="3C75429D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05" w:type="dxa"/>
          </w:tcPr>
          <w:p w14:paraId="7989437F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12-month)</w:t>
            </w:r>
          </w:p>
        </w:tc>
        <w:tc>
          <w:tcPr>
            <w:tcW w:w="1254" w:type="dxa"/>
          </w:tcPr>
          <w:p w14:paraId="21EF48DD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512" w:type="dxa"/>
          </w:tcPr>
          <w:p w14:paraId="73CB0526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</w:p>
          <w:p w14:paraId="4E916BDB" w14:textId="77777777" w:rsidR="002A51D4" w:rsidRPr="00D63440" w:rsidRDefault="002A51D4" w:rsidP="00656BA3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lood glucose</w:t>
            </w:r>
          </w:p>
          <w:p w14:paraId="3BE37D83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ulse wave velocity</w:t>
            </w:r>
          </w:p>
          <w:p w14:paraId="2152D2F9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Vascular ultrasound</w:t>
            </w:r>
          </w:p>
          <w:p w14:paraId="01745FC5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MI</w:t>
            </w:r>
          </w:p>
          <w:p w14:paraId="688ABCB7" w14:textId="77777777" w:rsidR="002A51D4" w:rsidRPr="00D63440" w:rsidRDefault="002A51D4" w:rsidP="00656BA3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ody composition</w:t>
            </w:r>
          </w:p>
          <w:p w14:paraId="2D76A282" w14:textId="2516CDDA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Bp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2A51D4" w:rsidRPr="00D63440" w14:paraId="0D028003" w14:textId="77777777" w:rsidTr="007158CF">
        <w:tc>
          <w:tcPr>
            <w:tcW w:w="628" w:type="dxa"/>
          </w:tcPr>
          <w:p w14:paraId="64431DDA" w14:textId="717194AD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4</w:t>
            </w:r>
          </w:p>
        </w:tc>
        <w:tc>
          <w:tcPr>
            <w:tcW w:w="1052" w:type="dxa"/>
          </w:tcPr>
          <w:p w14:paraId="7DDD1C44" w14:textId="0D33A2A0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color w:val="212121"/>
                <w:sz w:val="15"/>
                <w:szCs w:val="15"/>
                <w:shd w:val="clear" w:color="auto" w:fill="FFFFFF"/>
              </w:rPr>
              <w:t>Ellis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 (2004),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434" w:type="dxa"/>
            <w:gridSpan w:val="2"/>
          </w:tcPr>
          <w:p w14:paraId="2692685F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13</w:t>
            </w:r>
          </w:p>
          <w:p w14:paraId="59BACE2A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12</w:t>
            </w:r>
          </w:p>
          <w:p w14:paraId="6E84104D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an age of all: 13.60±1.60</w:t>
            </w:r>
          </w:p>
        </w:tc>
        <w:tc>
          <w:tcPr>
            <w:tcW w:w="1383" w:type="dxa"/>
          </w:tcPr>
          <w:p w14:paraId="5B723B27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705" w:type="dxa"/>
          </w:tcPr>
          <w:p w14:paraId="264C615A" w14:textId="6CE38318" w:rsidR="002A51D4" w:rsidRDefault="00D80382" w:rsidP="00656BA3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frican America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5</w:t>
            </w:r>
          </w:p>
          <w:p w14:paraId="56C390C4" w14:textId="241F54F0" w:rsidR="00D80382" w:rsidRDefault="00D80382" w:rsidP="00656BA3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 ethnic or racial background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2</w:t>
            </w:r>
          </w:p>
          <w:p w14:paraId="3D007113" w14:textId="4B9CF82A" w:rsidR="00D80382" w:rsidRPr="00D63440" w:rsidRDefault="00D80382" w:rsidP="00656BA3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8</w:t>
            </w:r>
          </w:p>
        </w:tc>
        <w:tc>
          <w:tcPr>
            <w:tcW w:w="2099" w:type="dxa"/>
          </w:tcPr>
          <w:p w14:paraId="485437A3" w14:textId="67F4FFA6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Multisystemic therapy</w:t>
            </w:r>
          </w:p>
          <w:p w14:paraId="61E73457" w14:textId="38A04C5D" w:rsidR="002A51D4" w:rsidRPr="00D63440" w:rsidRDefault="002A51D4" w:rsidP="00F3687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Family interventions </w:t>
            </w:r>
          </w:p>
          <w:p w14:paraId="7DCFDC6C" w14:textId="109959B4" w:rsidR="002A51D4" w:rsidRPr="00D63440" w:rsidRDefault="002A51D4" w:rsidP="00F3687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Peer intervention </w:t>
            </w:r>
          </w:p>
          <w:p w14:paraId="6C842DBD" w14:textId="77777777" w:rsidR="002A51D4" w:rsidRPr="00D63440" w:rsidRDefault="002A51D4" w:rsidP="00F36878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Community intervention </w:t>
            </w:r>
          </w:p>
          <w:p w14:paraId="294920EB" w14:textId="19C33845" w:rsidR="002A51D4" w:rsidRPr="00D63440" w:rsidRDefault="002A51D4" w:rsidP="00F3687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Health care system </w:t>
            </w:r>
          </w:p>
        </w:tc>
        <w:tc>
          <w:tcPr>
            <w:tcW w:w="1315" w:type="dxa"/>
          </w:tcPr>
          <w:p w14:paraId="7580A957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46-session</w:t>
            </w:r>
          </w:p>
        </w:tc>
        <w:tc>
          <w:tcPr>
            <w:tcW w:w="1305" w:type="dxa"/>
          </w:tcPr>
          <w:p w14:paraId="63ED63DE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 (6-moth)</w:t>
            </w:r>
          </w:p>
        </w:tc>
        <w:tc>
          <w:tcPr>
            <w:tcW w:w="1254" w:type="dxa"/>
          </w:tcPr>
          <w:p w14:paraId="251D1FD4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tandard care</w:t>
            </w:r>
          </w:p>
        </w:tc>
        <w:tc>
          <w:tcPr>
            <w:tcW w:w="1512" w:type="dxa"/>
          </w:tcPr>
          <w:p w14:paraId="695ADC3C" w14:textId="1DC2A055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5DBFC9EE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  <w:p w14:paraId="21B28B07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 (parent)</w:t>
            </w:r>
          </w:p>
          <w:p w14:paraId="598C3DAB" w14:textId="36A8098A" w:rsidR="002A51D4" w:rsidRPr="00D63440" w:rsidRDefault="002A51D4" w:rsidP="00656BA3">
            <w:pPr>
              <w:wordWrap/>
              <w:ind w:left="113" w:hanging="113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</w:p>
          <w:p w14:paraId="7426B6D0" w14:textId="124BAC78" w:rsidR="002A51D4" w:rsidRPr="00D63440" w:rsidRDefault="002A51D4" w:rsidP="00F3687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Adherence (insulin, dietary, blood glucose testing)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0C4046C5" w14:textId="77777777" w:rsidR="002A51D4" w:rsidRPr="00D63440" w:rsidRDefault="002A51D4" w:rsidP="009D2F09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Emergency room visits</w:t>
            </w:r>
          </w:p>
          <w:p w14:paraId="18E7BB20" w14:textId="0B498010" w:rsidR="002A51D4" w:rsidRPr="00D63440" w:rsidRDefault="002A51D4" w:rsidP="00656BA3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Hospital admissions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2A51D4" w:rsidRPr="00D63440" w14:paraId="12211D89" w14:textId="77777777" w:rsidTr="007158CF">
        <w:tc>
          <w:tcPr>
            <w:tcW w:w="628" w:type="dxa"/>
          </w:tcPr>
          <w:p w14:paraId="33F5AE36" w14:textId="136E23F7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5</w:t>
            </w:r>
          </w:p>
        </w:tc>
        <w:tc>
          <w:tcPr>
            <w:tcW w:w="1052" w:type="dxa"/>
          </w:tcPr>
          <w:p w14:paraId="73290D27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Ellis (2007), USA</w:t>
            </w:r>
          </w:p>
        </w:tc>
        <w:tc>
          <w:tcPr>
            <w:tcW w:w="1434" w:type="dxa"/>
            <w:gridSpan w:val="2"/>
          </w:tcPr>
          <w:p w14:paraId="08EA9293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64 (13.40)</w:t>
            </w:r>
          </w:p>
          <w:p w14:paraId="2A05B931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3 (13.10)</w:t>
            </w:r>
          </w:p>
        </w:tc>
        <w:tc>
          <w:tcPr>
            <w:tcW w:w="1383" w:type="dxa"/>
          </w:tcPr>
          <w:p w14:paraId="389E5196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705" w:type="dxa"/>
          </w:tcPr>
          <w:p w14:paraId="6065F9D0" w14:textId="5F28233F" w:rsidR="002A51D4" w:rsidRDefault="00D80382" w:rsidP="00656BA3">
            <w:pPr>
              <w:wordWrap/>
              <w:ind w:left="113" w:hanging="113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African American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80</w:t>
            </w:r>
          </w:p>
          <w:p w14:paraId="1F0EC0B0" w14:textId="05058FAD" w:rsidR="00D80382" w:rsidRDefault="00D80382" w:rsidP="00D80382">
            <w:pPr>
              <w:wordWrap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Others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 </w:t>
            </w: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 xml:space="preserve">(biracial and </w:t>
            </w:r>
            <w:r w:rsidR="00FD478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H</w:t>
            </w: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ispanic)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14</w:t>
            </w:r>
          </w:p>
          <w:p w14:paraId="255A050F" w14:textId="0B2F502E" w:rsidR="00D80382" w:rsidRPr="00D63440" w:rsidRDefault="00D80382" w:rsidP="00656BA3">
            <w:pPr>
              <w:wordWrap/>
              <w:ind w:left="113" w:hanging="113"/>
              <w:jc w:val="left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80382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: 33</w:t>
            </w:r>
          </w:p>
        </w:tc>
        <w:tc>
          <w:tcPr>
            <w:tcW w:w="2099" w:type="dxa"/>
          </w:tcPr>
          <w:p w14:paraId="2CACB798" w14:textId="3EBE4B42" w:rsidR="002A51D4" w:rsidRPr="00D63440" w:rsidRDefault="002A51D4" w:rsidP="00656BA3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Multisystemic Therapy </w:t>
            </w:r>
          </w:p>
          <w:p w14:paraId="5BDD53D3" w14:textId="45D7D402" w:rsidR="002A51D4" w:rsidRPr="00D63440" w:rsidRDefault="002A51D4" w:rsidP="00F3687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 w:rsidRPr="00D63440">
              <w:rPr>
                <w:rFonts w:ascii="Times New Roman" w:hAnsi="Times New Roman" w:cs="Times New Roman"/>
                <w:color w:val="0D0D0D"/>
                <w:sz w:val="15"/>
                <w:szCs w:val="15"/>
                <w:shd w:val="clear" w:color="auto" w:fill="FFFFFF"/>
              </w:rPr>
              <w:t xml:space="preserve">ocused on addressing adherence-related problems within both the family and broader community systems, targeting factors and communication gaps </w:t>
            </w:r>
          </w:p>
        </w:tc>
        <w:tc>
          <w:tcPr>
            <w:tcW w:w="1315" w:type="dxa"/>
          </w:tcPr>
          <w:p w14:paraId="54E5AFFA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Initial 5-day training, weekly on-site clinical supervision, weekly phone consultation with an MST expert, quarterly booster training,</w:t>
            </w:r>
          </w:p>
        </w:tc>
        <w:tc>
          <w:tcPr>
            <w:tcW w:w="1305" w:type="dxa"/>
          </w:tcPr>
          <w:p w14:paraId="0A9CD9FF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7-month (6-month)</w:t>
            </w:r>
          </w:p>
        </w:tc>
        <w:tc>
          <w:tcPr>
            <w:tcW w:w="1254" w:type="dxa"/>
          </w:tcPr>
          <w:p w14:paraId="3E63CCC0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tandard medical care</w:t>
            </w:r>
          </w:p>
        </w:tc>
        <w:tc>
          <w:tcPr>
            <w:tcW w:w="1512" w:type="dxa"/>
          </w:tcPr>
          <w:p w14:paraId="15B2B5AC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</w:p>
          <w:p w14:paraId="03F04BBF" w14:textId="5F0355CA" w:rsidR="002A51D4" w:rsidRPr="00D63440" w:rsidRDefault="002A51D4" w:rsidP="00656BA3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</w:p>
          <w:p w14:paraId="3496A412" w14:textId="2AA43E52" w:rsidR="002A51D4" w:rsidRPr="00D63440" w:rsidRDefault="002A51D4" w:rsidP="00656BA3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H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ospital admissions</w:t>
            </w:r>
          </w:p>
        </w:tc>
      </w:tr>
      <w:tr w:rsidR="002A51D4" w:rsidRPr="00D63440" w14:paraId="1C9E619F" w14:textId="77777777" w:rsidTr="007158CF">
        <w:tc>
          <w:tcPr>
            <w:tcW w:w="628" w:type="dxa"/>
          </w:tcPr>
          <w:p w14:paraId="1B76BFD4" w14:textId="0B905993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6</w:t>
            </w:r>
          </w:p>
        </w:tc>
        <w:tc>
          <w:tcPr>
            <w:tcW w:w="1052" w:type="dxa"/>
          </w:tcPr>
          <w:p w14:paraId="35A9DE31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Whittemore (2010), USA</w:t>
            </w:r>
          </w:p>
        </w:tc>
        <w:tc>
          <w:tcPr>
            <w:tcW w:w="1434" w:type="dxa"/>
            <w:gridSpan w:val="2"/>
          </w:tcPr>
          <w:p w14:paraId="50BDBDCA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6</w:t>
            </w:r>
          </w:p>
          <w:p w14:paraId="1A26CCDF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</w:t>
            </w:r>
          </w:p>
          <w:p w14:paraId="5D8E3C5C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an age of all: 14.40</w:t>
            </w:r>
          </w:p>
        </w:tc>
        <w:tc>
          <w:tcPr>
            <w:tcW w:w="1383" w:type="dxa"/>
          </w:tcPr>
          <w:p w14:paraId="34AE7BDA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Mean duration of all: 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5.90</w:t>
            </w:r>
          </w:p>
        </w:tc>
        <w:tc>
          <w:tcPr>
            <w:tcW w:w="1705" w:type="dxa"/>
          </w:tcPr>
          <w:p w14:paraId="24208379" w14:textId="5490DD0C" w:rsidR="002A51D4" w:rsidRPr="00D21E5F" w:rsidRDefault="00D21E5F" w:rsidP="00D21E5F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ispanic: 1</w:t>
            </w:r>
          </w:p>
          <w:p w14:paraId="474056EB" w14:textId="59E85291" w:rsidR="00D21E5F" w:rsidRPr="00D21E5F" w:rsidRDefault="00D21E5F" w:rsidP="00D21E5F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hite: 11</w:t>
            </w:r>
          </w:p>
        </w:tc>
        <w:tc>
          <w:tcPr>
            <w:tcW w:w="2099" w:type="dxa"/>
          </w:tcPr>
          <w:p w14:paraId="24D21949" w14:textId="757FE9FC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 xml:space="preserve">Web site </w:t>
            </w:r>
          </w:p>
          <w:p w14:paraId="2B20DD1D" w14:textId="77777777" w:rsidR="002A51D4" w:rsidRPr="00D63440" w:rsidRDefault="002A51D4" w:rsidP="00F3687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ession: self-talk, communication skills, social problem skills, stress management, and conflict</w:t>
            </w:r>
          </w:p>
          <w:p w14:paraId="26CF61FA" w14:textId="77777777" w:rsidR="002A51D4" w:rsidRPr="00D63440" w:rsidRDefault="002A51D4" w:rsidP="00F3687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Managing diabetes: glucose control, nutrition, exercise and sick days, and new technology</w:t>
            </w:r>
          </w:p>
        </w:tc>
        <w:tc>
          <w:tcPr>
            <w:tcW w:w="1315" w:type="dxa"/>
          </w:tcPr>
          <w:p w14:paraId="7CEE6F63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5-sessions (weekly)</w:t>
            </w:r>
          </w:p>
        </w:tc>
        <w:tc>
          <w:tcPr>
            <w:tcW w:w="1305" w:type="dxa"/>
          </w:tcPr>
          <w:p w14:paraId="62341250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5-week (3, 6-month)</w:t>
            </w:r>
          </w:p>
        </w:tc>
        <w:tc>
          <w:tcPr>
            <w:tcW w:w="1254" w:type="dxa"/>
          </w:tcPr>
          <w:p w14:paraId="02AF6FE4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Managing Diabetes Internet interventions</w:t>
            </w:r>
          </w:p>
        </w:tc>
        <w:tc>
          <w:tcPr>
            <w:tcW w:w="1512" w:type="dxa"/>
          </w:tcPr>
          <w:p w14:paraId="1F6435BA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bA1c </w:t>
            </w:r>
          </w:p>
          <w:p w14:paraId="626DE761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</w:p>
          <w:p w14:paraId="2D5257AB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tress</w:t>
            </w:r>
          </w:p>
          <w:p w14:paraId="4AFA1662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oping responses</w:t>
            </w:r>
          </w:p>
          <w:p w14:paraId="77399094" w14:textId="77777777" w:rsidR="002A51D4" w:rsidRPr="00D63440" w:rsidRDefault="002A51D4" w:rsidP="00656BA3">
            <w:pPr>
              <w:wordWrap/>
              <w:jc w:val="left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efficacy</w:t>
            </w:r>
          </w:p>
          <w:p w14:paraId="766C7BF1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Depressive</w:t>
            </w:r>
          </w:p>
          <w:p w14:paraId="3ADBC842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Satisfaction</w:t>
            </w:r>
          </w:p>
        </w:tc>
      </w:tr>
      <w:tr w:rsidR="002A51D4" w:rsidRPr="00D63440" w14:paraId="0C6AD9F7" w14:textId="77777777" w:rsidTr="007158CF">
        <w:tc>
          <w:tcPr>
            <w:tcW w:w="628" w:type="dxa"/>
          </w:tcPr>
          <w:p w14:paraId="0313DBD8" w14:textId="2E78399F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7</w:t>
            </w:r>
            <w:r w:rsidRPr="00D63440">
              <w:rPr>
                <w:rFonts w:hint="eastAsia"/>
                <w:sz w:val="15"/>
                <w:szCs w:val="15"/>
              </w:rPr>
              <w:t>(1)</w:t>
            </w:r>
          </w:p>
        </w:tc>
        <w:tc>
          <w:tcPr>
            <w:tcW w:w="1052" w:type="dxa"/>
          </w:tcPr>
          <w:p w14:paraId="2BE5A119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tanger (2018), USA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34" w:type="dxa"/>
            <w:gridSpan w:val="2"/>
          </w:tcPr>
          <w:p w14:paraId="2361F555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30 (15.20)</w:t>
            </w:r>
          </w:p>
          <w:p w14:paraId="000D7FAC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31 (14.90)</w:t>
            </w:r>
          </w:p>
        </w:tc>
        <w:tc>
          <w:tcPr>
            <w:tcW w:w="1383" w:type="dxa"/>
          </w:tcPr>
          <w:p w14:paraId="20E78908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5.90</w:t>
            </w:r>
          </w:p>
          <w:p w14:paraId="6D80BD70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.50</w:t>
            </w:r>
          </w:p>
        </w:tc>
        <w:tc>
          <w:tcPr>
            <w:tcW w:w="1705" w:type="dxa"/>
          </w:tcPr>
          <w:p w14:paraId="67B52C3C" w14:textId="6F67791E" w:rsidR="002A51D4" w:rsidRPr="00D21E5F" w:rsidRDefault="002A51D4" w:rsidP="00D21E5F">
            <w:pPr>
              <w:wordWrap/>
              <w:ind w:left="57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 w:rsidRPr="00D21E5F">
              <w:rPr>
                <w:rFonts w:ascii="Times New Roman" w:hAnsi="Times New Roman" w:cs="Times New Roman"/>
                <w:sz w:val="15"/>
                <w:szCs w:val="15"/>
              </w:rPr>
              <w:t xml:space="preserve">Non-white or </w:t>
            </w:r>
            <w:r w:rsidR="00FD478F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D21E5F">
              <w:rPr>
                <w:rFonts w:ascii="Times New Roman" w:hAnsi="Times New Roman" w:cs="Times New Roman"/>
                <w:sz w:val="15"/>
                <w:szCs w:val="15"/>
              </w:rPr>
              <w:t>ispanic: 2</w:t>
            </w:r>
          </w:p>
          <w:p w14:paraId="0EE06B17" w14:textId="78E4F0D9" w:rsidR="002A51D4" w:rsidRPr="00D21E5F" w:rsidRDefault="002A51D4" w:rsidP="00D21E5F">
            <w:pPr>
              <w:wordWrap/>
              <w:ind w:left="57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hAnsi="Times New Roman" w:cs="Times New Roman"/>
                <w:sz w:val="15"/>
                <w:szCs w:val="15"/>
              </w:rPr>
              <w:t>White and non-Hispanic: 59</w:t>
            </w:r>
          </w:p>
        </w:tc>
        <w:tc>
          <w:tcPr>
            <w:tcW w:w="2099" w:type="dxa"/>
          </w:tcPr>
          <w:p w14:paraId="68D54F01" w14:textId="3ECE6408" w:rsidR="002A51D4" w:rsidRPr="00D63440" w:rsidRDefault="002A51D4" w:rsidP="00F3687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eb-delivered multi-component intervention (self-monitoring of blood glucose, working memory, and parent supervision of diabetes care)</w:t>
            </w:r>
          </w:p>
          <w:p w14:paraId="5A44CD6D" w14:textId="77777777" w:rsidR="002A51D4" w:rsidRPr="00D63440" w:rsidRDefault="002A51D4" w:rsidP="00F36878">
            <w:pPr>
              <w:wordWrap/>
              <w:ind w:left="57" w:hanging="57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ncentives, MI, working memory training and contingency contracting sessions (parents)</w:t>
            </w:r>
          </w:p>
        </w:tc>
        <w:tc>
          <w:tcPr>
            <w:tcW w:w="1315" w:type="dxa"/>
          </w:tcPr>
          <w:p w14:paraId="1C89B64D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5-session (25 wk), 5 working memory training per week, once/wk (call)</w:t>
            </w:r>
          </w:p>
        </w:tc>
        <w:tc>
          <w:tcPr>
            <w:tcW w:w="1305" w:type="dxa"/>
          </w:tcPr>
          <w:p w14:paraId="6A236A6F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month (6, 12-month)</w:t>
            </w:r>
          </w:p>
        </w:tc>
        <w:tc>
          <w:tcPr>
            <w:tcW w:w="1254" w:type="dxa"/>
          </w:tcPr>
          <w:p w14:paraId="6BB70295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66EAFB4C" w14:textId="301A705F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5FB78579" w14:textId="0E3146FE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7094C1A5" w14:textId="40009DCF" w:rsidR="002A51D4" w:rsidRPr="00D63440" w:rsidRDefault="002A51D4" w:rsidP="00F3687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Visual spatial working memory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15D5D593" w14:textId="50E3F0AC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conflicts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476F1AFB" w14:textId="6251F75C" w:rsidR="002A51D4" w:rsidRPr="00D63440" w:rsidRDefault="002A51D4" w:rsidP="00656BA3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nhibitory control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2A51D4" w:rsidRPr="00D63440" w14:paraId="77AD286E" w14:textId="77777777" w:rsidTr="007158CF">
        <w:tc>
          <w:tcPr>
            <w:tcW w:w="628" w:type="dxa"/>
          </w:tcPr>
          <w:p w14:paraId="7A3896D8" w14:textId="2F25998A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lastRenderedPageBreak/>
              <w:t>3</w:t>
            </w:r>
            <w:r w:rsidRPr="00D63440">
              <w:rPr>
                <w:sz w:val="15"/>
                <w:szCs w:val="15"/>
              </w:rPr>
              <w:t>7</w:t>
            </w:r>
            <w:r w:rsidRPr="00D63440">
              <w:rPr>
                <w:rFonts w:hint="eastAsia"/>
                <w:sz w:val="15"/>
                <w:szCs w:val="15"/>
              </w:rPr>
              <w:t>(2)</w:t>
            </w:r>
          </w:p>
        </w:tc>
        <w:tc>
          <w:tcPr>
            <w:tcW w:w="1052" w:type="dxa"/>
          </w:tcPr>
          <w:p w14:paraId="67FFCC8F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Lansing (2019), USA</w:t>
            </w:r>
          </w:p>
        </w:tc>
        <w:tc>
          <w:tcPr>
            <w:tcW w:w="1434" w:type="dxa"/>
            <w:gridSpan w:val="2"/>
          </w:tcPr>
          <w:p w14:paraId="5B577FF6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83" w:type="dxa"/>
          </w:tcPr>
          <w:p w14:paraId="46D4DD6E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5" w:type="dxa"/>
          </w:tcPr>
          <w:p w14:paraId="7E843C8D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99" w:type="dxa"/>
          </w:tcPr>
          <w:p w14:paraId="6F3F8F5D" w14:textId="64B4934F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15" w:type="dxa"/>
          </w:tcPr>
          <w:p w14:paraId="746BCAC8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5" w:type="dxa"/>
          </w:tcPr>
          <w:p w14:paraId="664F5F5A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0E09F3EA" w14:textId="77777777" w:rsidR="002A51D4" w:rsidRPr="00D63440" w:rsidRDefault="002A51D4" w:rsidP="00656BA3">
            <w:pPr>
              <w:wordWrap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12" w:type="dxa"/>
          </w:tcPr>
          <w:p w14:paraId="2EDF00EC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3C3317F4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requency of BGM</w:t>
            </w:r>
          </w:p>
          <w:p w14:paraId="0F2ACAA7" w14:textId="77777777" w:rsidR="002A51D4" w:rsidRPr="00D63440" w:rsidRDefault="002A51D4" w:rsidP="00656BA3">
            <w:pPr>
              <w:wordWrap/>
              <w:ind w:left="113" w:hanging="11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Emotional control</w:t>
            </w:r>
          </w:p>
        </w:tc>
      </w:tr>
      <w:tr w:rsidR="002A51D4" w:rsidRPr="00D63440" w14:paraId="783DCD24" w14:textId="77777777" w:rsidTr="007158CF">
        <w:trPr>
          <w:trHeight w:val="271"/>
        </w:trPr>
        <w:tc>
          <w:tcPr>
            <w:tcW w:w="2440" w:type="dxa"/>
            <w:gridSpan w:val="3"/>
          </w:tcPr>
          <w:p w14:paraId="0043A4A6" w14:textId="77777777" w:rsidR="002A51D4" w:rsidRPr="00D63440" w:rsidRDefault="002A51D4" w:rsidP="00656BA3">
            <w:pPr>
              <w:wordWrap/>
              <w:jc w:val="center"/>
              <w:textAlignment w:val="baseline"/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47" w:type="dxa"/>
            <w:gridSpan w:val="8"/>
          </w:tcPr>
          <w:p w14:paraId="48F4F3E7" w14:textId="3D264576" w:rsidR="002A51D4" w:rsidRPr="00D63440" w:rsidRDefault="002A51D4" w:rsidP="00656BA3">
            <w:pPr>
              <w:wordWrap/>
              <w:jc w:val="center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Combined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with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education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and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psychological</w:t>
            </w:r>
            <w:r w:rsidRPr="00D63440">
              <w:rPr>
                <w:rFonts w:ascii="Cambria Math" w:eastAsia="한양신명조" w:hAnsi="Cambria Math" w:cs="Cambria Math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D63440">
              <w:rPr>
                <w:rFonts w:ascii="Cambria Math" w:eastAsia="한양신명조" w:hAnsi="Cambria Math" w:cs="Cambria Math" w:hint="eastAsia"/>
                <w:b/>
                <w:color w:val="000000"/>
                <w:kern w:val="0"/>
                <w:sz w:val="15"/>
                <w:szCs w:val="15"/>
              </w:rPr>
              <w:t>intervention</w:t>
            </w:r>
          </w:p>
        </w:tc>
      </w:tr>
      <w:tr w:rsidR="002A51D4" w:rsidRPr="00D63440" w14:paraId="355228D1" w14:textId="77777777" w:rsidTr="007158CF">
        <w:tc>
          <w:tcPr>
            <w:tcW w:w="628" w:type="dxa"/>
          </w:tcPr>
          <w:p w14:paraId="5D6A490B" w14:textId="045B038A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8</w:t>
            </w:r>
          </w:p>
        </w:tc>
        <w:tc>
          <w:tcPr>
            <w:tcW w:w="1052" w:type="dxa"/>
          </w:tcPr>
          <w:p w14:paraId="51810B94" w14:textId="7B19055F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it (2008), Netherland</w:t>
            </w:r>
          </w:p>
        </w:tc>
        <w:tc>
          <w:tcPr>
            <w:tcW w:w="1434" w:type="dxa"/>
            <w:gridSpan w:val="2"/>
          </w:tcPr>
          <w:p w14:paraId="09F00C12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41 (14.80)</w:t>
            </w:r>
          </w:p>
          <w:p w14:paraId="5EA60BC6" w14:textId="590BBA12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40 (14.90)</w:t>
            </w:r>
          </w:p>
        </w:tc>
        <w:tc>
          <w:tcPr>
            <w:tcW w:w="1383" w:type="dxa"/>
          </w:tcPr>
          <w:p w14:paraId="31EE32D6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7.20</w:t>
            </w:r>
          </w:p>
          <w:p w14:paraId="231E910F" w14:textId="1A20FD9B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6.20</w:t>
            </w:r>
          </w:p>
        </w:tc>
        <w:tc>
          <w:tcPr>
            <w:tcW w:w="1705" w:type="dxa"/>
          </w:tcPr>
          <w:p w14:paraId="6A37BF21" w14:textId="3753D03B" w:rsidR="002A51D4" w:rsidRPr="00D21E5F" w:rsidRDefault="00D21E5F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Ethnic minority: 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  <w:p w14:paraId="5D5F5982" w14:textId="4DFC48A3" w:rsidR="00D21E5F" w:rsidRPr="00D63440" w:rsidRDefault="00D21E5F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nknown: 72</w:t>
            </w:r>
          </w:p>
        </w:tc>
        <w:tc>
          <w:tcPr>
            <w:tcW w:w="2099" w:type="dxa"/>
          </w:tcPr>
          <w:p w14:paraId="7EADF02E" w14:textId="35497020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QoL intervention</w:t>
            </w:r>
          </w:p>
          <w:p w14:paraId="71E422D9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Monitoring </w:t>
            </w:r>
          </w:p>
          <w:p w14:paraId="66AFB607" w14:textId="5819CEB3" w:rsidR="002A51D4" w:rsidRPr="00D63440" w:rsidRDefault="002A51D4" w:rsidP="009D2F09">
            <w:pPr>
              <w:wordWrap/>
              <w:ind w:left="57" w:hanging="57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Discussion of the </w:t>
            </w:r>
            <w:bookmarkStart w:id="12" w:name="_Hlk162119325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HRQoL </w:t>
            </w:r>
            <w:bookmarkEnd w:id="12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cores with the teenager </w:t>
            </w:r>
          </w:p>
        </w:tc>
        <w:tc>
          <w:tcPr>
            <w:tcW w:w="1315" w:type="dxa"/>
          </w:tcPr>
          <w:p w14:paraId="7DE7129D" w14:textId="711B8A35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3-regular appointments at 3-month interval</w:t>
            </w:r>
          </w:p>
        </w:tc>
        <w:tc>
          <w:tcPr>
            <w:tcW w:w="1305" w:type="dxa"/>
          </w:tcPr>
          <w:p w14:paraId="24C21CB4" w14:textId="489203A5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12-month (3, 6, 9-month)</w:t>
            </w:r>
          </w:p>
        </w:tc>
        <w:tc>
          <w:tcPr>
            <w:tcW w:w="1254" w:type="dxa"/>
          </w:tcPr>
          <w:p w14:paraId="45D3EF0C" w14:textId="24A2BC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</w:tcPr>
          <w:p w14:paraId="1224EDCF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2DC3EA1A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Well-being 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 w14:paraId="4FF8C15C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epression</w:t>
            </w:r>
          </w:p>
          <w:p w14:paraId="151EBF11" w14:textId="77777777" w:rsidR="002A51D4" w:rsidRPr="00D63440" w:rsidRDefault="002A51D4" w:rsidP="00656BA3">
            <w:pPr>
              <w:wordWrap/>
              <w:ind w:left="252" w:hanging="252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Family conflicts</w:t>
            </w:r>
          </w:p>
          <w:p w14:paraId="57949E14" w14:textId="77777777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atisfaction</w:t>
            </w:r>
          </w:p>
          <w:p w14:paraId="6E86680A" w14:textId="0B4EA641" w:rsidR="002A51D4" w:rsidRPr="00D63440" w:rsidRDefault="002A51D4" w:rsidP="00656BA3">
            <w:pPr>
              <w:wordWrap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</w:p>
        </w:tc>
      </w:tr>
      <w:tr w:rsidR="002A51D4" w:rsidRPr="00D63440" w14:paraId="0CB08677" w14:textId="77777777" w:rsidTr="007158CF">
        <w:tc>
          <w:tcPr>
            <w:tcW w:w="628" w:type="dxa"/>
          </w:tcPr>
          <w:p w14:paraId="7DB17197" w14:textId="32EF5573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3</w:t>
            </w:r>
            <w:r w:rsidRPr="00D63440">
              <w:rPr>
                <w:sz w:val="15"/>
                <w:szCs w:val="15"/>
              </w:rPr>
              <w:t>9</w:t>
            </w:r>
          </w:p>
        </w:tc>
        <w:tc>
          <w:tcPr>
            <w:tcW w:w="1052" w:type="dxa"/>
          </w:tcPr>
          <w:p w14:paraId="1B5FB075" w14:textId="2C6F51AA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ang (2010), USA</w:t>
            </w:r>
          </w:p>
        </w:tc>
        <w:tc>
          <w:tcPr>
            <w:tcW w:w="1434" w:type="dxa"/>
            <w:gridSpan w:val="2"/>
          </w:tcPr>
          <w:p w14:paraId="459CC47E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21 (15.30)</w:t>
            </w:r>
          </w:p>
          <w:p w14:paraId="4101430F" w14:textId="2A2AF888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23 (15.60)</w:t>
            </w:r>
          </w:p>
        </w:tc>
        <w:tc>
          <w:tcPr>
            <w:tcW w:w="1383" w:type="dxa"/>
          </w:tcPr>
          <w:p w14:paraId="4D8D3C51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6.70</w:t>
            </w:r>
          </w:p>
          <w:p w14:paraId="68766605" w14:textId="3E4FD122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7.60</w:t>
            </w:r>
          </w:p>
        </w:tc>
        <w:tc>
          <w:tcPr>
            <w:tcW w:w="1705" w:type="dxa"/>
          </w:tcPr>
          <w:p w14:paraId="434CF155" w14:textId="57F7C552" w:rsidR="002A51D4" w:rsidRDefault="00D21E5F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: 30</w:t>
            </w:r>
          </w:p>
          <w:p w14:paraId="2ED963C7" w14:textId="041A09F5" w:rsidR="00D21E5F" w:rsidRPr="00D63440" w:rsidRDefault="00D21E5F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: 14</w:t>
            </w:r>
          </w:p>
        </w:tc>
        <w:tc>
          <w:tcPr>
            <w:tcW w:w="2099" w:type="dxa"/>
          </w:tcPr>
          <w:p w14:paraId="2134CA46" w14:textId="5AFCC9DF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I</w:t>
            </w:r>
            <w:r w:rsidRPr="00D63440">
              <w:rPr>
                <w:rFonts w:ascii="Times New Roman" w:hAnsi="Times New Roman" w:cs="Times New Roman"/>
                <w:sz w:val="15"/>
                <w:szCs w:val="15"/>
              </w:rPr>
              <w:t>–based education</w:t>
            </w:r>
          </w:p>
        </w:tc>
        <w:tc>
          <w:tcPr>
            <w:tcW w:w="1315" w:type="dxa"/>
          </w:tcPr>
          <w:p w14:paraId="0140ADF5" w14:textId="62AE35C8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3-session</w:t>
            </w:r>
          </w:p>
        </w:tc>
        <w:tc>
          <w:tcPr>
            <w:tcW w:w="1305" w:type="dxa"/>
          </w:tcPr>
          <w:p w14:paraId="295E5145" w14:textId="50522F38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3-month (3, 6, 9-moth)</w:t>
            </w:r>
          </w:p>
        </w:tc>
        <w:tc>
          <w:tcPr>
            <w:tcW w:w="1254" w:type="dxa"/>
          </w:tcPr>
          <w:p w14:paraId="22607F90" w14:textId="7BEA50F4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tructured diabetes education</w:t>
            </w:r>
          </w:p>
        </w:tc>
        <w:tc>
          <w:tcPr>
            <w:tcW w:w="1512" w:type="dxa"/>
          </w:tcPr>
          <w:p w14:paraId="6730AA22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50FBC02E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Depression</w:t>
            </w:r>
          </w:p>
          <w:p w14:paraId="650878C7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QoL </w:t>
            </w:r>
          </w:p>
          <w:p w14:paraId="6B0A7ED4" w14:textId="110E62DB" w:rsidR="002A51D4" w:rsidRPr="00D63440" w:rsidRDefault="002A51D4" w:rsidP="00656BA3">
            <w:pPr>
              <w:wordWrap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elf-care</w:t>
            </w:r>
          </w:p>
        </w:tc>
      </w:tr>
      <w:tr w:rsidR="002A51D4" w:rsidRPr="00D63440" w14:paraId="075A8F8D" w14:textId="77777777" w:rsidTr="007158CF">
        <w:tc>
          <w:tcPr>
            <w:tcW w:w="628" w:type="dxa"/>
            <w:tcBorders>
              <w:bottom w:val="single" w:sz="4" w:space="0" w:color="auto"/>
            </w:tcBorders>
          </w:tcPr>
          <w:p w14:paraId="75F3D151" w14:textId="77777777" w:rsidR="002A51D4" w:rsidRPr="00D63440" w:rsidRDefault="002A51D4" w:rsidP="00656BA3">
            <w:pPr>
              <w:rPr>
                <w:sz w:val="15"/>
                <w:szCs w:val="15"/>
              </w:rPr>
            </w:pPr>
            <w:r w:rsidRPr="00D63440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5B1F85A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Olmsted (2002), Canada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</w:tcPr>
          <w:p w14:paraId="37916C23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I: 50</w:t>
            </w:r>
          </w:p>
          <w:p w14:paraId="60EE5394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C: 35</w:t>
            </w:r>
          </w:p>
          <w:p w14:paraId="32093EF1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Age mean included in study (range): 16.00 (12-20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7C065CA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Mean duration of all: 7.0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A13657F" w14:textId="4911C7A1" w:rsidR="002A51D4" w:rsidRPr="00D63440" w:rsidRDefault="00D21E5F" w:rsidP="00656BA3">
            <w:pPr>
              <w:wordWrap/>
              <w:ind w:left="113" w:hanging="113"/>
              <w:jc w:val="left"/>
              <w:textAlignment w:val="baseline"/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</w:pPr>
            <w:r w:rsidRPr="00D21E5F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1B0DBFBD" w14:textId="0DF06305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bookmarkStart w:id="13" w:name="_Hlk162119355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 xml:space="preserve">sychoeducation </w:t>
            </w:r>
            <w:bookmarkEnd w:id="13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bookmarkStart w:id="14" w:name="_Hlk162119349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E</w:t>
            </w:r>
            <w:bookmarkEnd w:id="14"/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) program</w:t>
            </w:r>
          </w:p>
          <w:p w14:paraId="798188D4" w14:textId="77777777" w:rsidR="002A51D4" w:rsidRPr="00D63440" w:rsidRDefault="002A51D4" w:rsidP="00656BA3">
            <w:pPr>
              <w:wordWrap/>
              <w:ind w:left="186" w:hanging="186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PE material</w:t>
            </w:r>
          </w:p>
          <w:p w14:paraId="1D84E82F" w14:textId="3C5FE17E" w:rsidR="002A51D4" w:rsidRPr="00D63440" w:rsidRDefault="002A51D4" w:rsidP="00F3687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Written and oral presentation of didactic information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ECC0701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six-session per week, 90-min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435601E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6-week (6-month)</w:t>
            </w:r>
          </w:p>
          <w:p w14:paraId="4EB545ED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B486593" w14:textId="77777777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Usual care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36D6F06" w14:textId="3FC16F5A" w:rsidR="002A51D4" w:rsidRPr="00D63440" w:rsidRDefault="002A51D4" w:rsidP="00656BA3">
            <w:pPr>
              <w:wordWrap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</w:rPr>
              <w:t>HbA1c</w:t>
            </w:r>
          </w:p>
          <w:p w14:paraId="7AD9B645" w14:textId="42853B6B" w:rsidR="002A51D4" w:rsidRPr="00D63440" w:rsidRDefault="002A51D4" w:rsidP="00F3687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ating disorder examination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4C0DF510" w14:textId="06B39E35" w:rsidR="002A51D4" w:rsidRPr="00D63440" w:rsidRDefault="002A51D4" w:rsidP="00F3687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ating disorder inventory</w:t>
            </w:r>
            <w:r w:rsidRPr="00D63440">
              <w:rPr>
                <w:rFonts w:ascii="Times New Roman" w:eastAsia="한양신명조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  <w:p w14:paraId="2ADB8734" w14:textId="77777777" w:rsidR="002A51D4" w:rsidRPr="00D63440" w:rsidRDefault="002A51D4" w:rsidP="00F36878">
            <w:pPr>
              <w:wordWrap/>
              <w:ind w:left="57" w:hanging="57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ehavior related to eating and weight psychopathology</w:t>
            </w:r>
          </w:p>
          <w:p w14:paraId="685B084E" w14:textId="238032B6" w:rsidR="002A51D4" w:rsidRPr="00D63440" w:rsidRDefault="002A51D4" w:rsidP="00656BA3">
            <w:pPr>
              <w:wordWrap/>
              <w:ind w:left="113" w:hanging="113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</w:pPr>
            <w:r w:rsidRPr="00D63440">
              <w:rPr>
                <w:rFonts w:ascii="Cambria Math" w:eastAsia="한양신명조" w:hAnsi="Cambria Math" w:cs="Cambria Math"/>
                <w:color w:val="000000"/>
                <w:kern w:val="0"/>
                <w:sz w:val="15"/>
                <w:szCs w:val="15"/>
              </w:rPr>
              <w:t>⦁</w:t>
            </w:r>
            <w:r w:rsidRPr="00D63440">
              <w:rPr>
                <w:rFonts w:ascii="Times New Roman" w:eastAsia="Gulim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r w:rsidRPr="00D63440">
              <w:rPr>
                <w:rFonts w:ascii="Times New Roman" w:eastAsia="Gulim" w:hAnsi="Times New Roman" w:cs="Times New Roman"/>
                <w:color w:val="000000"/>
                <w:kern w:val="0"/>
                <w:sz w:val="15"/>
                <w:szCs w:val="15"/>
              </w:rPr>
              <w:t>nsulin omission day</w:t>
            </w:r>
          </w:p>
        </w:tc>
      </w:tr>
      <w:tr w:rsidR="00D21E5F" w:rsidRPr="00D63440" w14:paraId="4E889058" w14:textId="77777777" w:rsidTr="00BC4D4B">
        <w:trPr>
          <w:trHeight w:val="467"/>
        </w:trPr>
        <w:tc>
          <w:tcPr>
            <w:tcW w:w="13687" w:type="dxa"/>
            <w:gridSpan w:val="11"/>
            <w:tcBorders>
              <w:top w:val="single" w:sz="4" w:space="0" w:color="auto"/>
            </w:tcBorders>
          </w:tcPr>
          <w:p w14:paraId="44449216" w14:textId="277D97BC" w:rsidR="00D21E5F" w:rsidRPr="00BC4D4B" w:rsidRDefault="001119B8" w:rsidP="00BC4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4D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 xml:space="preserve"> AYA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>dolescent and young adult-focused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>BGM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 xml:space="preserve">blood glucose monitoring;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BM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body max index; Bp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blood pressure; C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control group; FLEX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flexible lifestyles empowering change;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HRQoL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 xml:space="preserve">health related quality of life; 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>HIT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health information technology; I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 xml:space="preserve">intervention group; 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="008B7A5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otivational interview; NR</w:t>
            </w:r>
            <w:r w:rsidR="008B7A5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not reported; PA</w:t>
            </w:r>
            <w:r w:rsidR="008B7A5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positive affect; PE</w:t>
            </w:r>
            <w:r w:rsidR="008B7A5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psychoeducation; QoL</w:t>
            </w:r>
            <w:r w:rsidR="008B7A5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 xml:space="preserve"> quality of life; SE</w:t>
            </w:r>
            <w:r w:rsidR="008B7A5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standard education; SMBG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self-monitoring of blood glucose; T1D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 xml:space="preserve">type 1 diabetes; 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>VPG</w:t>
            </w:r>
            <w:r w:rsidR="00C131E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D21E5F" w:rsidRPr="00BC4D4B">
              <w:rPr>
                <w:rFonts w:ascii="Times New Roman" w:hAnsi="Times New Roman" w:cs="Times New Roman"/>
                <w:sz w:val="24"/>
                <w:szCs w:val="24"/>
              </w:rPr>
              <w:t>virtual peer group.</w:t>
            </w:r>
          </w:p>
          <w:p w14:paraId="57A18ED3" w14:textId="40EB468A" w:rsidR="00D21E5F" w:rsidRPr="00BC4D4B" w:rsidRDefault="00D21E5F" w:rsidP="00BC4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4D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BC4D4B">
              <w:rPr>
                <w:rFonts w:ascii="Times New Roman" w:hAnsi="Times New Roman" w:cs="Times New Roman"/>
                <w:sz w:val="24"/>
                <w:szCs w:val="24"/>
              </w:rPr>
              <w:t>There was a statistically significant effect.</w:t>
            </w:r>
          </w:p>
          <w:p w14:paraId="3841C753" w14:textId="3BB0FFBC" w:rsidR="00D21E5F" w:rsidRPr="00D63440" w:rsidRDefault="00D21E5F" w:rsidP="00BC4D4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C4D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BC4D4B">
              <w:rPr>
                <w:rFonts w:ascii="Times New Roman" w:hAnsi="Times New Roman" w:cs="Times New Roman"/>
                <w:sz w:val="24"/>
                <w:szCs w:val="24"/>
              </w:rPr>
              <w:t xml:space="preserve"> (A) self-care behavior management, (B) education, (C) psychological intervention.</w:t>
            </w:r>
          </w:p>
        </w:tc>
      </w:tr>
    </w:tbl>
    <w:p w14:paraId="3F05689C" w14:textId="77777777" w:rsidR="007A0481" w:rsidRDefault="007A0481"/>
    <w:sectPr w:rsidR="007A0481" w:rsidSect="00C373F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76E68F" w14:textId="77777777" w:rsidR="00487907" w:rsidRDefault="00487907" w:rsidP="00BE1DC1">
      <w:pPr>
        <w:spacing w:after="0" w:line="240" w:lineRule="auto"/>
      </w:pPr>
      <w:r>
        <w:separator/>
      </w:r>
    </w:p>
  </w:endnote>
  <w:endnote w:type="continuationSeparator" w:id="0">
    <w:p w14:paraId="1F77AFED" w14:textId="77777777" w:rsidR="00487907" w:rsidRDefault="00487907" w:rsidP="00BE1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Batang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429370" w14:textId="77777777" w:rsidR="00487907" w:rsidRDefault="00487907" w:rsidP="00BE1DC1">
      <w:pPr>
        <w:spacing w:after="0" w:line="240" w:lineRule="auto"/>
      </w:pPr>
      <w:r>
        <w:separator/>
      </w:r>
    </w:p>
  </w:footnote>
  <w:footnote w:type="continuationSeparator" w:id="0">
    <w:p w14:paraId="6A77A6C7" w14:textId="77777777" w:rsidR="00487907" w:rsidRDefault="00487907" w:rsidP="00BE1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3FE"/>
    <w:rsid w:val="00000E48"/>
    <w:rsid w:val="000B7180"/>
    <w:rsid w:val="000E264D"/>
    <w:rsid w:val="0010347A"/>
    <w:rsid w:val="001119B8"/>
    <w:rsid w:val="001740FE"/>
    <w:rsid w:val="00194F5B"/>
    <w:rsid w:val="00223DAD"/>
    <w:rsid w:val="0023324F"/>
    <w:rsid w:val="00240002"/>
    <w:rsid w:val="00281303"/>
    <w:rsid w:val="00281D20"/>
    <w:rsid w:val="002A51D4"/>
    <w:rsid w:val="002C3AF7"/>
    <w:rsid w:val="002C7E74"/>
    <w:rsid w:val="00312AB8"/>
    <w:rsid w:val="00395792"/>
    <w:rsid w:val="003B24A5"/>
    <w:rsid w:val="004842A4"/>
    <w:rsid w:val="00487907"/>
    <w:rsid w:val="00492810"/>
    <w:rsid w:val="005267D5"/>
    <w:rsid w:val="005313BC"/>
    <w:rsid w:val="00542DFB"/>
    <w:rsid w:val="00572116"/>
    <w:rsid w:val="00576261"/>
    <w:rsid w:val="005B7E96"/>
    <w:rsid w:val="005F7282"/>
    <w:rsid w:val="0062675E"/>
    <w:rsid w:val="0063332B"/>
    <w:rsid w:val="00656BA3"/>
    <w:rsid w:val="006826CA"/>
    <w:rsid w:val="006B39E1"/>
    <w:rsid w:val="006B6030"/>
    <w:rsid w:val="006D060C"/>
    <w:rsid w:val="007146C7"/>
    <w:rsid w:val="007158CF"/>
    <w:rsid w:val="00753F66"/>
    <w:rsid w:val="007A0481"/>
    <w:rsid w:val="007A06CB"/>
    <w:rsid w:val="007B40C4"/>
    <w:rsid w:val="007D3CD7"/>
    <w:rsid w:val="007E217C"/>
    <w:rsid w:val="007E6962"/>
    <w:rsid w:val="00867705"/>
    <w:rsid w:val="00870F0F"/>
    <w:rsid w:val="008B7A50"/>
    <w:rsid w:val="0090676C"/>
    <w:rsid w:val="00927167"/>
    <w:rsid w:val="00972F8B"/>
    <w:rsid w:val="00986B2D"/>
    <w:rsid w:val="00997BB9"/>
    <w:rsid w:val="009A2E45"/>
    <w:rsid w:val="009D2F09"/>
    <w:rsid w:val="009D67C8"/>
    <w:rsid w:val="009E1C4A"/>
    <w:rsid w:val="009E4A38"/>
    <w:rsid w:val="00A227A1"/>
    <w:rsid w:val="00A41E87"/>
    <w:rsid w:val="00A9301E"/>
    <w:rsid w:val="00AD6B07"/>
    <w:rsid w:val="00AE52CE"/>
    <w:rsid w:val="00BC4D4B"/>
    <w:rsid w:val="00BD209C"/>
    <w:rsid w:val="00BD7A99"/>
    <w:rsid w:val="00BE1DC1"/>
    <w:rsid w:val="00C131ED"/>
    <w:rsid w:val="00C169C7"/>
    <w:rsid w:val="00C2029F"/>
    <w:rsid w:val="00C373FE"/>
    <w:rsid w:val="00C43279"/>
    <w:rsid w:val="00C840F8"/>
    <w:rsid w:val="00CA3C6E"/>
    <w:rsid w:val="00CA6935"/>
    <w:rsid w:val="00CC3C16"/>
    <w:rsid w:val="00D04368"/>
    <w:rsid w:val="00D21E5F"/>
    <w:rsid w:val="00D60C2C"/>
    <w:rsid w:val="00D624A5"/>
    <w:rsid w:val="00D63440"/>
    <w:rsid w:val="00D80382"/>
    <w:rsid w:val="00D836E2"/>
    <w:rsid w:val="00D92B43"/>
    <w:rsid w:val="00DB0C99"/>
    <w:rsid w:val="00DD4900"/>
    <w:rsid w:val="00E13045"/>
    <w:rsid w:val="00E21040"/>
    <w:rsid w:val="00E816A0"/>
    <w:rsid w:val="00EC34C3"/>
    <w:rsid w:val="00EC7B30"/>
    <w:rsid w:val="00EE3CA5"/>
    <w:rsid w:val="00F059FE"/>
    <w:rsid w:val="00F15851"/>
    <w:rsid w:val="00F36878"/>
    <w:rsid w:val="00F77DD5"/>
    <w:rsid w:val="00FD478F"/>
    <w:rsid w:val="00FF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5DC56"/>
  <w15:chartTrackingRefBased/>
  <w15:docId w15:val="{310C5372-899A-4C74-9849-CE915856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F31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B4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B4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1DC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1DC1"/>
  </w:style>
  <w:style w:type="paragraph" w:styleId="Footer">
    <w:name w:val="footer"/>
    <w:basedOn w:val="Normal"/>
    <w:link w:val="FooterChar"/>
    <w:uiPriority w:val="99"/>
    <w:unhideWhenUsed/>
    <w:rsid w:val="00BE1DC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1DC1"/>
  </w:style>
  <w:style w:type="paragraph" w:styleId="Revision">
    <w:name w:val="Revision"/>
    <w:hidden/>
    <w:uiPriority w:val="99"/>
    <w:semiHidden/>
    <w:rsid w:val="001119B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AB692-D1BF-4EF0-A5DC-EE875FFD4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2490</Template>
  <TotalTime>6</TotalTime>
  <Pages>8</Pages>
  <Words>2759</Words>
  <Characters>15729</Characters>
  <Application>Microsoft Office Word</Application>
  <DocSecurity>0</DocSecurity>
  <Lines>131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채원</dc:creator>
  <cp:keywords/>
  <dc:description/>
  <cp:lastModifiedBy>Hsieh, Andreanna</cp:lastModifiedBy>
  <cp:revision>7</cp:revision>
  <cp:lastPrinted>2024-03-24T15:34:00Z</cp:lastPrinted>
  <dcterms:created xsi:type="dcterms:W3CDTF">2024-10-02T15:10:00Z</dcterms:created>
  <dcterms:modified xsi:type="dcterms:W3CDTF">2024-10-04T19:54:00Z</dcterms:modified>
</cp:coreProperties>
</file>